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0116E" w14:textId="19D8D671" w:rsidR="0022615D" w:rsidRPr="00B7563B" w:rsidRDefault="00990443">
      <w:pPr>
        <w:rPr>
          <w:rFonts w:cstheme="minorHAnsi"/>
          <w:sz w:val="24"/>
          <w:szCs w:val="24"/>
          <w:vertAlign w:val="superscript"/>
          <w14:numForm w14:val="lining"/>
        </w:rPr>
      </w:pPr>
      <w:r>
        <w:rPr>
          <w:rFonts w:eastAsiaTheme="majorEastAsia" w:cstheme="minorHAnsi"/>
          <w:b/>
          <w:spacing w:val="-10"/>
          <w:kern w:val="28"/>
          <w:sz w:val="24"/>
          <w:szCs w:val="20"/>
          <w14:numForm w14:val="lining"/>
        </w:rPr>
        <w:t>Appendix B</w:t>
      </w:r>
    </w:p>
    <w:p w14:paraId="753DD751" w14:textId="77777777" w:rsidR="003E7FEA" w:rsidRPr="00B7563B" w:rsidRDefault="003E7FEA" w:rsidP="00432BC6">
      <w:pPr>
        <w:pStyle w:val="Heading2"/>
        <w:rPr>
          <w:rFonts w:asciiTheme="minorHAnsi" w:eastAsiaTheme="minorHAnsi" w:hAnsiTheme="minorHAnsi" w:cstheme="minorHAnsi"/>
          <w:b w:val="0"/>
          <w:sz w:val="22"/>
          <w:szCs w:val="22"/>
        </w:rPr>
      </w:pPr>
    </w:p>
    <w:p w14:paraId="6FD4A933" w14:textId="77777777" w:rsidR="005569C7" w:rsidRPr="00B7563B" w:rsidRDefault="005569C7" w:rsidP="005569C7">
      <w:pPr>
        <w:pStyle w:val="Caption"/>
        <w:keepNext/>
        <w:spacing w:after="0"/>
        <w:rPr>
          <w:rFonts w:cstheme="minorHAnsi"/>
          <w:b/>
          <w:i w:val="0"/>
          <w:color w:val="auto"/>
          <w:sz w:val="32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32"/>
          <w:szCs w:val="20"/>
          <w14:numForm w14:val="lining"/>
        </w:rPr>
        <w:t>Contribution of skeletal muscle index and malnutrition risk to variation in EORTC QLQ-C30 scores following diagnosis of upper gastrointestinal cancer</w:t>
      </w:r>
    </w:p>
    <w:p w14:paraId="194AD47E" w14:textId="6FD46579" w:rsidR="00C1785B" w:rsidRPr="00B7563B" w:rsidRDefault="00C1785B" w:rsidP="00432BC6">
      <w:pPr>
        <w:pStyle w:val="Heading2"/>
        <w:rPr>
          <w:rFonts w:asciiTheme="minorHAnsi" w:hAnsiTheme="minorHAnsi" w:cstheme="minorHAnsi"/>
          <w:sz w:val="32"/>
        </w:rPr>
      </w:pPr>
    </w:p>
    <w:p w14:paraId="0B750110" w14:textId="77777777" w:rsidR="00563409" w:rsidRPr="00B7563B" w:rsidRDefault="00563409" w:rsidP="00563409">
      <w:pPr>
        <w:rPr>
          <w:rFonts w:cstheme="minorHAnsi"/>
          <w:sz w:val="18"/>
          <w:szCs w:val="18"/>
          <w14:numForm w14:val="lining"/>
        </w:rPr>
      </w:pPr>
      <w:r w:rsidRPr="00B7563B">
        <w:rPr>
          <w:rFonts w:cstheme="minorHAnsi"/>
          <w:sz w:val="18"/>
          <w:szCs w:val="18"/>
          <w14:numForm w14:val="lining"/>
        </w:rPr>
        <w:t xml:space="preserve">Low skeletal muscle index (SMI) and low skeletal muscle radiodensity (SMD) determined using cut points by Martin </w:t>
      </w:r>
      <w:r w:rsidRPr="00B7563B">
        <w:rPr>
          <w:rFonts w:cstheme="minorHAnsi"/>
          <w:i/>
          <w:sz w:val="18"/>
          <w:szCs w:val="18"/>
          <w14:numForm w14:val="lining"/>
        </w:rPr>
        <w:t>et al</w:t>
      </w:r>
      <w:r w:rsidRPr="00B7563B">
        <w:rPr>
          <w:rFonts w:cstheme="minorHAnsi"/>
          <w:sz w:val="18"/>
          <w:szCs w:val="18"/>
          <w14:numForm w14:val="lining"/>
        </w:rPr>
        <w:t xml:space="preserve"> 2013 [1]</w:t>
      </w:r>
    </w:p>
    <w:p w14:paraId="4245D123" w14:textId="77777777" w:rsidR="00563409" w:rsidRPr="00B7563B" w:rsidRDefault="00563409" w:rsidP="00563409">
      <w:pPr>
        <w:rPr>
          <w:rFonts w:cstheme="minorHAnsi"/>
        </w:rPr>
      </w:pPr>
    </w:p>
    <w:p w14:paraId="6757E29F" w14:textId="0C40495B" w:rsidR="006810BF" w:rsidRPr="00B7563B" w:rsidRDefault="009F58A1" w:rsidP="00432BC6">
      <w:pPr>
        <w:pStyle w:val="Heading2"/>
        <w:rPr>
          <w:rFonts w:asciiTheme="minorHAnsi" w:hAnsiTheme="minorHAnsi" w:cstheme="minorHAnsi"/>
        </w:rPr>
      </w:pPr>
      <w:r w:rsidRPr="00B7563B">
        <w:rPr>
          <w:rFonts w:asciiTheme="minorHAnsi" w:hAnsiTheme="minorHAnsi" w:cstheme="minorHAnsi"/>
          <w:sz w:val="32"/>
        </w:rPr>
        <w:t>Baseline</w:t>
      </w:r>
      <w:r w:rsidR="006C1C83" w:rsidRPr="00B7563B">
        <w:rPr>
          <w:rFonts w:asciiTheme="minorHAnsi" w:hAnsiTheme="minorHAnsi" w:cstheme="minorHAnsi"/>
          <w:sz w:val="32"/>
        </w:rPr>
        <w:t xml:space="preserve"> (n=105)</w:t>
      </w:r>
    </w:p>
    <w:p w14:paraId="37867CFB" w14:textId="77777777" w:rsidR="006C1C83" w:rsidRPr="00B7563B" w:rsidRDefault="006C1C83" w:rsidP="006C1C83">
      <w:pPr>
        <w:rPr>
          <w:rFonts w:cstheme="minorHAnsi"/>
        </w:rPr>
      </w:pPr>
    </w:p>
    <w:p w14:paraId="5B239F99" w14:textId="0A12C48F" w:rsidR="00DA3DB6" w:rsidRPr="00B7563B" w:rsidRDefault="00DA3DB6" w:rsidP="00DA3DB6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Global Score -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886"/>
        <w:gridCol w:w="864"/>
        <w:gridCol w:w="1971"/>
        <w:gridCol w:w="780"/>
        <w:gridCol w:w="2055"/>
        <w:gridCol w:w="697"/>
      </w:tblGrid>
      <w:tr w:rsidR="00211DE2" w:rsidRPr="00B7563B" w14:paraId="5A856B7A" w14:textId="77777777" w:rsidTr="00591171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018E43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66C7A7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28BBA078" w14:textId="6C064940" w:rsidR="00392EF0" w:rsidRPr="00B7563B" w:rsidRDefault="00392EF0" w:rsidP="00392EF0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107E673" w14:textId="3074EBDB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1C2A1F0" w14:textId="282B0008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67208EDC" w14:textId="6FF888D0" w:rsidR="00F232BC" w:rsidRPr="00B7563B" w:rsidRDefault="00392EF0" w:rsidP="00F232B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71579E4" w14:textId="155145D5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AA7D6B" w14:textId="14ACEEC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3DF21637" w14:textId="5581BCBF" w:rsidR="00F232BC" w:rsidRPr="00B7563B" w:rsidRDefault="00392EF0" w:rsidP="00F232B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B4B1586" w14:textId="5BBDA340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2A012577" w14:textId="77777777" w:rsidTr="00591171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791132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9577E3" w14:textId="0F2C4302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7253FAB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0854DD" w14:textId="33F8EF13" w:rsidR="00251565" w:rsidRPr="00B7563B" w:rsidRDefault="00392EF0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ACA903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DC7BFB" w14:textId="6D32BEC8" w:rsidR="00251565" w:rsidRPr="00B7563B" w:rsidRDefault="00392EF0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8D2640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F3489C6" w14:textId="77777777" w:rsidTr="00591171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071343" w14:textId="79A22EC4" w:rsidR="00251565" w:rsidRPr="00B7563B" w:rsidRDefault="00F232BC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F7A9A53" w14:textId="155FD5FE" w:rsidR="00251565" w:rsidRPr="00B7563B" w:rsidRDefault="00E35436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33 (</w:t>
            </w:r>
            <w:r w:rsidR="00887399" w:rsidRPr="00B7563B">
              <w:rPr>
                <w:rFonts w:cstheme="minorHAnsi"/>
                <w:sz w:val="16"/>
                <w:szCs w:val="16"/>
              </w:rPr>
              <w:t>-0.151, 0.807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7F49B4" w14:textId="471D0F1E" w:rsidR="00251565" w:rsidRPr="00B7563B" w:rsidRDefault="00887399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78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3B596E" w14:textId="6CD930D1" w:rsidR="00251565" w:rsidRPr="00B7563B" w:rsidRDefault="004B724F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38 (-0.907, 0.222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AE29F0A" w14:textId="3BC4C70F" w:rsidR="00251565" w:rsidRPr="00B7563B" w:rsidRDefault="004B724F" w:rsidP="00EB07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32</w:t>
            </w:r>
            <w:r w:rsidR="00D14703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2FC0073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AA1000" w14:textId="77777777" w:rsidR="00251565" w:rsidRPr="00B7563B" w:rsidRDefault="00251565" w:rsidP="00EB078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6E5CB2B" w14:textId="77777777" w:rsidTr="00591171">
        <w:tc>
          <w:tcPr>
            <w:tcW w:w="1375" w:type="dxa"/>
            <w:tcMar>
              <w:left w:w="28" w:type="dxa"/>
              <w:right w:w="28" w:type="dxa"/>
            </w:tcMar>
          </w:tcPr>
          <w:p w14:paraId="3D962621" w14:textId="30A1BC9F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4441987B" w14:textId="3D018B8D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32 (-16.843, 3.177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23836E04" w14:textId="6DC21C24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79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0420664D" w14:textId="22C0BA78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6A013917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4BF80C22" w14:textId="72D3191C" w:rsidR="00591171" w:rsidRPr="00B7563B" w:rsidRDefault="00D90320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09 (-9.</w:t>
            </w:r>
            <w:r w:rsidR="00AF1C4E" w:rsidRPr="00B7563B">
              <w:rPr>
                <w:rFonts w:cstheme="minorHAnsi"/>
                <w:sz w:val="16"/>
                <w:szCs w:val="16"/>
              </w:rPr>
              <w:t>794, 8.909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05F659F5" w14:textId="20C7397A" w:rsidR="00591171" w:rsidRPr="00B7563B" w:rsidRDefault="00AF1C4E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925</w:t>
            </w:r>
            <w:r w:rsidR="00093412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254D6217" w14:textId="77777777" w:rsidTr="00591171">
        <w:tc>
          <w:tcPr>
            <w:tcW w:w="1375" w:type="dxa"/>
            <w:tcMar>
              <w:left w:w="28" w:type="dxa"/>
              <w:right w:w="28" w:type="dxa"/>
            </w:tcMar>
          </w:tcPr>
          <w:p w14:paraId="065F67EA" w14:textId="03F4B8D8" w:rsidR="00591171" w:rsidRPr="00B7563B" w:rsidRDefault="00591171" w:rsidP="00591171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D14703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15222AFE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5AD8017A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2BBD8FCC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22423CDC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62257CCA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53314C6A" w14:textId="77777777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C177415" w14:textId="77777777" w:rsidTr="00591171">
        <w:tc>
          <w:tcPr>
            <w:tcW w:w="1375" w:type="dxa"/>
            <w:tcMar>
              <w:left w:w="28" w:type="dxa"/>
              <w:right w:w="28" w:type="dxa"/>
            </w:tcMar>
          </w:tcPr>
          <w:p w14:paraId="197775E7" w14:textId="4C9D325F" w:rsidR="00591171" w:rsidRPr="00B7563B" w:rsidRDefault="00591171" w:rsidP="00591171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16F2D23F" w14:textId="4DA9F9D2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97 (-37.622, -14.198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7C787E9E" w14:textId="0A235C90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359E7B65" w14:textId="73BCEEDE" w:rsidR="00591171" w:rsidRPr="00B7563B" w:rsidRDefault="00A705E8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6 (-37.759, -12.621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1BF09F3F" w14:textId="595F2BF1" w:rsidR="00591171" w:rsidRPr="00B7563B" w:rsidRDefault="00A705E8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D14703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7919E749" w14:textId="4DAD35C5" w:rsidR="00591171" w:rsidRPr="00B7563B" w:rsidRDefault="007A0009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56 (-35.338, -11.101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71CACC95" w14:textId="6464726C" w:rsidR="00591171" w:rsidRPr="00B7563B" w:rsidRDefault="007A0009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093412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551B0B2" w14:textId="77777777" w:rsidTr="00591171">
        <w:tc>
          <w:tcPr>
            <w:tcW w:w="1375" w:type="dxa"/>
            <w:tcMar>
              <w:left w:w="28" w:type="dxa"/>
              <w:right w:w="28" w:type="dxa"/>
            </w:tcMar>
          </w:tcPr>
          <w:p w14:paraId="7ACCF828" w14:textId="45A23AF5" w:rsidR="00591171" w:rsidRPr="00B7563B" w:rsidRDefault="00591171" w:rsidP="00591171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24590F05" w14:textId="4F80ED8D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39 (-33.665, -14.423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07A1E94B" w14:textId="09A2C6E6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697F97BE" w14:textId="0ADC145E" w:rsidR="00591171" w:rsidRPr="00B7563B" w:rsidRDefault="00A705E8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9 (-35.130, -12.959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5EED4863" w14:textId="4876B8EB" w:rsidR="00591171" w:rsidRPr="00B7563B" w:rsidRDefault="00A705E8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D14703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4FFEDB2D" w14:textId="23EA4824" w:rsidR="00591171" w:rsidRPr="00B7563B" w:rsidRDefault="002415B0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-0.391 (-31.947, </w:t>
            </w:r>
            <w:r w:rsidR="007A0009" w:rsidRPr="00B7563B">
              <w:rPr>
                <w:rFonts w:cstheme="minorHAnsi"/>
                <w:sz w:val="16"/>
                <w:szCs w:val="16"/>
              </w:rPr>
              <w:t>-10.917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7F2B25AF" w14:textId="4EF91A8E" w:rsidR="00591171" w:rsidRPr="00B7563B" w:rsidRDefault="007A0009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093412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5FBEC157" w14:textId="77777777" w:rsidTr="00591171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F47BE7" w14:textId="7BBC97AD" w:rsidR="00591171" w:rsidRPr="00B7563B" w:rsidRDefault="00591171" w:rsidP="00591171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41FB39" w14:textId="72AB1B26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68 (-32.859, -15.139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4F9D4A" w14:textId="44B51D14" w:rsidR="00591171" w:rsidRPr="00B7563B" w:rsidRDefault="00591171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51E2B7" w14:textId="4AB72F14" w:rsidR="00591171" w:rsidRPr="00B7563B" w:rsidRDefault="00A5337D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22 (-30.955, -12.350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2738795" w14:textId="6E930BA5" w:rsidR="00591171" w:rsidRPr="00B7563B" w:rsidRDefault="00514493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D14703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2537C6" w14:textId="4F1D7B5B" w:rsidR="00591171" w:rsidRPr="00B7563B" w:rsidRDefault="008910AD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12 (-30.307, -11.963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D955D6" w14:textId="566D1710" w:rsidR="00591171" w:rsidRPr="00B7563B" w:rsidRDefault="008910AD" w:rsidP="0059117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093412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20F6ED40" w14:textId="4E2BE875" w:rsidR="00994A22" w:rsidRPr="00B7563B" w:rsidRDefault="00994A22" w:rsidP="00994A22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093412" w:rsidRPr="00B7563B">
        <w:rPr>
          <w:rFonts w:cstheme="minorHAnsi"/>
          <w:sz w:val="16"/>
          <w:szCs w:val="16"/>
          <w14:numForm w14:val="lining"/>
        </w:rPr>
        <w:t>PG-SGA</w:t>
      </w:r>
      <w:r w:rsidR="00093412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093412" w:rsidRPr="00B7563B">
        <w:rPr>
          <w:rFonts w:cstheme="minorHAnsi"/>
          <w:sz w:val="16"/>
          <w:szCs w:val="16"/>
          <w14:numForm w14:val="lining"/>
        </w:rPr>
        <w:t xml:space="preserve"> categories analysed independently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C46BDC" w:rsidRPr="00B7563B">
        <w:rPr>
          <w:rFonts w:cstheme="minorHAnsi"/>
          <w:sz w:val="16"/>
          <w:szCs w:val="16"/>
          <w14:numForm w14:val="lining"/>
        </w:rPr>
        <w:t>m</w:t>
      </w:r>
      <w:r w:rsidR="003A15E8" w:rsidRPr="00B7563B">
        <w:rPr>
          <w:rFonts w:cstheme="minorHAnsi"/>
          <w:sz w:val="16"/>
          <w:szCs w:val="16"/>
          <w14:numForm w14:val="lining"/>
        </w:rPr>
        <w:t>odel 1 a</w:t>
      </w:r>
      <w:r w:rsidR="00051ACC" w:rsidRPr="00B7563B">
        <w:rPr>
          <w:rFonts w:cstheme="minorHAnsi"/>
          <w:sz w:val="16"/>
          <w:szCs w:val="16"/>
          <w14:numForm w14:val="lining"/>
        </w:rPr>
        <w:t>djust</w:t>
      </w:r>
      <w:r w:rsidR="00D858B6" w:rsidRPr="00B7563B">
        <w:rPr>
          <w:rFonts w:cstheme="minorHAnsi"/>
          <w:sz w:val="16"/>
          <w:szCs w:val="16"/>
          <w14:numForm w14:val="lining"/>
        </w:rPr>
        <w:t>ed</w:t>
      </w:r>
      <w:r w:rsidR="00051ACC" w:rsidRPr="00B7563B">
        <w:rPr>
          <w:rFonts w:cstheme="minorHAnsi"/>
          <w:sz w:val="16"/>
          <w:szCs w:val="16"/>
          <w14:numForm w14:val="lining"/>
        </w:rPr>
        <w:t xml:space="preserve"> for</w:t>
      </w:r>
      <w:r w:rsidR="00BF6A11" w:rsidRPr="00B7563B">
        <w:rPr>
          <w:rFonts w:cstheme="minorHAnsi"/>
          <w:sz w:val="16"/>
          <w:szCs w:val="16"/>
          <w14:numForm w14:val="lining"/>
        </w:rPr>
        <w:t xml:space="preserve"> </w:t>
      </w:r>
      <w:r w:rsidRPr="00B7563B">
        <w:rPr>
          <w:rFonts w:cstheme="minorHAnsi"/>
          <w:sz w:val="16"/>
          <w:szCs w:val="16"/>
          <w14:numForm w14:val="lining"/>
        </w:rPr>
        <w:t>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Pr="00B7563B">
        <w:rPr>
          <w:rFonts w:cstheme="minorHAnsi"/>
          <w:sz w:val="16"/>
          <w:szCs w:val="16"/>
          <w14:numForm w14:val="lining"/>
        </w:rPr>
        <w:t xml:space="preserve"> cancer type</w:t>
      </w:r>
      <w:r w:rsidR="00D858B6" w:rsidRPr="00B7563B">
        <w:rPr>
          <w:rFonts w:cstheme="minorHAnsi"/>
          <w:sz w:val="16"/>
          <w:szCs w:val="16"/>
          <w14:numForm w14:val="lining"/>
        </w:rPr>
        <w:t xml:space="preserve"> and </w:t>
      </w:r>
      <w:r w:rsidR="009B2956" w:rsidRPr="00B7563B">
        <w:rPr>
          <w:rFonts w:cstheme="minorHAnsi"/>
          <w:sz w:val="16"/>
          <w:szCs w:val="16"/>
          <w14:numForm w14:val="lining"/>
        </w:rPr>
        <w:t xml:space="preserve">baseline </w:t>
      </w:r>
      <w:r w:rsidR="003F1449" w:rsidRPr="00B7563B">
        <w:rPr>
          <w:rFonts w:cstheme="minorHAnsi"/>
          <w:sz w:val="16"/>
          <w:szCs w:val="16"/>
          <w14:numForm w14:val="lining"/>
        </w:rPr>
        <w:t>PG-SGA</w:t>
      </w:r>
      <w:r w:rsidR="003F1449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3F1449" w:rsidRPr="00B7563B">
        <w:rPr>
          <w:rFonts w:cstheme="minorHAnsi"/>
          <w:sz w:val="16"/>
          <w:szCs w:val="16"/>
          <w14:numForm w14:val="lining"/>
        </w:rPr>
        <w:t xml:space="preserve"> score</w:t>
      </w:r>
      <w:r w:rsidR="00853451" w:rsidRPr="00B7563B">
        <w:rPr>
          <w:rFonts w:cstheme="minorHAnsi"/>
          <w:sz w:val="16"/>
          <w:szCs w:val="16"/>
          <w14:numForm w14:val="lining"/>
        </w:rPr>
        <w:t>;</w:t>
      </w:r>
      <w:r w:rsidRPr="00B7563B">
        <w:rPr>
          <w:rFonts w:cstheme="minorHAnsi"/>
          <w:sz w:val="16"/>
          <w:szCs w:val="16"/>
          <w14:numForm w14:val="lining"/>
        </w:rPr>
        <w:t xml:space="preserve">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C46BDC" w:rsidRPr="00B7563B">
        <w:rPr>
          <w:rFonts w:cstheme="minorHAnsi"/>
          <w:sz w:val="16"/>
          <w:szCs w:val="16"/>
          <w14:numForm w14:val="lining"/>
        </w:rPr>
        <w:t>m</w:t>
      </w:r>
      <w:r w:rsidR="00934702" w:rsidRPr="00B7563B">
        <w:rPr>
          <w:rFonts w:cstheme="minorHAnsi"/>
          <w:sz w:val="16"/>
          <w:szCs w:val="16"/>
          <w14:numForm w14:val="lining"/>
        </w:rPr>
        <w:t>odel 2 a</w:t>
      </w:r>
      <w:r w:rsidR="00D858B6" w:rsidRPr="00B7563B">
        <w:rPr>
          <w:rFonts w:cstheme="minorHAnsi"/>
          <w:sz w:val="16"/>
          <w:szCs w:val="16"/>
          <w14:numForm w14:val="lining"/>
        </w:rPr>
        <w:t>djusted for age, sex, cancer</w:t>
      </w:r>
      <w:r w:rsidR="008A1C6D" w:rsidRPr="00B7563B">
        <w:rPr>
          <w:rFonts w:cstheme="minorHAnsi"/>
          <w:sz w:val="16"/>
          <w:szCs w:val="16"/>
          <w14:numForm w14:val="lining"/>
        </w:rPr>
        <w:t xml:space="preserve"> type and SMI (c</w:t>
      </w:r>
      <w:r w:rsidR="008429CA" w:rsidRPr="00B7563B">
        <w:rPr>
          <w:rFonts w:cstheme="minorHAnsi"/>
          <w:sz w:val="16"/>
          <w:szCs w:val="16"/>
          <w14:numForm w14:val="lining"/>
        </w:rPr>
        <w:t>m</w:t>
      </w:r>
      <w:r w:rsidR="008429CA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8429CA" w:rsidRPr="00B7563B">
        <w:rPr>
          <w:rFonts w:cstheme="minorHAnsi"/>
          <w:sz w:val="16"/>
          <w:szCs w:val="16"/>
          <w14:numForm w14:val="lining"/>
        </w:rPr>
        <w:t>/m</w:t>
      </w:r>
      <w:r w:rsidR="008429CA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8A1C6D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C46BDC" w:rsidRPr="00B7563B">
        <w:rPr>
          <w:rFonts w:cstheme="minorHAnsi"/>
          <w:sz w:val="16"/>
          <w:szCs w:val="16"/>
          <w14:numForm w14:val="lining"/>
        </w:rPr>
        <w:t>m</w:t>
      </w:r>
      <w:r w:rsidR="00934702" w:rsidRPr="00B7563B">
        <w:rPr>
          <w:rFonts w:cstheme="minorHAnsi"/>
          <w:sz w:val="16"/>
          <w:szCs w:val="16"/>
          <w14:numForm w14:val="lining"/>
        </w:rPr>
        <w:t>odel 3 a</w:t>
      </w:r>
      <w:r w:rsidR="00D868C3" w:rsidRPr="00B7563B">
        <w:rPr>
          <w:rFonts w:cstheme="minorHAnsi"/>
          <w:sz w:val="16"/>
          <w:szCs w:val="16"/>
          <w14:numForm w14:val="lining"/>
        </w:rPr>
        <w:t>d</w:t>
      </w:r>
      <w:r w:rsidR="004844E1" w:rsidRPr="00B7563B">
        <w:rPr>
          <w:rFonts w:cstheme="minorHAnsi"/>
          <w:sz w:val="16"/>
          <w:szCs w:val="16"/>
          <w14:numForm w14:val="lining"/>
        </w:rPr>
        <w:t>justed for age, sex, cancer type and low (vs normal) SMI</w:t>
      </w:r>
    </w:p>
    <w:p w14:paraId="4FC0C026" w14:textId="77777777" w:rsidR="00C33E84" w:rsidRPr="00B7563B" w:rsidRDefault="00C33E84" w:rsidP="00994A22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10558F55" w14:textId="210B3EFD" w:rsidR="00FF1706" w:rsidRPr="00B7563B" w:rsidRDefault="00FF1706" w:rsidP="00DA3DB6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477C23AF" w14:textId="790013F5" w:rsidR="00F17D7B" w:rsidRPr="00B7563B" w:rsidRDefault="00F17D7B" w:rsidP="00DA3DB6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1346BB94" w14:textId="0D0B647D" w:rsidR="00383467" w:rsidRPr="00B7563B" w:rsidRDefault="001B0D13" w:rsidP="00383467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2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</w:t>
      </w:r>
      <w:r w:rsidR="00383467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EORTC QLQ-C30 Physical Function Score</w:t>
      </w:r>
      <w:r w:rsidR="00346A26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- Baseline</w:t>
      </w:r>
      <w:r w:rsidR="00383467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886"/>
        <w:gridCol w:w="864"/>
        <w:gridCol w:w="1971"/>
        <w:gridCol w:w="780"/>
        <w:gridCol w:w="2055"/>
        <w:gridCol w:w="697"/>
      </w:tblGrid>
      <w:tr w:rsidR="00211DE2" w:rsidRPr="00B7563B" w14:paraId="0FEA7F98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6CC9D4F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BBC562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788FE05E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9F76F4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A34255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6434B2F5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4C2596A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ED0D60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726FBDC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D98F48D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2AF54A66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22DB0CD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DE4865C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30341C0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FE43C9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7B321D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3E4FEF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18D7605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9AF0400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F3407D2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A1CBD53" w14:textId="3B6548BC" w:rsidR="00F17D7B" w:rsidRPr="00B7563B" w:rsidRDefault="009E5DB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05 (0.030, 0.852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97D38F" w14:textId="75C276F9" w:rsidR="00F17D7B" w:rsidRPr="00B7563B" w:rsidRDefault="009E5DB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6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9BF232" w14:textId="2418892E" w:rsidR="00F17D7B" w:rsidRPr="00B7563B" w:rsidRDefault="00BC1828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43 (-0.595, 0.412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BA7572C" w14:textId="3FD75E82" w:rsidR="00F17D7B" w:rsidRPr="00B7563B" w:rsidRDefault="00BC1828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720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C7FD89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C5666B5" w14:textId="77777777" w:rsidR="00F17D7B" w:rsidRPr="00B7563B" w:rsidRDefault="00F17D7B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DF3B4B9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1A392A1A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1E10E078" w14:textId="4E4047F0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40 (-14.946, 2.404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088017D7" w14:textId="131492D0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55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351F4815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0C1D1138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522A3EAD" w14:textId="289E71C8" w:rsidR="00F17D7B" w:rsidRPr="00B7563B" w:rsidRDefault="00BC1828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6 (-7.581, 8.995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39B34891" w14:textId="70FCC3E8" w:rsidR="00F17D7B" w:rsidRPr="00B7563B" w:rsidRDefault="00BC1828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66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63F09B5F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7968F312" w14:textId="746EC02B" w:rsidR="00F17D7B" w:rsidRPr="00B7563B" w:rsidRDefault="00F17D7B" w:rsidP="00F17D7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4A41FFE3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6102752A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3655B3F6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10E5A6D5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553DF146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445DF79A" w14:textId="77777777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2BAD506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20856FD8" w14:textId="77777777" w:rsidR="00F17D7B" w:rsidRPr="00B7563B" w:rsidRDefault="00F17D7B" w:rsidP="00F17D7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3A206D43" w14:textId="22AC1333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02 (-27.670, -6.566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090C7B3C" w14:textId="3E69601F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2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3EE062BF" w14:textId="72B381A9" w:rsidR="00F17D7B" w:rsidRPr="00B7563B" w:rsidRDefault="009D6803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74 (-26.914, -4.078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41390AD6" w14:textId="030542B5" w:rsidR="00F17D7B" w:rsidRPr="00B7563B" w:rsidRDefault="009D6803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8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4461783A" w14:textId="1C87D2FE" w:rsidR="0037785A" w:rsidRPr="00B7563B" w:rsidRDefault="0037785A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80 (-26.893, -4.884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6A4E23A8" w14:textId="610C40A8" w:rsidR="00F17D7B" w:rsidRPr="00B7563B" w:rsidRDefault="0037785A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7158B532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648B1DB8" w14:textId="77777777" w:rsidR="00F17D7B" w:rsidRPr="00B7563B" w:rsidRDefault="00F17D7B" w:rsidP="00F17D7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4800142E" w14:textId="6B9961DF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48 (-25.231, -7.810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4612F79C" w14:textId="764C9554" w:rsidR="00F17D7B" w:rsidRPr="00B7563B" w:rsidRDefault="00F17D7B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60B1FFC6" w14:textId="651DDF8E" w:rsidR="00F17D7B" w:rsidRPr="00B7563B" w:rsidRDefault="009D6803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29 (-25.727, -5.560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27AE428C" w14:textId="21A9ACDB" w:rsidR="00F17D7B" w:rsidRPr="00B7563B" w:rsidRDefault="009D6803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633BB2C0" w14:textId="69B03F7F" w:rsidR="00F17D7B" w:rsidRPr="00B7563B" w:rsidRDefault="0037785A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28 (-25.119, -6.071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04454AF1" w14:textId="1BDD3DE2" w:rsidR="00F17D7B" w:rsidRPr="00B7563B" w:rsidRDefault="0037785A" w:rsidP="00F17D7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2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2A514F07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2C4176" w14:textId="77777777" w:rsidR="009D6803" w:rsidRPr="00B7563B" w:rsidRDefault="009D6803" w:rsidP="009D680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D84747" w14:textId="7309B851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26 (-26.817, -11.077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332891" w14:textId="56F0DE8E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A7F7E1" w14:textId="28E996A3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3 (-25.344, -8.760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DD24DE" w14:textId="42448B0C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DC1FFA" w14:textId="7CECEC91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9 (-25.540, -9.115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7C3B706" w14:textId="320E2D4A" w:rsidR="009D6803" w:rsidRPr="00B7563B" w:rsidRDefault="009D6803" w:rsidP="009D680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</w:t>
            </w:r>
            <w:r w:rsidR="00C46BDC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2FC25E34" w14:textId="183B23A3" w:rsidR="002D0BE6" w:rsidRPr="00B7563B" w:rsidRDefault="00F17D7B" w:rsidP="00C46BDC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C46BDC" w:rsidRPr="00B7563B">
        <w:rPr>
          <w:rFonts w:cstheme="minorHAnsi"/>
          <w:sz w:val="16"/>
          <w:szCs w:val="16"/>
          <w14:numForm w14:val="lining"/>
        </w:rPr>
        <w:t>PG-SGA</w:t>
      </w:r>
      <w:r w:rsidR="00C46BDC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C46BDC" w:rsidRPr="00B7563B">
        <w:rPr>
          <w:rFonts w:cstheme="minorHAnsi"/>
          <w:sz w:val="16"/>
          <w:szCs w:val="16"/>
          <w14:numForm w14:val="lining"/>
        </w:rPr>
        <w:t>model 1 adjusted for 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C46BDC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C46BDC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C46BDC" w:rsidRPr="00B7563B">
        <w:rPr>
          <w:rFonts w:cstheme="minorHAnsi"/>
          <w:sz w:val="16"/>
          <w:szCs w:val="16"/>
          <w14:numForm w14:val="lining"/>
        </w:rPr>
        <w:t>/m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C46BDC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28B42800" w14:textId="77777777" w:rsidR="00C33E84" w:rsidRPr="00B7563B" w:rsidRDefault="00C33E84" w:rsidP="00C33E84">
      <w:pPr>
        <w:rPr>
          <w:rFonts w:cstheme="minorHAnsi"/>
          <w:b/>
          <w:i/>
          <w:sz w:val="20"/>
          <w:szCs w:val="16"/>
          <w14:numForm w14:val="lining"/>
        </w:rPr>
      </w:pPr>
    </w:p>
    <w:p w14:paraId="5DAC09D6" w14:textId="77777777" w:rsidR="00C33E84" w:rsidRPr="00B7563B" w:rsidRDefault="00C33E84" w:rsidP="00C33E84">
      <w:pPr>
        <w:rPr>
          <w:rFonts w:cstheme="minorHAnsi"/>
          <w:b/>
          <w:i/>
          <w:sz w:val="20"/>
          <w:szCs w:val="16"/>
          <w14:numForm w14:val="lining"/>
        </w:rPr>
      </w:pPr>
    </w:p>
    <w:p w14:paraId="298DE6FA" w14:textId="091ACE47" w:rsidR="002D0BE6" w:rsidRPr="00B7563B" w:rsidRDefault="002D0BE6" w:rsidP="00C33E84">
      <w:pPr>
        <w:rPr>
          <w:rFonts w:cstheme="minorHAnsi"/>
          <w:b/>
          <w:i/>
          <w:sz w:val="20"/>
          <w:szCs w:val="16"/>
          <w14:numForm w14:val="lining"/>
        </w:rPr>
      </w:pPr>
      <w:r w:rsidRPr="00B7563B">
        <w:rPr>
          <w:rFonts w:cstheme="minorHAnsi"/>
          <w:b/>
          <w:sz w:val="20"/>
          <w:szCs w:val="16"/>
          <w14:numForm w14:val="lining"/>
        </w:rPr>
        <w:t xml:space="preserve">Table </w:t>
      </w:r>
      <w:r w:rsidR="004B46BA">
        <w:rPr>
          <w:rFonts w:cstheme="minorHAnsi"/>
          <w:b/>
          <w:sz w:val="20"/>
          <w:szCs w:val="16"/>
          <w14:numForm w14:val="lining"/>
        </w:rPr>
        <w:t>B3</w:t>
      </w:r>
      <w:r w:rsidRPr="00B7563B">
        <w:rPr>
          <w:rFonts w:cstheme="minorHAnsi"/>
          <w:b/>
          <w:sz w:val="20"/>
          <w:szCs w:val="16"/>
          <w14:numForm w14:val="lining"/>
        </w:rPr>
        <w:t xml:space="preserve">. EORTC QLQ-C30 Role Function Score -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886"/>
        <w:gridCol w:w="864"/>
        <w:gridCol w:w="1971"/>
        <w:gridCol w:w="780"/>
        <w:gridCol w:w="2055"/>
        <w:gridCol w:w="697"/>
      </w:tblGrid>
      <w:tr w:rsidR="00211DE2" w:rsidRPr="00B7563B" w14:paraId="43B8BF76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E2D631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3FF9AD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615A66EB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42B35FD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C304F9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CA2AB09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88454C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1D743F6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A56F58E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5172379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3C957472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95D7ED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897292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FD0BDB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BC889A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D1770D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D11859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9FD405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4FAF647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A10ED5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9C2DDEA" w14:textId="3D4B46AD" w:rsidR="002D0BE6" w:rsidRPr="00B7563B" w:rsidRDefault="009E5DB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52 (</w:t>
            </w:r>
            <w:r w:rsidR="0005712B" w:rsidRPr="00B7563B">
              <w:rPr>
                <w:rFonts w:cstheme="minorHAnsi"/>
                <w:sz w:val="16"/>
                <w:szCs w:val="16"/>
              </w:rPr>
              <w:t>0.213, 1.489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3C8405D" w14:textId="71AA6672" w:rsidR="002D0BE6" w:rsidRPr="00B7563B" w:rsidRDefault="0005712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9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459E7E8" w14:textId="61653085" w:rsidR="002D0BE6" w:rsidRPr="00B7563B" w:rsidRDefault="00FC532D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79 (-0.943, 0.412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8228AFF" w14:textId="500CC254" w:rsidR="002D0BE6" w:rsidRPr="00B7563B" w:rsidRDefault="00FC532D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39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3B18B4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2F707A" w14:textId="77777777" w:rsidR="002D0BE6" w:rsidRPr="00B7563B" w:rsidRDefault="002D0BE6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E1690EC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7AC6D0B0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3840FA68" w14:textId="52DE2FC1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83 (-26.433, 0.641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2FD33509" w14:textId="30DAD2CF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62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54A65829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0C90F816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308A19A4" w14:textId="2430B733" w:rsidR="002D0BE6" w:rsidRPr="00B7563B" w:rsidRDefault="00F161AF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13 (-12.124, 10.227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3D068484" w14:textId="23F6C915" w:rsidR="002D0BE6" w:rsidRPr="00B7563B" w:rsidRDefault="00F161AF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67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74812E83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02C286D4" w14:textId="3FBB2DFD" w:rsidR="002D0BE6" w:rsidRPr="00B7563B" w:rsidRDefault="002D0BE6" w:rsidP="002D0BE6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7BBB255D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55956363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5F12AE72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6ABB3150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2A5FCB77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380D624E" w14:textId="77777777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FC30B90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1AE2522D" w14:textId="77777777" w:rsidR="002D0BE6" w:rsidRPr="00B7563B" w:rsidRDefault="002D0BE6" w:rsidP="002D0BE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7777421D" w14:textId="40DB459D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8 (-48.154, -15.670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35305476" w14:textId="370A813C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1A250B83" w14:textId="32108093" w:rsidR="002D0BE6" w:rsidRPr="00B7563B" w:rsidRDefault="008343C7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05 (-43.315, -10.990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1A374F7F" w14:textId="4104EAE4" w:rsidR="002D0BE6" w:rsidRPr="00B7563B" w:rsidRDefault="008343C7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56F189BC" w14:textId="5E918E48" w:rsidR="002D0BE6" w:rsidRPr="00B7563B" w:rsidRDefault="00BB5F2F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6 (-41.877, -10.815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0B3DDFE5" w14:textId="33873D12" w:rsidR="002D0BE6" w:rsidRPr="00B7563B" w:rsidRDefault="00BB5F2F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6509603C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589F7611" w14:textId="77777777" w:rsidR="002D0BE6" w:rsidRPr="00B7563B" w:rsidRDefault="002D0BE6" w:rsidP="002D0BE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78815372" w14:textId="290CB589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66 (-47.717, -21.877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146B447D" w14:textId="679D2155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722F1D7D" w14:textId="3609285E" w:rsidR="002D0BE6" w:rsidRPr="00B7563B" w:rsidRDefault="008343C7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11 (-44.645, -16.802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148B3973" w14:textId="36FB1C1E" w:rsidR="002D0BE6" w:rsidRPr="00B7563B" w:rsidRDefault="008343C7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3C27C021" w14:textId="4B7DC88B" w:rsidR="002D0BE6" w:rsidRPr="00B7563B" w:rsidRDefault="008E40CC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5 (-41.935, -15.644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5C02732D" w14:textId="0F3CB65A" w:rsidR="002D0BE6" w:rsidRPr="00B7563B" w:rsidRDefault="008E40CC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1E04B2C9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BDC44D" w14:textId="77777777" w:rsidR="002D0BE6" w:rsidRPr="00B7563B" w:rsidRDefault="002D0BE6" w:rsidP="002D0BE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208409" w14:textId="1214AE8C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527 (-48.473, -25.238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75FA61" w14:textId="3E78DD38" w:rsidR="002D0BE6" w:rsidRPr="00B7563B" w:rsidRDefault="002D0BE6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131C0D" w14:textId="51811E41" w:rsidR="002D0BE6" w:rsidRPr="00B7563B" w:rsidRDefault="00FC532D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7 (-41.983, -19.218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27FD22" w14:textId="73923867" w:rsidR="002D0BE6" w:rsidRPr="00B7563B" w:rsidRDefault="00FC532D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26D619" w14:textId="6A9394F1" w:rsidR="002D0BE6" w:rsidRPr="00B7563B" w:rsidRDefault="00F161AF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</w:t>
            </w:r>
            <w:r w:rsidR="0099304C" w:rsidRPr="00B7563B">
              <w:rPr>
                <w:rFonts w:cstheme="minorHAnsi"/>
                <w:sz w:val="16"/>
                <w:szCs w:val="16"/>
              </w:rPr>
              <w:t>.435 (-41.664, -19.226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F04144" w14:textId="6BDF0736" w:rsidR="002D0BE6" w:rsidRPr="00B7563B" w:rsidRDefault="0099304C" w:rsidP="002D0BE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354B7DD8" w14:textId="00F44F60" w:rsidR="002D0BE6" w:rsidRPr="00B7563B" w:rsidRDefault="002D0BE6" w:rsidP="002D0BE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C46BDC" w:rsidRPr="00B7563B">
        <w:rPr>
          <w:rFonts w:cstheme="minorHAnsi"/>
          <w:sz w:val="16"/>
          <w:szCs w:val="16"/>
          <w14:numForm w14:val="lining"/>
        </w:rPr>
        <w:t>PG-SGA</w:t>
      </w:r>
      <w:r w:rsidR="00C46BDC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C46BDC" w:rsidRPr="00B7563B">
        <w:rPr>
          <w:rFonts w:cstheme="minorHAnsi"/>
          <w:sz w:val="16"/>
          <w:szCs w:val="16"/>
          <w14:numForm w14:val="lining"/>
        </w:rPr>
        <w:t>model 1 adjusted for 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C46BDC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C46BDC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C46BDC" w:rsidRPr="00B7563B">
        <w:rPr>
          <w:rFonts w:cstheme="minorHAnsi"/>
          <w:sz w:val="16"/>
          <w:szCs w:val="16"/>
          <w14:numForm w14:val="lining"/>
        </w:rPr>
        <w:t>/m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C46BDC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C46BDC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C46BDC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2409B4CD" w14:textId="77777777" w:rsidR="00C33E84" w:rsidRPr="00B7563B" w:rsidRDefault="00C33E84" w:rsidP="002D0BE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32605524" w14:textId="77777777" w:rsidR="00C33E84" w:rsidRPr="00B7563B" w:rsidRDefault="00C33E84" w:rsidP="002D0BE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3D3D2DFC" w14:textId="77777777" w:rsidR="00C33E84" w:rsidRPr="00B7563B" w:rsidRDefault="00C33E84" w:rsidP="002D0BE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3DE19CBC" w14:textId="77777777" w:rsidR="00383467" w:rsidRPr="00B7563B" w:rsidRDefault="00383467" w:rsidP="00FF1E93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35C8C8C0" w14:textId="0DE5077D" w:rsidR="00F10577" w:rsidRPr="00B7563B" w:rsidRDefault="00F10577" w:rsidP="00F10577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lastRenderedPageBreak/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4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EORTC QLQ-C30 </w:t>
      </w:r>
      <w:r w:rsidR="006C2FC3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ocial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Function Score -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886"/>
        <w:gridCol w:w="864"/>
        <w:gridCol w:w="1971"/>
        <w:gridCol w:w="780"/>
        <w:gridCol w:w="2055"/>
        <w:gridCol w:w="697"/>
      </w:tblGrid>
      <w:tr w:rsidR="00211DE2" w:rsidRPr="00B7563B" w14:paraId="1AACA57D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CA3A40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329948C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7D349CE4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73D574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D0C273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7C05A31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50EE49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D209E4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4D2191E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B1A4A99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0D016A55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C557CBB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9F0759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E9AD16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A1F0F8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A63AFB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315D58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D6A83F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2CA974F" w14:textId="77777777" w:rsidTr="00AD7789">
        <w:tc>
          <w:tcPr>
            <w:tcW w:w="137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A58F2A8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161DE37" w14:textId="225691FF" w:rsidR="00F10577" w:rsidRPr="00B7563B" w:rsidRDefault="0005712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8 (-0.345, 0.807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96ACE2" w14:textId="3B2F6509" w:rsidR="00F10577" w:rsidRPr="00B7563B" w:rsidRDefault="0005712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28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9735031" w14:textId="3C2F353D" w:rsidR="00F10577" w:rsidRPr="00B7563B" w:rsidRDefault="00127095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37 (-1.088, 0.280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D82577" w14:textId="018B3BB4" w:rsidR="00F10577" w:rsidRPr="00B7563B" w:rsidRDefault="00127095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44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A2232E1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06A3E6" w14:textId="77777777" w:rsidR="00F10577" w:rsidRPr="00B7563B" w:rsidRDefault="00F10577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967BDCC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011B62A2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12A3856B" w14:textId="7A375D1F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68 (-16.214, 7.863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264225ED" w14:textId="38FC786E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493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52B5C216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21E3A50A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353F471A" w14:textId="073815C3" w:rsidR="006C2FC3" w:rsidRPr="00B7563B" w:rsidRDefault="00127095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2 (-9.980, 12.671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57977B73" w14:textId="3404CCED" w:rsidR="006C2FC3" w:rsidRPr="00B7563B" w:rsidRDefault="00127095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14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1A1B0C31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4BE91ED7" w14:textId="1070E825" w:rsidR="006C2FC3" w:rsidRPr="00B7563B" w:rsidRDefault="006C2FC3" w:rsidP="006C2FC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4950EEE1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40E9003C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45BAD71D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2BDB3ACB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146B4D9F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738D985D" w14:textId="77777777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C79A54D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1AAF7691" w14:textId="77777777" w:rsidR="006C2FC3" w:rsidRPr="00B7563B" w:rsidRDefault="006C2FC3" w:rsidP="006C2F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58644615" w14:textId="6FE297CB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82 (-36.636, -7.383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19E17051" w14:textId="62E6497F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4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789EA159" w14:textId="6EEB4252" w:rsidR="006C2FC3" w:rsidRPr="00B7563B" w:rsidRDefault="001F534D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5 (-34.014, -2.716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78A0CFEF" w14:textId="612B2EE4" w:rsidR="006C2FC3" w:rsidRPr="00B7563B" w:rsidRDefault="001F534D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2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4C5606B9" w14:textId="75F295F7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21 (-32.311, -2.178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1B4CCDA3" w14:textId="3CEB80A6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5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5C5AF7C3" w14:textId="77777777" w:rsidTr="00AD7789">
        <w:tc>
          <w:tcPr>
            <w:tcW w:w="1375" w:type="dxa"/>
            <w:tcMar>
              <w:left w:w="28" w:type="dxa"/>
              <w:right w:w="28" w:type="dxa"/>
            </w:tcMar>
          </w:tcPr>
          <w:p w14:paraId="11C778EE" w14:textId="77777777" w:rsidR="006C2FC3" w:rsidRPr="00B7563B" w:rsidRDefault="006C2FC3" w:rsidP="006C2F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6" w:type="dxa"/>
            <w:tcMar>
              <w:left w:w="28" w:type="dxa"/>
              <w:right w:w="28" w:type="dxa"/>
            </w:tcMar>
          </w:tcPr>
          <w:p w14:paraId="2C7702FA" w14:textId="379E65A1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10 (-38.525, -15.189)</w:t>
            </w:r>
          </w:p>
        </w:tc>
        <w:tc>
          <w:tcPr>
            <w:tcW w:w="864" w:type="dxa"/>
            <w:tcMar>
              <w:left w:w="28" w:type="dxa"/>
              <w:right w:w="28" w:type="dxa"/>
            </w:tcMar>
          </w:tcPr>
          <w:p w14:paraId="6CB9F35B" w14:textId="52AD98D2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Mar>
              <w:left w:w="28" w:type="dxa"/>
              <w:right w:w="28" w:type="dxa"/>
            </w:tcMar>
          </w:tcPr>
          <w:p w14:paraId="34B9CF4A" w14:textId="7DA08278" w:rsidR="006C2FC3" w:rsidRPr="00B7563B" w:rsidRDefault="001F534D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9 (</w:t>
            </w:r>
            <w:r w:rsidR="00893654" w:rsidRPr="00B7563B">
              <w:rPr>
                <w:rFonts w:cstheme="minorHAnsi"/>
                <w:sz w:val="16"/>
                <w:szCs w:val="16"/>
              </w:rPr>
              <w:t>-38.297, -11.379)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</w:tcPr>
          <w:p w14:paraId="57520CA5" w14:textId="750BD424" w:rsidR="006C2FC3" w:rsidRPr="00B7563B" w:rsidRDefault="00893654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Mar>
              <w:left w:w="28" w:type="dxa"/>
              <w:right w:w="28" w:type="dxa"/>
            </w:tcMar>
          </w:tcPr>
          <w:p w14:paraId="01BBE9B7" w14:textId="2DE2F449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44 (-35.247, -9.737)</w:t>
            </w:r>
          </w:p>
        </w:tc>
        <w:tc>
          <w:tcPr>
            <w:tcW w:w="697" w:type="dxa"/>
            <w:tcMar>
              <w:left w:w="28" w:type="dxa"/>
              <w:right w:w="28" w:type="dxa"/>
            </w:tcMar>
          </w:tcPr>
          <w:p w14:paraId="2101C7CE" w14:textId="4320D6BE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472D858B" w14:textId="77777777" w:rsidTr="00AD7789">
        <w:tc>
          <w:tcPr>
            <w:tcW w:w="137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8DFE116" w14:textId="77777777" w:rsidR="006C2FC3" w:rsidRPr="00B7563B" w:rsidRDefault="006C2FC3" w:rsidP="006C2F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FCADC64" w14:textId="68CC8721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81 (-40.002, -19.003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75A22D" w14:textId="0968EAD6" w:rsidR="006C2FC3" w:rsidRPr="00B7563B" w:rsidRDefault="006C2FC3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DB5483" w14:textId="342362D5" w:rsidR="006C2FC3" w:rsidRPr="00B7563B" w:rsidRDefault="00893654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4 (-37.578, -15.659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462053" w14:textId="7983619F" w:rsidR="006C2FC3" w:rsidRPr="00B7563B" w:rsidRDefault="00893654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52D802" w14:textId="37675E10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27 (-36.982, -15.313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35A5FD" w14:textId="3A02CA5C" w:rsidR="006C2FC3" w:rsidRPr="00B7563B" w:rsidRDefault="008B1FDB" w:rsidP="006C2FC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5C169137" w14:textId="3795D5CA" w:rsidR="0010586C" w:rsidRPr="00B7563B" w:rsidRDefault="00F10577" w:rsidP="00FF1E93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9A38DF" w:rsidRPr="00B7563B">
        <w:rPr>
          <w:rFonts w:cstheme="minorHAnsi"/>
          <w:sz w:val="16"/>
          <w:szCs w:val="16"/>
          <w14:numForm w14:val="lining"/>
        </w:rPr>
        <w:t>PG-SGA</w:t>
      </w:r>
      <w:r w:rsidR="009A38DF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9A38DF" w:rsidRPr="00B7563B">
        <w:rPr>
          <w:rFonts w:cstheme="minorHAnsi"/>
          <w:sz w:val="16"/>
          <w:szCs w:val="16"/>
          <w14:numForm w14:val="lining"/>
        </w:rPr>
        <w:t>model 1 adjusted for 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9A38DF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9A38DF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9A38DF" w:rsidRPr="00B7563B">
        <w:rPr>
          <w:rFonts w:cstheme="minorHAnsi"/>
          <w:sz w:val="16"/>
          <w:szCs w:val="16"/>
          <w14:numForm w14:val="lining"/>
        </w:rPr>
        <w:t>/m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9A38DF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6D087F09" w14:textId="77777777" w:rsidR="00C33E84" w:rsidRPr="00B7563B" w:rsidRDefault="00C33E84" w:rsidP="00FF1E93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7FAB25ED" w14:textId="56F419A5" w:rsidR="00425826" w:rsidRPr="00B7563B" w:rsidRDefault="00425826" w:rsidP="00FF1E93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7DE0F5FF" w14:textId="58F69F1C" w:rsidR="006A4F86" w:rsidRPr="00B7563B" w:rsidRDefault="006A4F86" w:rsidP="006A4F86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5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EORTC QLQ-C30 </w:t>
      </w:r>
      <w:r w:rsidR="00AD7789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Cognitive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Function Score -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917"/>
        <w:gridCol w:w="785"/>
        <w:gridCol w:w="1936"/>
        <w:gridCol w:w="952"/>
        <w:gridCol w:w="2016"/>
        <w:gridCol w:w="688"/>
      </w:tblGrid>
      <w:tr w:rsidR="00211DE2" w:rsidRPr="00B7563B" w14:paraId="12911EDD" w14:textId="77777777" w:rsidTr="008856CF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A4A20FD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8E04C5F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5FDEB6C5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E1690BC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BB6F16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BA18353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37C2F1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C3E95CD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3805DC39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3DE4F32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1554D25F" w14:textId="77777777" w:rsidTr="008856CF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59B4C3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0788AAF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6D405B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4AA24B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412323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EDD459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F843FA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6A31DDC" w14:textId="77777777" w:rsidTr="008856CF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217466C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F59B1E" w14:textId="56704637" w:rsidR="006A4F86" w:rsidRPr="00B7563B" w:rsidRDefault="0005712B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14 (</w:t>
            </w:r>
            <w:r w:rsidR="00614B4F" w:rsidRPr="00B7563B">
              <w:rPr>
                <w:rFonts w:cstheme="minorHAnsi"/>
                <w:sz w:val="16"/>
                <w:szCs w:val="16"/>
              </w:rPr>
              <w:t>-0.399, 0.347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64C875E" w14:textId="0BF42253" w:rsidR="006A4F86" w:rsidRPr="00B7563B" w:rsidRDefault="00614B4F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91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F20735" w14:textId="6D99E08E" w:rsidR="006A4F86" w:rsidRPr="00B7563B" w:rsidRDefault="00304CD4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0 (</w:t>
            </w:r>
            <w:r w:rsidR="002C2053" w:rsidRPr="00B7563B">
              <w:rPr>
                <w:rFonts w:cstheme="minorHAnsi"/>
                <w:sz w:val="16"/>
                <w:szCs w:val="16"/>
              </w:rPr>
              <w:t>-1.166, -0.248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00B2F81" w14:textId="7D4597B2" w:rsidR="006A4F86" w:rsidRPr="00B7563B" w:rsidRDefault="002C2053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2A4AFF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98BE37D" w14:textId="77777777" w:rsidR="006A4F86" w:rsidRPr="00B7563B" w:rsidRDefault="006A4F86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291C503" w14:textId="77777777" w:rsidTr="008856CF">
        <w:tc>
          <w:tcPr>
            <w:tcW w:w="1344" w:type="dxa"/>
            <w:tcMar>
              <w:left w:w="28" w:type="dxa"/>
              <w:right w:w="28" w:type="dxa"/>
            </w:tcMar>
          </w:tcPr>
          <w:p w14:paraId="3ABD46AE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0A4D5F2D" w14:textId="7086EBC2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32 (-6.500, 9.079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5548EC48" w14:textId="030F6BEA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328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699D6311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55EE6601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35CC249B" w14:textId="0A425EA5" w:rsidR="00AD7789" w:rsidRPr="00B7563B" w:rsidRDefault="0042742C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72 (-0.925, 14.634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73A52BE4" w14:textId="249313F7" w:rsidR="00AD7789" w:rsidRPr="00B7563B" w:rsidRDefault="0042742C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4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02A96F01" w14:textId="77777777" w:rsidTr="008856CF">
        <w:tc>
          <w:tcPr>
            <w:tcW w:w="1344" w:type="dxa"/>
            <w:tcMar>
              <w:left w:w="28" w:type="dxa"/>
              <w:right w:w="28" w:type="dxa"/>
            </w:tcMar>
          </w:tcPr>
          <w:p w14:paraId="4D3FCF3E" w14:textId="79027CBE" w:rsidR="00AD7789" w:rsidRPr="00B7563B" w:rsidRDefault="00AD7789" w:rsidP="00AD778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23FE5E7C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707B702B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4A8B1982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555E5BAE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1FEFF8AE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423F637" w14:textId="77777777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0326DF4" w14:textId="77777777" w:rsidTr="008856CF">
        <w:tc>
          <w:tcPr>
            <w:tcW w:w="1344" w:type="dxa"/>
            <w:tcMar>
              <w:left w:w="28" w:type="dxa"/>
              <w:right w:w="28" w:type="dxa"/>
            </w:tcMar>
          </w:tcPr>
          <w:p w14:paraId="391436BB" w14:textId="77777777" w:rsidR="00AD7789" w:rsidRPr="00B7563B" w:rsidRDefault="00AD7789" w:rsidP="00AD778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578474B5" w14:textId="1DDC1C31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66 (-22.876, -3.889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0F7E2D42" w14:textId="203233FB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6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769AE6DC" w14:textId="480F55B8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5 (-25.970, -5.781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2F97745E" w14:textId="3DC3097D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2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60580A18" w14:textId="7E3BE04A" w:rsidR="00AD7789" w:rsidRPr="00B7563B" w:rsidRDefault="009B1DA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8F0B9D" w:rsidRPr="00B7563B">
              <w:rPr>
                <w:rFonts w:cstheme="minorHAnsi"/>
                <w:sz w:val="16"/>
                <w:szCs w:val="16"/>
              </w:rPr>
              <w:t>265 (-23.227, -3.441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2C8833A8" w14:textId="56EEC781" w:rsidR="00AD7789" w:rsidRPr="00B7563B" w:rsidRDefault="008F0B9D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9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4B2FCDB4" w14:textId="77777777" w:rsidTr="008856CF">
        <w:tc>
          <w:tcPr>
            <w:tcW w:w="1344" w:type="dxa"/>
            <w:tcMar>
              <w:left w:w="28" w:type="dxa"/>
              <w:right w:w="28" w:type="dxa"/>
            </w:tcMar>
          </w:tcPr>
          <w:p w14:paraId="29B0ECC7" w14:textId="77777777" w:rsidR="00AD7789" w:rsidRPr="00B7563B" w:rsidRDefault="00AD7789" w:rsidP="00AD778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03785E8C" w14:textId="4100F628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60 (-22.933, -7.514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3BCFD0F7" w14:textId="5CF02B6E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2E905EBC" w14:textId="634A3996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5 (-27.488, -10.165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738F2551" w14:textId="556C7DD7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55977828" w14:textId="0919F0F8" w:rsidR="00AD7789" w:rsidRPr="00B7563B" w:rsidRDefault="009B1DA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2 (-23.749, -6.879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2EE96761" w14:textId="3EF52CDE" w:rsidR="00AD7789" w:rsidRPr="00B7563B" w:rsidRDefault="009B1DA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241FC217" w14:textId="77777777" w:rsidTr="008856CF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F34797" w14:textId="77777777" w:rsidR="00AD7789" w:rsidRPr="00B7563B" w:rsidRDefault="00AD7789" w:rsidP="00AD778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70E0D20" w14:textId="04BEFF12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65 (-25.275, -11.580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11A50FA" w14:textId="2E4BFC6E" w:rsidR="00AD7789" w:rsidRPr="00B7563B" w:rsidRDefault="00AD778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9A1642E" w14:textId="62647F3B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70 (-25.716, -11.507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8D1EFD" w14:textId="1881E81B" w:rsidR="00AD7789" w:rsidRPr="00B7563B" w:rsidRDefault="00D8436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9A38DF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EAA76C" w14:textId="5B1FE719" w:rsidR="00AD7789" w:rsidRPr="00B7563B" w:rsidRDefault="009B1DA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5 (-24.785, -10.479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25E06F" w14:textId="1525380B" w:rsidR="00AD7789" w:rsidRPr="00B7563B" w:rsidRDefault="009B1DA9" w:rsidP="00AD778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7165B5EF" w14:textId="0A378967" w:rsidR="006A4F86" w:rsidRPr="00B7563B" w:rsidRDefault="006A4F86" w:rsidP="006A4F8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9A38DF" w:rsidRPr="00B7563B">
        <w:rPr>
          <w:rFonts w:cstheme="minorHAnsi"/>
          <w:sz w:val="16"/>
          <w:szCs w:val="16"/>
          <w14:numForm w14:val="lining"/>
        </w:rPr>
        <w:t>PG-SGA</w:t>
      </w:r>
      <w:r w:rsidR="009A38DF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9A38DF" w:rsidRPr="00B7563B">
        <w:rPr>
          <w:rFonts w:cstheme="minorHAnsi"/>
          <w:sz w:val="16"/>
          <w:szCs w:val="16"/>
          <w14:numForm w14:val="lining"/>
        </w:rPr>
        <w:t>model 1 adjusted for 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9A38DF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9A38DF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9A38DF" w:rsidRPr="00B7563B">
        <w:rPr>
          <w:rFonts w:cstheme="minorHAnsi"/>
          <w:sz w:val="16"/>
          <w:szCs w:val="16"/>
          <w14:numForm w14:val="lining"/>
        </w:rPr>
        <w:t>/m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9A38DF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9A38DF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9A38DF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721B20D2" w14:textId="77777777" w:rsidR="00C33E84" w:rsidRPr="00B7563B" w:rsidRDefault="00C33E84" w:rsidP="006A4F8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1A4F929E" w14:textId="74C252D6" w:rsidR="00CB78C6" w:rsidRPr="00B7563B" w:rsidRDefault="00CB78C6" w:rsidP="00CB78C6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63A378F6" w14:textId="0842CEF1" w:rsidR="000D4267" w:rsidRPr="00B7563B" w:rsidRDefault="000D4267" w:rsidP="000D4267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6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EORTC QLQ-C30 Emotional Function Score -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917"/>
        <w:gridCol w:w="785"/>
        <w:gridCol w:w="1936"/>
        <w:gridCol w:w="952"/>
        <w:gridCol w:w="2016"/>
        <w:gridCol w:w="688"/>
      </w:tblGrid>
      <w:tr w:rsidR="00211DE2" w:rsidRPr="00B7563B" w14:paraId="2581CF3C" w14:textId="77777777" w:rsidTr="00A26521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164713A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5587B36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3E7BA8D9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9096BB1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9753D7D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1C4DC98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84F9A8C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E8B2D7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A21D4F9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F41977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19368970" w14:textId="77777777" w:rsidTr="00A26521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FF804F0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E26AB7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24CE50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0BB91E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8C97683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D4456D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78252A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6A7F834" w14:textId="77777777" w:rsidTr="00A26521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C43449C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ABF3FC" w14:textId="69DD92E6" w:rsidR="000D4267" w:rsidRPr="00B7563B" w:rsidRDefault="00614B4F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8 (-0.320, 0.531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BBBFD3" w14:textId="64DAAD4C" w:rsidR="000D4267" w:rsidRPr="00B7563B" w:rsidRDefault="00614B4F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24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3BABABF" w14:textId="212CEF32" w:rsidR="000D4267" w:rsidRPr="00B7563B" w:rsidRDefault="00BA244F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5 (-0.511, 0.620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D9B1AF6" w14:textId="6366DB88" w:rsidR="000D4267" w:rsidRPr="00B7563B" w:rsidRDefault="00BA244F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49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26626A9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E5EC53" w14:textId="77777777" w:rsidR="000D4267" w:rsidRPr="00B7563B" w:rsidRDefault="000D4267" w:rsidP="00A2652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74DAE5E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54E9CABE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2813AB6C" w14:textId="700DD691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91 (-13.014, 4.699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15A42441" w14:textId="5DED597B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354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550F992B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5273F25E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4525E1A1" w14:textId="6C444451" w:rsidR="000D4267" w:rsidRPr="00B7563B" w:rsidRDefault="00844FF1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92 (-13.454, 5.084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94DC364" w14:textId="49441B64" w:rsidR="000D4267" w:rsidRPr="00B7563B" w:rsidRDefault="00BA244F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73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120EA183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1A271A3A" w14:textId="4FE3CD1F" w:rsidR="000D4267" w:rsidRPr="00B7563B" w:rsidRDefault="000D4267" w:rsidP="000D4267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6925E0E2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6D3138AF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145871B6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200F0865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7BC1C3C9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380DF98" w14:textId="77777777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418D14BB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5656E984" w14:textId="77777777" w:rsidR="000D4267" w:rsidRPr="00B7563B" w:rsidRDefault="000D4267" w:rsidP="000D4267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5F495F5E" w14:textId="476F6AC8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28 (-24.054, -2.171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1CDC8100" w14:textId="186055B2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19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524DAD66" w14:textId="4C204C80" w:rsidR="000D4267" w:rsidRPr="00B7563B" w:rsidRDefault="0042445B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82 (-22.212, 1.309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0901F813" w14:textId="471C1062" w:rsidR="000D4267" w:rsidRPr="00B7563B" w:rsidRDefault="0042445B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1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2B96B876" w14:textId="2CDD32F8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76 (-21.388, 1.163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02F4C40" w14:textId="099B7174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8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91A4779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5C612FD6" w14:textId="77777777" w:rsidR="000D4267" w:rsidRPr="00B7563B" w:rsidRDefault="000D4267" w:rsidP="000D4267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1774FFC8" w14:textId="42C45BBD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08 (-23.837, -5.893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7E8569BA" w14:textId="020045D8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1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5F360F1C" w14:textId="2A657D73" w:rsidR="000D4267" w:rsidRPr="00B7563B" w:rsidRDefault="0042445B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72 (-23.478, -2.817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37EE9FD5" w14:textId="08A60635" w:rsidR="000D4267" w:rsidRPr="00B7563B" w:rsidRDefault="0042445B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58766F1E" w14:textId="2A3B7EDF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55 (-22.021, -2.587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291A957" w14:textId="0680F1E8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4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3E342A4" w14:textId="77777777" w:rsidTr="00A26521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34B0C4" w14:textId="77777777" w:rsidR="000D4267" w:rsidRPr="00B7563B" w:rsidRDefault="000D4267" w:rsidP="000D4267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6E37CE" w14:textId="5F841D53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71 (-20.727, -3.728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5FA330" w14:textId="6A65D949" w:rsidR="000D4267" w:rsidRPr="00B7563B" w:rsidRDefault="000D4267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5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0461F8" w14:textId="663F2C20" w:rsidR="000D4267" w:rsidRPr="00B7563B" w:rsidRDefault="00BA244F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9 (-19.601, -2.023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2F58C3" w14:textId="5958DB23" w:rsidR="000D4267" w:rsidRPr="00B7563B" w:rsidRDefault="0042445B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6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6CF972" w14:textId="2EEF9AF6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8 (-19.413, -2.113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AA64A1" w14:textId="210331C2" w:rsidR="000D4267" w:rsidRPr="00B7563B" w:rsidRDefault="00617253" w:rsidP="000D4267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5</w:t>
            </w:r>
            <w:r w:rsidR="00AB7F5E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3080525D" w14:textId="0F9EE593" w:rsidR="000D4267" w:rsidRPr="00B7563B" w:rsidRDefault="000D4267" w:rsidP="000D4267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D868C3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D868C3" w:rsidRPr="00B7563B">
        <w:rPr>
          <w:rFonts w:cstheme="minorHAnsi"/>
          <w:sz w:val="16"/>
          <w:szCs w:val="16"/>
          <w14:numForm w14:val="lining"/>
        </w:rPr>
        <w:t>Model 1 adjusted for age, se</w:t>
      </w:r>
      <w:r w:rsidR="007A5B19" w:rsidRPr="00B7563B">
        <w:rPr>
          <w:rFonts w:cstheme="minorHAnsi"/>
          <w:sz w:val="16"/>
          <w:szCs w:val="16"/>
          <w14:numForm w14:val="lining"/>
        </w:rPr>
        <w:t>x,</w:t>
      </w:r>
      <w:r w:rsidR="00D868C3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D868C3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D868C3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D868C3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D868C3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D868C3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D868C3" w:rsidRPr="00B7563B">
        <w:rPr>
          <w:rFonts w:cstheme="minorHAnsi"/>
          <w:sz w:val="16"/>
          <w:szCs w:val="16"/>
          <w14:numForm w14:val="lining"/>
        </w:rPr>
        <w:t>/m</w:t>
      </w:r>
      <w:r w:rsidR="00D868C3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D868C3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D868C3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D868C3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793B3A16" w14:textId="77777777" w:rsidR="00C33E84" w:rsidRPr="00B7563B" w:rsidRDefault="00C33E84" w:rsidP="000D4267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3802693F" w14:textId="77777777" w:rsidR="004A2315" w:rsidRPr="00B7563B" w:rsidRDefault="004A2315" w:rsidP="00CB78C6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6F0A92CF" w14:textId="060997E5" w:rsidR="000D3A36" w:rsidRPr="00B7563B" w:rsidRDefault="000D3A36" w:rsidP="000D3A36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7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EORTC QLQ-C30 Summary [2] - Base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917"/>
        <w:gridCol w:w="785"/>
        <w:gridCol w:w="1936"/>
        <w:gridCol w:w="952"/>
        <w:gridCol w:w="2016"/>
        <w:gridCol w:w="688"/>
      </w:tblGrid>
      <w:tr w:rsidR="00211DE2" w:rsidRPr="00B7563B" w14:paraId="79DC2365" w14:textId="77777777" w:rsidTr="00A26521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3AF0D75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A3F786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465BCE75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B0C453B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0C8C366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0FCE72A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13CF832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B0A6A02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991B262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5752369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74645C48" w14:textId="77777777" w:rsidTr="00A26521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D46D8FF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FF797D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E49BDB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D3C0CAF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BF4D3F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034226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0DAAF6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9DA38CC" w14:textId="77777777" w:rsidTr="00A26521">
        <w:tc>
          <w:tcPr>
            <w:tcW w:w="134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3529D8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7932EB2" w14:textId="3DEF5761" w:rsidR="000D3A36" w:rsidRPr="00B7563B" w:rsidRDefault="009E5DB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13 (0.038, 0.692)</w:t>
            </w:r>
          </w:p>
        </w:tc>
        <w:tc>
          <w:tcPr>
            <w:tcW w:w="78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73135F" w14:textId="7305D83D" w:rsidR="000D3A36" w:rsidRPr="00B7563B" w:rsidRDefault="009E5DB7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9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BAD989" w14:textId="53E07550" w:rsidR="000D3A36" w:rsidRPr="00B7563B" w:rsidRDefault="00FF6A69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73 (</w:t>
            </w:r>
            <w:r w:rsidR="00697E33" w:rsidRPr="00B7563B">
              <w:rPr>
                <w:rFonts w:cstheme="minorHAnsi"/>
                <w:sz w:val="16"/>
                <w:szCs w:val="16"/>
              </w:rPr>
              <w:t>-0.469, 0.218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4383530" w14:textId="6808D322" w:rsidR="000D3A36" w:rsidRPr="00B7563B" w:rsidRDefault="00697E33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7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B5D32CD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172BD6F" w14:textId="77777777" w:rsidR="000D3A36" w:rsidRPr="00B7563B" w:rsidRDefault="000D3A36" w:rsidP="00A2652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044C2DE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03C1AC0D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37F21C34" w14:textId="39095C3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70 (-12.951, 0.820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5E30DA8B" w14:textId="37237955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84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133CF6AB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24CFAE60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4E6171D0" w14:textId="0706110F" w:rsidR="000D3A36" w:rsidRPr="00B7563B" w:rsidRDefault="00697E33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18 (-6.303, 5.027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0B5829B5" w14:textId="6872BF26" w:rsidR="000D3A36" w:rsidRPr="00B7563B" w:rsidRDefault="00697E33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24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622523BA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78F4AEBD" w14:textId="78AD30E4" w:rsidR="000D3A36" w:rsidRPr="00B7563B" w:rsidRDefault="000D3A36" w:rsidP="000D3A36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5DE07EAC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086869A0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28A8CA23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6E5F5E3A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5BAEDC24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5E4041B2" w14:textId="7777777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D4AA1F2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45D87D26" w14:textId="77777777" w:rsidR="000D3A36" w:rsidRPr="00B7563B" w:rsidRDefault="000D3A36" w:rsidP="000D3A3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1D45E7D5" w14:textId="15C3094C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67 (-24.786, -8.361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1DDBA5BB" w14:textId="76485F8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0E71B820" w14:textId="5433CA2B" w:rsidR="000D3A36" w:rsidRPr="00B7563B" w:rsidRDefault="005776B8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2 (-22.764, -5.395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3BB15826" w14:textId="3E7B2D75" w:rsidR="000D3A36" w:rsidRPr="00B7563B" w:rsidRDefault="005776B8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2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1D8F904F" w14:textId="392B076A" w:rsidR="000D3A36" w:rsidRPr="00B7563B" w:rsidRDefault="00A12BD0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08 (-22.252, -5.570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279FECC2" w14:textId="712541FB" w:rsidR="000D3A36" w:rsidRPr="00B7563B" w:rsidRDefault="00A12BD0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453AAA0" w14:textId="77777777" w:rsidTr="00A26521">
        <w:tc>
          <w:tcPr>
            <w:tcW w:w="1344" w:type="dxa"/>
            <w:tcMar>
              <w:left w:w="28" w:type="dxa"/>
              <w:right w:w="28" w:type="dxa"/>
            </w:tcMar>
          </w:tcPr>
          <w:p w14:paraId="7333A816" w14:textId="77777777" w:rsidR="000D3A36" w:rsidRPr="00B7563B" w:rsidRDefault="000D3A36" w:rsidP="000D3A3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917" w:type="dxa"/>
            <w:tcMar>
              <w:left w:w="28" w:type="dxa"/>
              <w:right w:w="28" w:type="dxa"/>
            </w:tcMar>
          </w:tcPr>
          <w:p w14:paraId="1FC458C4" w14:textId="5185C3B7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99 (-25.338, -12.498)</w:t>
            </w:r>
          </w:p>
        </w:tc>
        <w:tc>
          <w:tcPr>
            <w:tcW w:w="785" w:type="dxa"/>
            <w:tcMar>
              <w:left w:w="28" w:type="dxa"/>
              <w:right w:w="28" w:type="dxa"/>
            </w:tcMar>
          </w:tcPr>
          <w:p w14:paraId="4A8E2BF2" w14:textId="13B21F1F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36" w:type="dxa"/>
            <w:tcMar>
              <w:left w:w="28" w:type="dxa"/>
              <w:right w:w="28" w:type="dxa"/>
            </w:tcMar>
          </w:tcPr>
          <w:p w14:paraId="4B38CD76" w14:textId="0C9D2AE6" w:rsidR="000D3A36" w:rsidRPr="00B7563B" w:rsidRDefault="005776B8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61 (-24.821, -10.096)</w:t>
            </w:r>
          </w:p>
        </w:tc>
        <w:tc>
          <w:tcPr>
            <w:tcW w:w="952" w:type="dxa"/>
            <w:tcMar>
              <w:left w:w="28" w:type="dxa"/>
              <w:right w:w="28" w:type="dxa"/>
            </w:tcMar>
          </w:tcPr>
          <w:p w14:paraId="5D2F0CF2" w14:textId="0B343E69" w:rsidR="000D3A36" w:rsidRPr="00B7563B" w:rsidRDefault="005776B8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Mar>
              <w:left w:w="28" w:type="dxa"/>
              <w:right w:w="28" w:type="dxa"/>
            </w:tcMar>
          </w:tcPr>
          <w:p w14:paraId="71107B06" w14:textId="2D24F271" w:rsidR="000D3A36" w:rsidRPr="00B7563B" w:rsidRDefault="00A12BD0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7 (-23.507, -9.617)</w:t>
            </w:r>
          </w:p>
        </w:tc>
        <w:tc>
          <w:tcPr>
            <w:tcW w:w="688" w:type="dxa"/>
            <w:tcMar>
              <w:left w:w="28" w:type="dxa"/>
              <w:right w:w="28" w:type="dxa"/>
            </w:tcMar>
          </w:tcPr>
          <w:p w14:paraId="204C9097" w14:textId="56D2F0A8" w:rsidR="000D3A36" w:rsidRPr="00B7563B" w:rsidRDefault="00A12BD0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54553CE6" w14:textId="77777777" w:rsidTr="00A26521">
        <w:tc>
          <w:tcPr>
            <w:tcW w:w="134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C597B1" w14:textId="77777777" w:rsidR="000D3A36" w:rsidRPr="00B7563B" w:rsidRDefault="000D3A36" w:rsidP="000D3A36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F59136E" w14:textId="3360A15C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588 (-26.494, -15.278)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4B2A4B" w14:textId="1D1B09A3" w:rsidR="000D3A36" w:rsidRPr="00B7563B" w:rsidRDefault="000D3A36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A25616" w14:textId="7B878607" w:rsidR="000D3A36" w:rsidRPr="00B7563B" w:rsidRDefault="006E5921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25 (-24.461, -12.796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CD77D6" w14:textId="4BD4D0E9" w:rsidR="000D3A36" w:rsidRPr="00B7563B" w:rsidRDefault="006E5921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7B3185" w14:textId="52598515" w:rsidR="000D3A36" w:rsidRPr="00B7563B" w:rsidRDefault="00697E33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24 (-24.342, -12.848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27A0EB" w14:textId="745A02A0" w:rsidR="000D3A36" w:rsidRPr="00B7563B" w:rsidRDefault="00697E33" w:rsidP="000D3A36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8C754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650E221D" w14:textId="5DD9F1DF" w:rsidR="000D3A36" w:rsidRPr="00B7563B" w:rsidRDefault="000D3A36" w:rsidP="000D3A3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10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="00AB7F5E" w:rsidRPr="00B7563B">
        <w:rPr>
          <w:rFonts w:cstheme="minorHAnsi"/>
          <w:sz w:val="16"/>
          <w:szCs w:val="16"/>
          <w14:numForm w14:val="lining"/>
        </w:rPr>
        <w:t>PG-SGA</w:t>
      </w:r>
      <w:r w:rsidR="00AB7F5E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AB7F5E"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AB7F5E" w:rsidRPr="00B7563B">
        <w:rPr>
          <w:rFonts w:cstheme="minorHAnsi"/>
          <w:sz w:val="16"/>
          <w:szCs w:val="16"/>
          <w14:numForm w14:val="lining"/>
        </w:rPr>
        <w:t>model 1 adjusted for age, sex</w:t>
      </w:r>
      <w:r w:rsidR="007A5B19" w:rsidRPr="00B7563B">
        <w:rPr>
          <w:rFonts w:cstheme="minorHAnsi"/>
          <w:sz w:val="16"/>
          <w:szCs w:val="16"/>
          <w14:numForm w14:val="lining"/>
        </w:rPr>
        <w:t>,</w:t>
      </w:r>
      <w:r w:rsidR="00AB7F5E" w:rsidRPr="00B7563B">
        <w:rPr>
          <w:rFonts w:cstheme="minorHAnsi"/>
          <w:sz w:val="16"/>
          <w:szCs w:val="16"/>
          <w14:numForm w14:val="lining"/>
        </w:rPr>
        <w:t xml:space="preserve"> cancer type and baseline PG-SGA</w:t>
      </w:r>
      <w:r w:rsidR="00AB7F5E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AB7F5E"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AB7F5E"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AB7F5E" w:rsidRPr="00B7563B">
        <w:rPr>
          <w:rFonts w:cstheme="minorHAnsi"/>
          <w:sz w:val="16"/>
          <w:szCs w:val="16"/>
          <w14:numForm w14:val="lining"/>
        </w:rPr>
        <w:t>/m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="00AB7F5E"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AB7F5E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AB7F5E"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76706A21" w14:textId="66C6B499" w:rsidR="00FF56F4" w:rsidRPr="00B7563B" w:rsidRDefault="00FF56F4" w:rsidP="00FF56F4">
      <w:pPr>
        <w:rPr>
          <w:rFonts w:cstheme="minorHAnsi"/>
          <w:b/>
          <w:sz w:val="24"/>
        </w:rPr>
        <w:sectPr w:rsidR="00FF56F4" w:rsidRPr="00B7563B" w:rsidSect="003F0DDC">
          <w:footerReference w:type="default" r:id="rId8"/>
          <w:pgSz w:w="11906" w:h="16838"/>
          <w:pgMar w:top="1134" w:right="707" w:bottom="851" w:left="1021" w:header="709" w:footer="227" w:gutter="0"/>
          <w:cols w:space="708"/>
          <w:docGrid w:linePitch="360"/>
        </w:sectPr>
      </w:pPr>
    </w:p>
    <w:p w14:paraId="0AE8127F" w14:textId="77777777" w:rsidR="00C33E84" w:rsidRPr="00B7563B" w:rsidRDefault="00C33E84" w:rsidP="00432BC6">
      <w:pPr>
        <w:pStyle w:val="Heading2"/>
        <w:rPr>
          <w:rFonts w:asciiTheme="minorHAnsi" w:hAnsiTheme="minorHAnsi" w:cstheme="minorHAnsi"/>
          <w:sz w:val="32"/>
        </w:rPr>
      </w:pPr>
    </w:p>
    <w:p w14:paraId="257E061A" w14:textId="70306037" w:rsidR="008C7D0E" w:rsidRPr="00B7563B" w:rsidRDefault="008C7D0E" w:rsidP="00432BC6">
      <w:pPr>
        <w:pStyle w:val="Heading2"/>
        <w:rPr>
          <w:rFonts w:asciiTheme="minorHAnsi" w:hAnsiTheme="minorHAnsi" w:cstheme="minorHAnsi"/>
          <w:sz w:val="32"/>
        </w:rPr>
      </w:pPr>
      <w:r w:rsidRPr="00B7563B">
        <w:rPr>
          <w:rFonts w:asciiTheme="minorHAnsi" w:hAnsiTheme="minorHAnsi" w:cstheme="minorHAnsi"/>
          <w:sz w:val="32"/>
        </w:rPr>
        <w:t>Three months</w:t>
      </w:r>
      <w:r w:rsidR="00524E8B" w:rsidRPr="00B7563B">
        <w:rPr>
          <w:rFonts w:asciiTheme="minorHAnsi" w:hAnsiTheme="minorHAnsi" w:cstheme="minorHAnsi"/>
          <w:sz w:val="32"/>
        </w:rPr>
        <w:t xml:space="preserve"> (n=65)</w:t>
      </w:r>
    </w:p>
    <w:p w14:paraId="2F01942E" w14:textId="77777777" w:rsidR="00CE1935" w:rsidRPr="00B7563B" w:rsidRDefault="00CE1935" w:rsidP="00CE193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5CA38C55" w14:textId="3914E357" w:rsidR="008C7D0E" w:rsidRPr="00B7563B" w:rsidRDefault="00CE1935" w:rsidP="00CE1935">
      <w:pPr>
        <w:pStyle w:val="Caption"/>
        <w:keepNext/>
        <w:spacing w:after="0"/>
        <w:rPr>
          <w:rFonts w:cstheme="minorHAnsi"/>
          <w:iCs w:val="0"/>
          <w:color w:val="auto"/>
          <w:sz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8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Global Score – Three month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709"/>
        <w:gridCol w:w="1701"/>
        <w:gridCol w:w="567"/>
        <w:gridCol w:w="1701"/>
        <w:gridCol w:w="567"/>
      </w:tblGrid>
      <w:tr w:rsidR="00211DE2" w:rsidRPr="00B7563B" w14:paraId="48577B40" w14:textId="7E5CCBD7" w:rsidTr="00C60295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1D51C01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7A01FC5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24EF6E08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05CFBDB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36B6F5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015A9E7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23AEAD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5F0FFB0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98DC613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F49727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BB9560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904ECD1" w14:textId="785E5FF5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CFDF58D" w14:textId="57944345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08691BD7" w14:textId="15C20415" w:rsidTr="00C60295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F20160C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CFAB55B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0C4C95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E2D8F5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A9E6E6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0BF2BA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66B9613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2355A5" w14:textId="00A792AF" w:rsidR="0057072E" w:rsidRPr="00B7563B" w:rsidRDefault="001A6875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9987BD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6C321D7" w14:textId="31F92D9C" w:rsidTr="00C60295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5DBEC7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E6CB08E" w14:textId="1A0588B6" w:rsidR="0057072E" w:rsidRPr="00B7563B" w:rsidRDefault="00FF0DCD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</w:t>
            </w:r>
            <w:r w:rsidR="00FC0EEE" w:rsidRPr="00B7563B">
              <w:rPr>
                <w:rFonts w:cstheme="minorHAnsi"/>
                <w:sz w:val="16"/>
                <w:szCs w:val="16"/>
              </w:rPr>
              <w:t>0.058 (-0.541, 0.86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ABE36BE" w14:textId="40C127A7" w:rsidR="0057072E" w:rsidRPr="00B7563B" w:rsidRDefault="00FC0EEE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46D3F0" w14:textId="25BE3820" w:rsidR="0057072E" w:rsidRPr="00B7563B" w:rsidRDefault="004F57F8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 (-0.824, 0.85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3D91E0" w14:textId="308D9151" w:rsidR="0057072E" w:rsidRPr="00B7563B" w:rsidRDefault="004F57F8" w:rsidP="0057072E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972</w:t>
            </w:r>
            <w:r w:rsidR="000227CF" w:rsidRPr="00B7563B">
              <w:rPr>
                <w:rFonts w:cstheme="minorHAnsi"/>
                <w:sz w:val="16"/>
                <w:szCs w:val="16"/>
                <w:vertAlign w:val="superscript"/>
              </w:rPr>
              <w:t>b,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B122998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2D2A9A7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578C3E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CAC06CF" w14:textId="77777777" w:rsidR="0057072E" w:rsidRPr="00B7563B" w:rsidRDefault="0057072E" w:rsidP="0057072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6D852D6" w14:textId="0E8DF657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66F61B75" w14:textId="77777777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0A884CFF" w14:textId="34A2A350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31 (-14.433, 11.34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9FE7EEC" w14:textId="5E5FFCE4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81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357E4A0" w14:textId="77777777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DEA8D23" w14:textId="77777777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A356EB4" w14:textId="21B842EF" w:rsidR="00813769" w:rsidRPr="00B7563B" w:rsidRDefault="00EB38AF" w:rsidP="0081376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 (-11.283, 12.61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EE4B3F3" w14:textId="78BF1D76" w:rsidR="00813769" w:rsidRPr="00B7563B" w:rsidRDefault="00801915" w:rsidP="0081376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</w:t>
            </w:r>
            <w:r w:rsidR="00AE5B1A" w:rsidRPr="00B7563B">
              <w:rPr>
                <w:rFonts w:cstheme="minorHAnsi"/>
                <w:sz w:val="16"/>
                <w:szCs w:val="16"/>
              </w:rPr>
              <w:t>912</w:t>
            </w:r>
            <w:r w:rsidR="000227CF" w:rsidRPr="00B7563B">
              <w:rPr>
                <w:rFonts w:cstheme="minorHAnsi"/>
                <w:sz w:val="16"/>
                <w:szCs w:val="16"/>
                <w:vertAlign w:val="superscript"/>
              </w:rPr>
              <w:t>b,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730117D" w14:textId="77777777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1BD6DC" w14:textId="77777777" w:rsidR="00813769" w:rsidRPr="00B7563B" w:rsidRDefault="00813769" w:rsidP="0081376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0D11377" w14:textId="77777777" w:rsidTr="00C60295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6F52C6AE" w14:textId="68017C4A" w:rsidR="009B443B" w:rsidRPr="00B7563B" w:rsidRDefault="009B443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="001D3282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59D066F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40CA8AB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74AF6183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73CE40A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6051A71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CD42D7A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2E185A7" w14:textId="77777777" w:rsidR="009B443B" w:rsidRPr="00B7563B" w:rsidRDefault="009B443B" w:rsidP="00301C8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58A5658" w14:textId="77777777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77C714AA" w14:textId="67D184C2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B70C0E2" w14:textId="1FEE1FAB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47 (-27.039, 0.06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FA47326" w14:textId="0D41A01E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5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2E23281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AB82D18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6A6CE55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84670D8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163B968" w14:textId="68646BBE" w:rsidR="00301C8B" w:rsidRPr="00B7563B" w:rsidRDefault="00AE5B1A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27 (-26.321, 1.</w:t>
            </w:r>
            <w:r w:rsidR="00B2661F" w:rsidRPr="00B7563B">
              <w:rPr>
                <w:rFonts w:cstheme="minorHAnsi"/>
                <w:sz w:val="16"/>
                <w:szCs w:val="16"/>
              </w:rPr>
              <w:t>5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9CC8154" w14:textId="197352A3" w:rsidR="00301C8B" w:rsidRPr="00B7563B" w:rsidRDefault="00B2661F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0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456F18CF" w14:textId="77777777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422ABE46" w14:textId="62E2ADC1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CD269EE" w14:textId="29A84CD5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0 (-28.918, -5.41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36BBE2" w14:textId="3898481E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1D2A0A5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869C815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D2DCE48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14F7547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52E576" w14:textId="78909023" w:rsidR="00301C8B" w:rsidRPr="00B7563B" w:rsidRDefault="005A730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6C2301" w:rsidRPr="00B7563B">
              <w:rPr>
                <w:rFonts w:cstheme="minorHAnsi"/>
                <w:sz w:val="16"/>
                <w:szCs w:val="16"/>
              </w:rPr>
              <w:t>311 (-26.765, -3.68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73989FB" w14:textId="4753FBA7" w:rsidR="00301C8B" w:rsidRPr="00B7563B" w:rsidRDefault="006C2301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2EF2D88B" w14:textId="77777777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52178F03" w14:textId="3B2C9C9A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6CD63E21" w14:textId="45137E57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16 (-31.114, -4.04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21A623C" w14:textId="17E2A879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1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9378783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6256A632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132C4E0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3B790C2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4390B9D" w14:textId="734E1FD5" w:rsidR="00301C8B" w:rsidRPr="00B7563B" w:rsidRDefault="006C2301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6E389E" w:rsidRPr="00B7563B">
              <w:rPr>
                <w:rFonts w:cstheme="minorHAnsi"/>
                <w:sz w:val="16"/>
                <w:szCs w:val="16"/>
              </w:rPr>
              <w:t>288 (-29.508, -2.59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7F552A" w14:textId="5F9AE64A" w:rsidR="00301C8B" w:rsidRPr="00B7563B" w:rsidRDefault="006E389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0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67ABCF27" w14:textId="77777777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356A0D63" w14:textId="7ECF93BC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0904DFB" w14:textId="615A609E" w:rsidR="00301C8B" w:rsidRPr="00B7563B" w:rsidRDefault="00FF0DCD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</w:t>
            </w:r>
            <w:r w:rsidR="00301C8B" w:rsidRPr="00B7563B">
              <w:rPr>
                <w:rFonts w:cstheme="minorHAnsi"/>
                <w:sz w:val="16"/>
                <w:szCs w:val="16"/>
                <w14:numForm w14:val="lining"/>
              </w:rPr>
              <w:t>0.001 (-35.239, 35.58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B0C66CE" w14:textId="7A5F60CD" w:rsidR="00301C8B" w:rsidRPr="00B7563B" w:rsidRDefault="00301C8B" w:rsidP="00301C8B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99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5D0D7C3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7F20F1B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C3A72A5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94D1D19" w14:textId="77777777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E623D58" w14:textId="19A5A631" w:rsidR="00301C8B" w:rsidRPr="00B7563B" w:rsidRDefault="006E389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29 (-39.276, 31.36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9D83D13" w14:textId="0B09214A" w:rsidR="00301C8B" w:rsidRPr="00B7563B" w:rsidRDefault="006E389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23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4841C778" w14:textId="690E5F81" w:rsidTr="00C60295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64D3482A" w14:textId="572654AA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7250F4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846813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A995B33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584C7324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7EA0E17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92B2BF2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772D0CC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AC10265" w14:textId="77777777" w:rsidR="004D24B0" w:rsidRPr="00B7563B" w:rsidRDefault="004D24B0" w:rsidP="00301C8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0A2AEE4" w14:textId="19859FD4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1E8E174B" w14:textId="77777777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C2063C6" w14:textId="0121F9CE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34 (-41.041, -12.55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1A0805E" w14:textId="0F78FE79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695D08" w14:textId="2D33D9DA" w:rsidR="00301C8B" w:rsidRPr="00B7563B" w:rsidRDefault="006557E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4 (-42.354, -11.299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4622CF4D" w14:textId="41AE7E6B" w:rsidR="00301C8B" w:rsidRPr="00B7563B" w:rsidRDefault="006557E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779D2E" w14:textId="17F4C0E3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4 (-42.299, -11.25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7D5D03E" w14:textId="62401CBA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6515844" w14:textId="6A4F6B85" w:rsidR="00301C8B" w:rsidRPr="00B7563B" w:rsidRDefault="00402AEA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9 (-38.310, -8.46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9B3F0C8" w14:textId="03E387D6" w:rsidR="00301C8B" w:rsidRPr="00B7563B" w:rsidRDefault="00402AEA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0C78E3D4" w14:textId="37291ED2" w:rsidTr="00C60295">
        <w:tc>
          <w:tcPr>
            <w:tcW w:w="993" w:type="dxa"/>
            <w:tcMar>
              <w:left w:w="28" w:type="dxa"/>
              <w:right w:w="28" w:type="dxa"/>
            </w:tcMar>
          </w:tcPr>
          <w:p w14:paraId="2C1C4EE6" w14:textId="77777777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50BA0F3" w14:textId="2FC728FF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542 (-40.018, -17.28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A2A6A7C" w14:textId="067C9718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843F995" w14:textId="38AB517F" w:rsidR="00301C8B" w:rsidRPr="00B7563B" w:rsidRDefault="006557E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394329" w:rsidRPr="00B7563B">
              <w:rPr>
                <w:rFonts w:cstheme="minorHAnsi"/>
                <w:sz w:val="16"/>
                <w:szCs w:val="16"/>
              </w:rPr>
              <w:t>577 (-43.690, -17.322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32CA7723" w14:textId="2250A149" w:rsidR="00301C8B" w:rsidRPr="00B7563B" w:rsidRDefault="00394329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C49416C" w14:textId="636F9784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71 (-43.346, -17.03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15F9F8E" w14:textId="64763B40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F9022EC" w14:textId="3E1883EB" w:rsidR="00301C8B" w:rsidRPr="00B7563B" w:rsidRDefault="006977CA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396914" w:rsidRPr="00B7563B">
              <w:rPr>
                <w:rFonts w:cstheme="minorHAnsi"/>
                <w:sz w:val="16"/>
                <w:szCs w:val="16"/>
              </w:rPr>
              <w:t>510 (-39.776, -14.12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798A043" w14:textId="712FA506" w:rsidR="00301C8B" w:rsidRPr="00B7563B" w:rsidRDefault="00396914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20CC3698" w14:textId="5548ECBA" w:rsidTr="00C60295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C8FC4F" w14:textId="77777777" w:rsidR="00301C8B" w:rsidRPr="00B7563B" w:rsidRDefault="00301C8B" w:rsidP="00301C8B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7D841054" w14:textId="74BD2462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51 (-32.973, -10.81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73581B" w14:textId="1729AFB0" w:rsidR="00301C8B" w:rsidRPr="00B7563B" w:rsidRDefault="00301C8B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07EBBC" w14:textId="71E8CEC2" w:rsidR="00301C8B" w:rsidRPr="00B7563B" w:rsidRDefault="00394329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0 (-33.688, -9.03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CEB62A9" w14:textId="10CF92A4" w:rsidR="00301C8B" w:rsidRPr="00B7563B" w:rsidRDefault="00394329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34E5A7" w14:textId="4A558EF9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1 (-33.698, -9.04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15B25F7" w14:textId="78F2E669" w:rsidR="00301C8B" w:rsidRPr="00B7563B" w:rsidRDefault="00564F10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AE72DC" w14:textId="28685DFF" w:rsidR="00301C8B" w:rsidRPr="00B7563B" w:rsidRDefault="00F24E8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1 (-29.862, -5.19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795336" w14:textId="536EC370" w:rsidR="00301C8B" w:rsidRPr="00B7563B" w:rsidRDefault="00F24E8E" w:rsidP="00301C8B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4A28C5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48481B88" w14:textId="3D6A8395" w:rsidR="00DA43C5" w:rsidRPr="00B7563B" w:rsidRDefault="00DA43C5" w:rsidP="00DA43C5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categories analysed independently</w:t>
      </w:r>
      <w:r w:rsidR="003A304F" w:rsidRPr="00B7563B">
        <w:rPr>
          <w:rFonts w:cstheme="minorHAnsi"/>
          <w:sz w:val="16"/>
          <w:szCs w:val="16"/>
          <w14:numForm w14:val="lining"/>
        </w:rPr>
        <w:t xml:space="preserve">; </w:t>
      </w:r>
      <w:r w:rsidR="003A304F"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="003A304F"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="003A304F"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="003A304F"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="004A28C5"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="000227CF" w:rsidRPr="00B7563B">
        <w:rPr>
          <w:rFonts w:cstheme="minorHAnsi"/>
          <w:sz w:val="16"/>
          <w:szCs w:val="16"/>
          <w14:numForm w14:val="lining"/>
        </w:rPr>
        <w:t>m</w:t>
      </w:r>
      <w:r w:rsidRPr="00B7563B">
        <w:rPr>
          <w:rFonts w:cstheme="minorHAnsi"/>
          <w:sz w:val="16"/>
          <w:szCs w:val="16"/>
          <w14:numForm w14:val="lining"/>
        </w:rPr>
        <w:t>odel 1 adjusted for age, sex</w:t>
      </w:r>
      <w:r w:rsidR="001D02B2" w:rsidRPr="00B7563B">
        <w:rPr>
          <w:rFonts w:cstheme="minorHAnsi"/>
          <w:sz w:val="16"/>
          <w:szCs w:val="16"/>
          <w14:numForm w14:val="lining"/>
        </w:rPr>
        <w:t>,</w:t>
      </w:r>
      <w:r w:rsidRPr="00B7563B">
        <w:rPr>
          <w:rFonts w:cstheme="minorHAnsi"/>
          <w:sz w:val="16"/>
          <w:szCs w:val="16"/>
          <w14:numForm w14:val="lining"/>
        </w:rPr>
        <w:t xml:space="preserve">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4A28C5"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="000227CF" w:rsidRPr="00B7563B">
        <w:rPr>
          <w:rFonts w:cstheme="minorHAnsi"/>
          <w:sz w:val="16"/>
          <w:szCs w:val="16"/>
          <w14:numForm w14:val="lining"/>
        </w:rPr>
        <w:t>m</w:t>
      </w:r>
      <w:r w:rsidRPr="00B7563B">
        <w:rPr>
          <w:rFonts w:cstheme="minorHAnsi"/>
          <w:sz w:val="16"/>
          <w:szCs w:val="16"/>
          <w14:numForm w14:val="lining"/>
        </w:rPr>
        <w:t>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="004A28C5"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="000227CF" w:rsidRPr="00B7563B">
        <w:rPr>
          <w:rFonts w:cstheme="minorHAnsi"/>
          <w:sz w:val="16"/>
          <w:szCs w:val="16"/>
          <w14:numForm w14:val="lining"/>
        </w:rPr>
        <w:t>m</w:t>
      </w:r>
      <w:r w:rsidRPr="00B7563B">
        <w:rPr>
          <w:rFonts w:cstheme="minorHAnsi"/>
          <w:sz w:val="16"/>
          <w:szCs w:val="16"/>
          <w14:numForm w14:val="lining"/>
        </w:rPr>
        <w:t xml:space="preserve">odel 3 adjusted for age, sex, cancer type and low (vs normal) SMI at three months; </w:t>
      </w:r>
      <w:r w:rsidR="004A28C5"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="000227CF" w:rsidRPr="00B7563B">
        <w:rPr>
          <w:rFonts w:cstheme="minorHAnsi"/>
          <w:sz w:val="16"/>
          <w:szCs w:val="16"/>
          <w14:numForm w14:val="lining"/>
        </w:rPr>
        <w:t>m</w:t>
      </w:r>
      <w:r w:rsidRPr="00B7563B">
        <w:rPr>
          <w:rFonts w:cstheme="minorHAnsi"/>
          <w:sz w:val="16"/>
          <w:szCs w:val="16"/>
          <w14:numForm w14:val="lining"/>
        </w:rPr>
        <w:t>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="004A28C5"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="000227CF" w:rsidRPr="00B7563B">
        <w:rPr>
          <w:rFonts w:cstheme="minorHAnsi"/>
          <w:sz w:val="16"/>
          <w:szCs w:val="16"/>
          <w14:numForm w14:val="lining"/>
        </w:rPr>
        <w:t>m</w:t>
      </w:r>
      <w:r w:rsidRPr="00B7563B">
        <w:rPr>
          <w:rFonts w:cstheme="minorHAnsi"/>
          <w:sz w:val="16"/>
          <w:szCs w:val="16"/>
          <w14:numForm w14:val="lining"/>
        </w:rPr>
        <w:t xml:space="preserve">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076D0B88" w14:textId="77777777" w:rsidR="00C1785B" w:rsidRPr="00B7563B" w:rsidRDefault="00C1785B" w:rsidP="00DA43C5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</w:p>
    <w:p w14:paraId="20974949" w14:textId="77777777" w:rsidR="00994365" w:rsidRPr="00B7563B" w:rsidRDefault="00994365" w:rsidP="006B5ED4">
      <w:pPr>
        <w:spacing w:line="240" w:lineRule="auto"/>
        <w:rPr>
          <w:rFonts w:cstheme="minorHAnsi"/>
          <w:iCs/>
          <w:sz w:val="20"/>
          <w:szCs w:val="18"/>
          <w14:numForm w14:val="lining"/>
        </w:rPr>
      </w:pPr>
    </w:p>
    <w:p w14:paraId="7D71C55D" w14:textId="6368ADC7" w:rsidR="008273CC" w:rsidRPr="00B7563B" w:rsidRDefault="005C14B6" w:rsidP="008273CC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9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</w:t>
      </w:r>
      <w:r w:rsidR="008273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EORTC QLQ-C30 Physical Function Score</w:t>
      </w:r>
      <w:r w:rsidR="004A2315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– Three mont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h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559E5924" w14:textId="77777777" w:rsidTr="00A26521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303536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762D0F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02AB8D7E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A5FC39D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6E0114B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D0417A5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10BE262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FF885BC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C2F3B00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AF74BF3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C297C74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E981315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20D529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7B42CCDE" w14:textId="77777777" w:rsidTr="00A26521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CE8C5A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EB1D1B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C8686E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5B12B5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E9A649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39D1429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C1B5A55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656F61" w14:textId="47B19342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6EC9DB" w14:textId="77777777" w:rsidR="00E321CD" w:rsidRPr="00B7563B" w:rsidRDefault="00E321CD" w:rsidP="00A2652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4B6F4747" w14:textId="77777777" w:rsidTr="00A26521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BA59A8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40E695C" w14:textId="27A9DDBD" w:rsidR="00A20DB4" w:rsidRPr="00B7563B" w:rsidRDefault="008D38C0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202 (-0.112, 1.14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7ECB467" w14:textId="56481DBE" w:rsidR="00A20DB4" w:rsidRPr="00B7563B" w:rsidRDefault="008D38C0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D1C649" w14:textId="67EAD5D0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93 (-0.257, 1.23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0B0A374" w14:textId="01783019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94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37B772D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97D19D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5514CD3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AFD1DDC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9183838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070E5E24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D3E3B68" w14:textId="1A0670D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218 (-21.530, 1.26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779E4B0" w14:textId="0423959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8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A4720F5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5C83BDC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DAD2D22" w14:textId="3228E0E9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03 (-19.890, 1.00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7A92C65" w14:textId="12400BDC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18FDA0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9C6C249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76AF095" w14:textId="77777777" w:rsidTr="00A26521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3131A40C" w14:textId="62CC5EF8" w:rsidR="00A20DB4" w:rsidRPr="00B7563B" w:rsidRDefault="00A20DB4" w:rsidP="00A20DB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86F22D2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A97B08D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85CD807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CD87755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766DC36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01ABF69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D2DF70A" w14:textId="77777777" w:rsidR="00A20DB4" w:rsidRPr="00B7563B" w:rsidRDefault="00A20DB4" w:rsidP="00A20D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05AA1EF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1C9C5594" w14:textId="7C638256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48BD340" w14:textId="756E9664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206 (-22.404, 2.02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33418D6" w14:textId="2E8C822D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1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0A9BABC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A6D94D6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8F3CE13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C35A451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0ED831A" w14:textId="71547F0E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5 (-23.503, 0.2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2CB67D1" w14:textId="1384907A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54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58D478F7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0002FB9C" w14:textId="108C24F1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0D7B427A" w14:textId="5F6AB7F6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152 (-17.956, 4.34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CB1FBA4" w14:textId="1C203A60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22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30FA884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AC0C1B1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FD39929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3A7AF61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3001540" w14:textId="72A43E6C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24 (-15.985, 4.86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53BF937" w14:textId="3194D174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90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11284A14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6A317F3C" w14:textId="6B71E33A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07EB0308" w14:textId="1B6C3ED5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214 (-23.710, 1.61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DE00267" w14:textId="22B32F92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8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5C9019B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4F8F7F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640BC19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C7CF76E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2D039D" w14:textId="777E1F83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81 (-21.238, 2.645)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6F070E8" w14:textId="2ABF11C2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25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4B72D000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51AE93EB" w14:textId="0B271252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16D701E" w14:textId="4F34C4BC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084 (-42.970, 21.48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E730F41" w14:textId="366C5230" w:rsidR="001F4CC2" w:rsidRPr="00B7563B" w:rsidRDefault="001F4CC2" w:rsidP="001F4CC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50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F1D2115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8AEEC2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BF650EE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38BAD19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7C94FE" w14:textId="759D2569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23 (-46.148, 14.45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66C7FE2" w14:textId="7D15F653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00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19780E03" w14:textId="77777777" w:rsidTr="00A26521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0EA27F92" w14:textId="6BF181EE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04C947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AA55F9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EB11F9B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C16313C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A6B9FEB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DE2BB09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E2E18BF" w14:textId="7777777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523B394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2DBE4C87" w14:textId="77777777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88A9CCC" w14:textId="024097F8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84 (-.34.176, -8.38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8AE426E" w14:textId="0312C3E3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0376DC5" w14:textId="6C659900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7 (-33.616, -7.115_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7B097C" w14:textId="1600BFC3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27E1F9" w14:textId="68AA78A8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3 (-33.202, -7.05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514ADC1" w14:textId="14228CE8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5A839B" w14:textId="73E0B02B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6 (-30.761, -4.28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C77A5E3" w14:textId="2F41DCEA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0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7C5D37DD" w14:textId="77777777" w:rsidTr="00A26521">
        <w:tc>
          <w:tcPr>
            <w:tcW w:w="993" w:type="dxa"/>
            <w:tcMar>
              <w:left w:w="28" w:type="dxa"/>
              <w:right w:w="28" w:type="dxa"/>
            </w:tcMar>
          </w:tcPr>
          <w:p w14:paraId="25AD24DC" w14:textId="77777777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E6BDB91" w14:textId="01F19730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521 (-34.912, -14.52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D34D1B" w14:textId="2C41CDFF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741A8FF" w14:textId="2DE5A335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11 (-35.594, -12.9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FD3493" w14:textId="3757AECE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8D6C17E" w14:textId="526FBE68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01 (-34.917, -12.57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1C9F3A9" w14:textId="4B884B68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B958206" w14:textId="7BD9585E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4 (-32.627, -9.45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1A9DBAC" w14:textId="71E6E8E1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04F439DC" w14:textId="77777777" w:rsidTr="00A26521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F350615" w14:textId="77777777" w:rsidR="001F4CC2" w:rsidRPr="00B7563B" w:rsidRDefault="001F4CC2" w:rsidP="001F4CC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0372394" w14:textId="73887F60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24 (-29.231, -8.68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5CB756" w14:textId="568B716F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F23E86" w14:textId="76B82BF5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49 (-26.547, -4.67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558440" w14:textId="601A02F9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BF88E8" w14:textId="592B6A5D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50 (-26.420, -4.8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F3F736" w14:textId="107FCDFD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5F9EAC" w14:textId="063A4256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9 (-24.702, -2.05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56EDF9" w14:textId="66FF13B7" w:rsidR="001F4CC2" w:rsidRPr="00B7563B" w:rsidRDefault="001F4CC2" w:rsidP="001F4CC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1</w:t>
            </w:r>
            <w:r w:rsidR="00542D90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7E4A715F" w14:textId="781AB87D" w:rsidR="00542D90" w:rsidRPr="00B7563B" w:rsidRDefault="00542D90" w:rsidP="00542D90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03569404" w14:textId="77777777" w:rsidR="00C1785B" w:rsidRPr="00B7563B" w:rsidRDefault="00C1785B" w:rsidP="00D953BD">
      <w:pPr>
        <w:pStyle w:val="Caption"/>
        <w:keepNext/>
        <w:spacing w:after="0"/>
        <w:rPr>
          <w:rFonts w:cstheme="minorHAnsi"/>
          <w:i w:val="0"/>
          <w:iCs w:val="0"/>
          <w:color w:val="auto"/>
          <w:sz w:val="22"/>
          <w:szCs w:val="22"/>
        </w:rPr>
      </w:pPr>
    </w:p>
    <w:p w14:paraId="5B9FEDC2" w14:textId="77777777" w:rsidR="00C1785B" w:rsidRPr="00B7563B" w:rsidRDefault="00C1785B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01884BB5" w14:textId="77777777" w:rsidR="00C33E84" w:rsidRPr="00B7563B" w:rsidRDefault="00C33E84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2AA2EEB6" w14:textId="77777777" w:rsidR="00C33E84" w:rsidRPr="00B7563B" w:rsidRDefault="00C33E84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40E821DC" w14:textId="77777777" w:rsidR="00C33E84" w:rsidRPr="00B7563B" w:rsidRDefault="00C33E84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3DE3FB78" w14:textId="77777777" w:rsidR="00C33E84" w:rsidRPr="00B7563B" w:rsidRDefault="00C33E84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3515D551" w14:textId="77777777" w:rsidR="00C33E84" w:rsidRPr="00B7563B" w:rsidRDefault="00C33E84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36157B6A" w14:textId="77777777" w:rsidR="00C33E84" w:rsidRPr="00B7563B" w:rsidRDefault="00C33E84">
      <w:pPr>
        <w:rPr>
          <w:rFonts w:cstheme="minorHAnsi"/>
          <w:b/>
          <w:iCs/>
          <w:sz w:val="20"/>
          <w:szCs w:val="20"/>
          <w14:numForm w14:val="lining"/>
        </w:rPr>
      </w:pPr>
      <w:r w:rsidRPr="00B7563B">
        <w:rPr>
          <w:rFonts w:cstheme="minorHAnsi"/>
          <w:b/>
          <w:i/>
          <w:sz w:val="20"/>
          <w:szCs w:val="20"/>
          <w14:numForm w14:val="lining"/>
        </w:rPr>
        <w:br w:type="page"/>
      </w:r>
    </w:p>
    <w:p w14:paraId="39F95E3D" w14:textId="41DF8C07" w:rsidR="00D953BD" w:rsidRPr="00B7563B" w:rsidRDefault="00D953BD" w:rsidP="00D953BD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lastRenderedPageBreak/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0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Role Function Score – Three month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62DA8548" w14:textId="77777777" w:rsidTr="007C2E63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A113AB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47C41DD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5DF7A4B5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76A37A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26A2C20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E2BB94B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70463E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4383C1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D2244AD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6B17838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15DA7E1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70FE2AAB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1B7CA58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13B8E2C1" w14:textId="77777777" w:rsidTr="007C2E63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3809E6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4E0A83B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A293A8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078506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870DB9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26442E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12679D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1DAFC7" w14:textId="7A98DBD8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1ED328B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55FD356" w14:textId="77777777" w:rsidTr="007C2E63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6DFBAF0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0136533" w14:textId="65916D7F" w:rsidR="00D953BD" w:rsidRPr="00B7563B" w:rsidRDefault="00B26207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52 (-1.156, 0.76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1E3177" w14:textId="3F689455" w:rsidR="00D953BD" w:rsidRPr="00B7563B" w:rsidRDefault="00B26207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5C7732" w14:textId="465F20DB" w:rsidR="00D953BD" w:rsidRPr="00B7563B" w:rsidRDefault="00256945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51 (-1.433, 1.04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55B89F" w14:textId="19E964FD" w:rsidR="00D953BD" w:rsidRPr="00B7563B" w:rsidRDefault="00256945" w:rsidP="007C2E6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75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841216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9985E31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623AA5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470924D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DA95CF4" w14:textId="77777777" w:rsidR="00D953BD" w:rsidRPr="00B7563B" w:rsidRDefault="00D953BD" w:rsidP="007C2E6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7D116D3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683B43C9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4A4630A" w14:textId="6F59BC45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3 (-17.313, 17.76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1785B7C" w14:textId="6098994D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98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15A909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A6ADEE0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0F543A3" w14:textId="7A550B7E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12 (-18.465, 16.72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C30C59F" w14:textId="428CD863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92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841216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61A0C8C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0604201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C97B3AD" w14:textId="77777777" w:rsidTr="007C2E63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6B657D3C" w14:textId="37684FE2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8245C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3BCD5F7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E692E4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42274C6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8E6B54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C66852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79CFCB6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37BE348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02D4BA5C" w14:textId="74F69D24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5FE0BFA" w14:textId="6ACABC42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23 (-41.807, -6.34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E1E4445" w14:textId="7EA51CD8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A2E02BB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22B768E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8700F63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E0B0EB9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940AD2B" w14:textId="268C8848" w:rsidR="00D953BD" w:rsidRPr="00B7563B" w:rsidRDefault="00BA7B3E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4 (-42.610, -4.18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1401BEB" w14:textId="058DD4DC" w:rsidR="00D953BD" w:rsidRPr="00B7563B" w:rsidRDefault="00BA7B3E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3D51C5DA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72CB23FC" w14:textId="33F7679D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6306ADD" w14:textId="1F5087D3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86 (-41.559, -10.30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A8084EA" w14:textId="6F777F25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F77DCB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45C8020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BAC2577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2617E7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E6FD24F" w14:textId="1AF0DE6F" w:rsidR="00D953BD" w:rsidRPr="00B7563B" w:rsidRDefault="00BA7B3E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B64A95" w:rsidRPr="00B7563B">
              <w:rPr>
                <w:rFonts w:cstheme="minorHAnsi"/>
                <w:sz w:val="16"/>
                <w:szCs w:val="16"/>
              </w:rPr>
              <w:t>362 (-40.479, -8.25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2E3EEED" w14:textId="7F25B709" w:rsidR="00D953BD" w:rsidRPr="00B7563B" w:rsidRDefault="00B64A9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4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1490EE07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0520082D" w14:textId="354EBD7D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8E660DE" w14:textId="565591F2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47 (-45.067, -8.54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1EF92A" w14:textId="2BCCD326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449BC44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C847DC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D797D85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8D10C70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6D71C92" w14:textId="6B285B3C" w:rsidR="00D953BD" w:rsidRPr="00B7563B" w:rsidRDefault="00B64A9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6 (-43.441, -5.40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56FFEDA" w14:textId="44AACA11" w:rsidR="00D953BD" w:rsidRPr="00B7563B" w:rsidRDefault="00B64A9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77BECDAB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17084D8D" w14:textId="28C83AE1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493C6E2" w14:textId="6BCD114C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9 (-46.838, 50.27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4418978" w14:textId="351D8F2A" w:rsidR="00D953BD" w:rsidRPr="00B7563B" w:rsidRDefault="00D953BD" w:rsidP="00D953BD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94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143915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2C95A6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175B443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B911ABD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8BB7CD2" w14:textId="0E5941A6" w:rsidR="00D953BD" w:rsidRPr="00B7563B" w:rsidRDefault="00B64A9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EA022D" w:rsidRPr="00B7563B">
              <w:rPr>
                <w:rFonts w:cstheme="minorHAnsi"/>
                <w:sz w:val="16"/>
                <w:szCs w:val="16"/>
              </w:rPr>
              <w:t>017 (-53.530, 47.10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B05BCE" w14:textId="7273D70F" w:rsidR="00D953BD" w:rsidRPr="00B7563B" w:rsidRDefault="00EA022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99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1B2C1ACB" w14:textId="77777777" w:rsidTr="007C2E63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6DE4FF2C" w14:textId="1CEB956E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841216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51E241D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05C1A04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5EEF1C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D07CF21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FA1E32D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952C6A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5D583BF" w14:textId="77777777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713C786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060CAC0D" w14:textId="7372214E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F311B15" w14:textId="3FEB9224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23 (-7.085, -46.76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9E8BC7D" w14:textId="4B5233F0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93C24E" w14:textId="3E20AFFC" w:rsidR="00D953BD" w:rsidRPr="00B7563B" w:rsidRDefault="000B19D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32 (-49.215, -6.04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F91FB54" w14:textId="2D908D6F" w:rsidR="00D953BD" w:rsidRPr="00B7563B" w:rsidRDefault="000B19D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E63D348" w14:textId="4B79B875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34 (-49.368, -6.</w:t>
            </w:r>
            <w:r w:rsidR="003F4F42" w:rsidRPr="00B7563B">
              <w:rPr>
                <w:rFonts w:cstheme="minorHAnsi"/>
                <w:sz w:val="16"/>
                <w:szCs w:val="16"/>
              </w:rPr>
              <w:t>3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6AD3E1B" w14:textId="45D062B6" w:rsidR="00D953BD" w:rsidRPr="00B7563B" w:rsidRDefault="003F4F4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2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F34808D" w14:textId="4215FB5E" w:rsidR="00D953BD" w:rsidRPr="00B7563B" w:rsidRDefault="003F4F4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68 (-42.245, -2.42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C348D0B" w14:textId="7CDE3FD3" w:rsidR="00D953BD" w:rsidRPr="00B7563B" w:rsidRDefault="003F4F4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9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139D0EBD" w14:textId="77777777" w:rsidTr="007C2E63">
        <w:tc>
          <w:tcPr>
            <w:tcW w:w="993" w:type="dxa"/>
            <w:tcMar>
              <w:left w:w="28" w:type="dxa"/>
              <w:right w:w="28" w:type="dxa"/>
            </w:tcMar>
          </w:tcPr>
          <w:p w14:paraId="6CDA2210" w14:textId="7C749C87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0759BD79" w14:textId="2B9F5541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421 (-46.276, -13.75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C66F9A" w14:textId="1A967B01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&lt;0.0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FB4139B" w14:textId="773183EB" w:rsidR="00D953BD" w:rsidRPr="00B7563B" w:rsidRDefault="000B19D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</w:t>
            </w:r>
            <w:r w:rsidR="00F20899" w:rsidRPr="00B7563B">
              <w:rPr>
                <w:rFonts w:cstheme="minorHAnsi"/>
                <w:sz w:val="16"/>
                <w:szCs w:val="16"/>
              </w:rPr>
              <w:t>0.466 (-51.998, -14.42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60DEAE" w14:textId="03AF81A1" w:rsidR="00D953BD" w:rsidRPr="00B7563B" w:rsidRDefault="00F2089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14B639F" w14:textId="027C6909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67 (-51.963, -14.62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4399D43" w14:textId="32A69113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152C64B" w14:textId="1A6FF2F3" w:rsidR="00D953BD" w:rsidRPr="00B7563B" w:rsidRDefault="00CC225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1 (-44.755, -9.52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F8DF281" w14:textId="3A499B56" w:rsidR="00D953BD" w:rsidRPr="00B7563B" w:rsidRDefault="00CC225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7FB80AD8" w14:textId="77777777" w:rsidTr="007C2E63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4B3444" w14:textId="20A5D62A" w:rsidR="00D953BD" w:rsidRPr="00B7563B" w:rsidRDefault="00D953BD" w:rsidP="00D953BD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F20D2BE" w14:textId="19F9876B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18 (-37.500, -5.209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41AC27" w14:textId="14CCD43D" w:rsidR="00D953BD" w:rsidRPr="00B7563B" w:rsidRDefault="00D953BD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760193" w14:textId="37D2CE36" w:rsidR="00D953BD" w:rsidRPr="00B7563B" w:rsidRDefault="00F2089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20 (-39.237, -3.75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274117" w14:textId="22D71D76" w:rsidR="00D953BD" w:rsidRPr="00B7563B" w:rsidRDefault="00F20899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DF8DD49" w14:textId="367262CC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9 (-39.124, -3.6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F4DE967" w14:textId="31B346F9" w:rsidR="00D953BD" w:rsidRPr="00B7563B" w:rsidRDefault="00616EC5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9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FFCA85" w14:textId="3A10699B" w:rsidR="00D953BD" w:rsidRPr="00B7563B" w:rsidRDefault="00CC225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05 (-30.926, 3.40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090957" w14:textId="06A2C871" w:rsidR="00D953BD" w:rsidRPr="00B7563B" w:rsidRDefault="00CC2252" w:rsidP="00D953BD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14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78966EC6" w14:textId="17FCB053" w:rsidR="00841216" w:rsidRPr="00B7563B" w:rsidRDefault="00841216" w:rsidP="00841216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07DADAFD" w14:textId="77777777" w:rsidR="00612A24" w:rsidRPr="00B7563B" w:rsidRDefault="00612A24" w:rsidP="00FA0772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30FCB1D0" w14:textId="380BAF20" w:rsidR="00FA0772" w:rsidRPr="00B7563B" w:rsidRDefault="00FA0772" w:rsidP="00FA0772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1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Social Function Score – Three month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5457BBAA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93E50C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6ACCDF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7E653126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B1B6B28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5EA83D2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0CFE22A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22414B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D3A7CF3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7D879DA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6C77889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D67FF87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9C2BD2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EDE61B9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54427107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C75135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834009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F3C74AF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D55282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F1498F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19FEF8F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B5F720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D6469D" w14:textId="62C04E4C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15FD386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33BB63F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3F6FFF9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5C6BE04" w14:textId="5A983E18" w:rsidR="00FA0772" w:rsidRPr="00B7563B" w:rsidRDefault="00B26207" w:rsidP="00B26207">
            <w:pPr>
              <w:tabs>
                <w:tab w:val="center" w:pos="864"/>
              </w:tabs>
              <w:rPr>
                <w:rFonts w:cstheme="minorHAnsi"/>
                <w:sz w:val="14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126 (-0.500, 1.48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47448AA" w14:textId="57FA3ED4" w:rsidR="00FA0772" w:rsidRPr="00B7563B" w:rsidRDefault="00B26207" w:rsidP="001D02B2">
            <w:pPr>
              <w:rPr>
                <w:rFonts w:cstheme="minorHAnsi"/>
                <w:sz w:val="14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C1477D9" w14:textId="3DFB49D7" w:rsidR="00FA0772" w:rsidRPr="00B7563B" w:rsidRDefault="00061058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34 (-0.761, 1.80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46B4B8" w14:textId="14913325" w:rsidR="00FA0772" w:rsidRPr="00B7563B" w:rsidRDefault="00061058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19</w:t>
            </w:r>
            <w:r w:rsidR="009261B0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B8FDE77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9568373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FDB54E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E216C12" w14:textId="77777777" w:rsidR="00FA0772" w:rsidRPr="00B7563B" w:rsidRDefault="00FA0772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796CA50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4CB6235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983647E" w14:textId="14C3AA93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09 (-25.992, 10.44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0B31C6D" w14:textId="31739442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39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25655BE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5243330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8CC981F" w14:textId="222ED746" w:rsidR="00FA0772" w:rsidRPr="00B7563B" w:rsidRDefault="00981DD6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79 (-23.972, 12.64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BF4B560" w14:textId="0CD78C99" w:rsidR="00FA0772" w:rsidRPr="00B7563B" w:rsidRDefault="00981DD6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3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5DF151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A38FEE0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853A0AC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6EDC517A" w14:textId="09CFC9E2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52E9D40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8535154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F63DC61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50A5F69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9FB27D1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333739E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7E71D16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DDE9F43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B47AB7D" w14:textId="0062100C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078AE5C8" w14:textId="2A5A6744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2 (-45.970, -8.76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69DD76F" w14:textId="69386249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05EBCDB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D7FD707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C690D9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53B695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34528BE" w14:textId="55AC7891" w:rsidR="00FA0772" w:rsidRPr="00B7563B" w:rsidRDefault="00784B2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6 (-50.800, -10.63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F38B758" w14:textId="4605879D" w:rsidR="00FA0772" w:rsidRPr="00B7563B" w:rsidRDefault="00784B2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7CC46034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00907D39" w14:textId="4D0E59BA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220A9CE" w14:textId="331F6868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79 (-42.891, -9.88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A1F2338" w14:textId="56F5281C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797096B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50FAE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5B6501F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E2CBE27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587D8FA" w14:textId="41465B25" w:rsidR="00FA0772" w:rsidRPr="00B7563B" w:rsidRDefault="00784B2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8 (-43.485, -9.17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79BBD93" w14:textId="233A5DFC" w:rsidR="00FA0772" w:rsidRPr="00B7563B" w:rsidRDefault="00784B2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78860B86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14ABA6C0" w14:textId="3A950558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1828D0F8" w14:textId="16109B35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27 (-45.025, -6.70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0E57CED" w14:textId="161EFC59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EF69133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42D2A2B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3B788E4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30B616F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6A58131" w14:textId="4FB0D7F6" w:rsidR="00FA0772" w:rsidRPr="00B7563B" w:rsidRDefault="00784B2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9316B5" w:rsidRPr="00B7563B">
              <w:rPr>
                <w:rFonts w:cstheme="minorHAnsi"/>
                <w:sz w:val="16"/>
                <w:szCs w:val="16"/>
              </w:rPr>
              <w:t>343 (-47.295, -7.0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65A1289" w14:textId="1DA2AB2E" w:rsidR="00FA0772" w:rsidRPr="00B7563B" w:rsidRDefault="009316B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9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4A80D0B6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49751A53" w14:textId="01FAE1DB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C7FCBBA" w14:textId="3DC3AFBC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67 (-16.840, 82.41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DB775CA" w14:textId="17398B21" w:rsidR="00FA0772" w:rsidRPr="00B7563B" w:rsidRDefault="00FA0772" w:rsidP="00FA077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9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22E8A5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E7E2225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7F0A68F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6326982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706647C" w14:textId="0663FD42" w:rsidR="00FA0772" w:rsidRPr="00B7563B" w:rsidRDefault="009316B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162 (-20.990, 84.72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B49D518" w14:textId="4E5FDF96" w:rsidR="00FA0772" w:rsidRPr="00B7563B" w:rsidRDefault="009316B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32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53672F6F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4AD3AB89" w14:textId="4B4A49D6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568834F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5822DB1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E1F976B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D00E5F2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6825B58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1F6FE0F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7D5D0A" w14:textId="77777777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C346F87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8939742" w14:textId="77777777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111E81F7" w14:textId="622270BB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32 (-42.204, 1.51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A6CA30A" w14:textId="5E4BA9B2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6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4B7AD52" w14:textId="7699737A" w:rsidR="00FA0772" w:rsidRPr="00B7563B" w:rsidRDefault="00C3138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9 (-44.857, 2.93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580F1D6" w14:textId="6B714646" w:rsidR="00FA0772" w:rsidRPr="00B7563B" w:rsidRDefault="00C3138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4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ECA90C9" w14:textId="76AA9B2E" w:rsidR="00FA0772" w:rsidRPr="00B7563B" w:rsidRDefault="00E8100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6 (-44.663, 3.18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213407" w14:textId="18EAB970" w:rsidR="00FA0772" w:rsidRPr="00B7563B" w:rsidRDefault="00E8100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D5D58D" w14:textId="2B8495EC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69 (-37.722, 8.00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6E3001" w14:textId="6AF93F63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9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5391DEA7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2A7793B" w14:textId="77777777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DE28CF2" w14:textId="17BA03DC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4 (-44.594, -8.63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74608D0" w14:textId="5632BB81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4CCF8CB" w14:textId="29676519" w:rsidR="00FA0772" w:rsidRPr="00B7563B" w:rsidRDefault="00C3138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06 (-51.154, -9.75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671466F" w14:textId="2657F1E9" w:rsidR="00FA0772" w:rsidRPr="00B7563B" w:rsidRDefault="00C31385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2A7DD20" w14:textId="66356AE7" w:rsidR="00FA0772" w:rsidRPr="00B7563B" w:rsidRDefault="00E8100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3 (-50.256, -8.82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CDAF56E" w14:textId="3B1C3B5F" w:rsidR="00FA0772" w:rsidRPr="00B7563B" w:rsidRDefault="00E8100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70670E0" w14:textId="6941832D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17 (-43.918, -3.70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D251B37" w14:textId="17FB7A71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1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1B67674D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17860F" w14:textId="77777777" w:rsidR="00FA0772" w:rsidRPr="00B7563B" w:rsidRDefault="00FA0772" w:rsidP="00FA077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77EBBAE" w14:textId="7350209F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4 (-40.904, -7.88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F2A79A" w14:textId="64006F04" w:rsidR="00FA0772" w:rsidRPr="00B7563B" w:rsidRDefault="00FA0772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F148AED" w14:textId="4CA4811C" w:rsidR="00FA0772" w:rsidRPr="00B7563B" w:rsidRDefault="009261B0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4 (</w:t>
            </w:r>
            <w:r w:rsidR="004010EE" w:rsidRPr="00B7563B">
              <w:rPr>
                <w:rFonts w:cstheme="minorHAnsi"/>
                <w:sz w:val="16"/>
                <w:szCs w:val="16"/>
              </w:rPr>
              <w:t>-43.424, -6.79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22609E" w14:textId="665A7872" w:rsidR="00FA0772" w:rsidRPr="00B7563B" w:rsidRDefault="004010E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E161EB" w14:textId="5171335B" w:rsidR="00FA0772" w:rsidRPr="00B7563B" w:rsidRDefault="004010E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5 (-43.471, -6.78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764A03" w14:textId="40C60A28" w:rsidR="00FA0772" w:rsidRPr="00B7563B" w:rsidRDefault="004010EE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</w:t>
            </w:r>
            <w:r w:rsidR="00E8100E" w:rsidRPr="00B7563B">
              <w:rPr>
                <w:rFonts w:cstheme="minorHAnsi"/>
                <w:sz w:val="16"/>
                <w:szCs w:val="16"/>
              </w:rPr>
              <w:t>8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024688" w14:textId="06414386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76 (-37.271, -0.80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358A966" w14:textId="17B2EEE2" w:rsidR="00FA0772" w:rsidRPr="00B7563B" w:rsidRDefault="00141C38" w:rsidP="00FA077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1</w:t>
            </w:r>
            <w:r w:rsidR="007B6073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22E963BE" w14:textId="720FC318" w:rsidR="00710449" w:rsidRPr="00B7563B" w:rsidRDefault="007B6073" w:rsidP="00612A24">
      <w:pPr>
        <w:spacing w:after="0" w:line="240" w:lineRule="auto"/>
        <w:ind w:right="-397"/>
        <w:rPr>
          <w:rFonts w:cstheme="minorHAnsi"/>
          <w:sz w:val="20"/>
          <w:szCs w:val="20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72E00334" w14:textId="77777777" w:rsidR="00B708B8" w:rsidRPr="00B7563B" w:rsidRDefault="00B708B8" w:rsidP="00F51D65">
      <w:pPr>
        <w:pStyle w:val="Caption"/>
        <w:keepNext/>
        <w:spacing w:after="0"/>
        <w:rPr>
          <w:rFonts w:cstheme="minorHAnsi"/>
          <w:i w:val="0"/>
          <w:color w:val="auto"/>
          <w14:numForm w14:val="lining"/>
        </w:rPr>
      </w:pPr>
    </w:p>
    <w:p w14:paraId="348056F5" w14:textId="334A3C83" w:rsidR="00DA43C5" w:rsidRPr="00B7563B" w:rsidRDefault="00DA43C5" w:rsidP="00DA43C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2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. EORTC QLQ-C30 </w:t>
      </w:r>
      <w:r w:rsidR="002161C4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Cognitive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 Function Score – Three month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5C8718F7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A94C70D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A51396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6FED67D6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B570CF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B5769D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4942E77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3C77C5F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6FB2CFE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CF9D602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793B403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6DB427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3A50693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CF9F70A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27C0AABE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D5AFDF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C8C652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6CF620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2B2EA0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A8737C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634133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C9239C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67E899" w14:textId="3425B89C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52EFA7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46A7AF5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5630308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627812BC" w14:textId="5E366A43" w:rsidR="00DA43C5" w:rsidRPr="00B7563B" w:rsidRDefault="00B26207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0 (-0.496, 0.87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73A56B" w14:textId="194FF8B0" w:rsidR="00DA43C5" w:rsidRPr="00B7563B" w:rsidRDefault="00B26207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9DBBA8" w14:textId="44380D7D" w:rsidR="00DA43C5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14 (-0.948, 0.87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C35084E" w14:textId="12FEE072" w:rsidR="00DA43C5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936</w:t>
            </w:r>
            <w:r w:rsidR="00DA2D77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98C5DF2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FCDCF0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B4BCB9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BB907BB" w14:textId="77777777" w:rsidR="00DA43C5" w:rsidRPr="00B7563B" w:rsidRDefault="00DA43C5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D4DCD83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3FBE3BD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15CC897" w14:textId="68087CE9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6 (-12.305, 12.848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F88174D" w14:textId="28ACD7AE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96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2F2EBFF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545566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A5D1A00" w14:textId="5B609E8B" w:rsidR="009425A4" w:rsidRPr="00B7563B" w:rsidRDefault="00296922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60 (-10.011, 15.89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0BB33B6" w14:textId="17E090F9" w:rsidR="009425A4" w:rsidRPr="00B7563B" w:rsidRDefault="00296922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51</w:t>
            </w:r>
            <w:r w:rsidR="00DA2D77"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8BBB26C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3B8A2E4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A54AD4E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1CD1D569" w14:textId="67D15A7D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8F4E72D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6556E82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67D3DCE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DB8D3BC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69FD393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C84870B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33D8643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FDC927B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D8951A4" w14:textId="10B73CB8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80DE548" w14:textId="2DDEC1D7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88 (-23.435, 3.35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821D9CB" w14:textId="55BF201C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3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5AD0408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9808517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27EA98E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03BA380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AFC2316" w14:textId="16ED9BB7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05 (-25.150, 3.29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5DB0F09" w14:textId="4E600BA6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29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64ADEFDE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BEC33BA" w14:textId="60A10E20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6F894580" w14:textId="203FA532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87 (-20.970, 3.06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03C4507" w14:textId="44B12C88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4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330C508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103932F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1323AAF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F01FF6D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AB0C6C0" w14:textId="3569D641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73 (-20.487, 3.93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AC57888" w14:textId="35F0A8E0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80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678FF9AF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FD7F827" w14:textId="1DA7C3B5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1B57EE93" w14:textId="5C062E2D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80 (-28.579, -1.87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768415D" w14:textId="74266D34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2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5A05CF6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41B0A7B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C6DE49A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EE7D291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E85F0BA" w14:textId="5D8E2D1D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00 (-29.962, -2.66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370C05A" w14:textId="3C349DA3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0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090C3E8E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196AA93C" w14:textId="480BC7AD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BEB2389" w14:textId="01386393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15 (-36.582, 32.48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6BF1635" w14:textId="6B509F4B" w:rsidR="009425A4" w:rsidRPr="00B7563B" w:rsidRDefault="009425A4" w:rsidP="009425A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90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BC3EE7C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6A0CF02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2324FE7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F301207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23090D3" w14:textId="6107F593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70 (</w:t>
            </w:r>
            <w:r w:rsidR="00296922" w:rsidRPr="00B7563B">
              <w:rPr>
                <w:rFonts w:cstheme="minorHAnsi"/>
                <w:sz w:val="16"/>
                <w:szCs w:val="16"/>
              </w:rPr>
              <w:t>-45.252, 26.26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C30D946" w14:textId="3F2588BA" w:rsidR="009425A4" w:rsidRPr="00B7563B" w:rsidRDefault="00296922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97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788ECE5D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35C8852F" w14:textId="48C442DD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8AA2D5F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39B726C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D817C10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B81620E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D9B90AC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409EB4E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B94DA7D" w14:textId="7777777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6016035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198FC7A3" w14:textId="77777777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BEA89D0" w14:textId="65D2B775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59, (-24.783, 5.66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B5C2FC" w14:textId="5FD4E0DD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21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B060FE4" w14:textId="44B52929" w:rsidR="009425A4" w:rsidRPr="00B7563B" w:rsidRDefault="00AF151B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60 (-26.342, 7.03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29C8F91" w14:textId="66D876AB" w:rsidR="009425A4" w:rsidRPr="00B7563B" w:rsidRDefault="00AF151B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51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B3CA3B0" w14:textId="5A1C9B09" w:rsidR="009425A4" w:rsidRPr="00B7563B" w:rsidRDefault="00296922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FF32F4" w:rsidRPr="00B7563B">
              <w:rPr>
                <w:rFonts w:cstheme="minorHAnsi"/>
                <w:sz w:val="16"/>
                <w:szCs w:val="16"/>
              </w:rPr>
              <w:t>159 (-26.252, 7.07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06073FF" w14:textId="1559B97A" w:rsidR="009425A4" w:rsidRPr="00B7563B" w:rsidRDefault="00FF32F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54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F4EEE68" w14:textId="1B981D27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7E3B64" w:rsidRPr="00B7563B">
              <w:rPr>
                <w:rFonts w:cstheme="minorHAnsi"/>
                <w:sz w:val="16"/>
                <w:szCs w:val="16"/>
              </w:rPr>
              <w:t>108 (-22.792, 9.73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21CCD6B" w14:textId="43E1E5FA" w:rsidR="009425A4" w:rsidRPr="00B7563B" w:rsidRDefault="007E3B6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25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6B5886DA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4DD49F07" w14:textId="77777777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0E5BE36" w14:textId="04C36491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74 (-26.804, -1.42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8BF0252" w14:textId="56F5BFD4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3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2C8E26D" w14:textId="6B86D885" w:rsidR="009425A4" w:rsidRPr="00B7563B" w:rsidRDefault="006D5B07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AF151B" w:rsidRPr="00B7563B">
              <w:rPr>
                <w:rFonts w:cstheme="minorHAnsi"/>
                <w:sz w:val="16"/>
                <w:szCs w:val="16"/>
              </w:rPr>
              <w:t>294 (-29.891, -0.38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FA332E2" w14:textId="4BA3B6F4" w:rsidR="009425A4" w:rsidRPr="00B7563B" w:rsidRDefault="00AF151B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5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2E3E649" w14:textId="2A20239E" w:rsidR="009425A4" w:rsidRPr="00B7563B" w:rsidRDefault="00FF32F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1 (-29.658, -0.30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C0664B9" w14:textId="1908D903" w:rsidR="009425A4" w:rsidRPr="00B7563B" w:rsidRDefault="00FF32F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C52DDC2" w14:textId="5BA31F69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32 (-26.489, 2.53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2121911" w14:textId="5F202012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04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78C65A51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3A45B1" w14:textId="77777777" w:rsidR="009425A4" w:rsidRPr="00B7563B" w:rsidRDefault="009425A4" w:rsidP="009425A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C9071BD" w14:textId="2CCD07DA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87 (-25.162, -1.95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6842B8" w14:textId="50B2F5E2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D44544" w14:textId="3A0BF108" w:rsidR="009425A4" w:rsidRPr="00B7563B" w:rsidRDefault="006D5B07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88 (-26.523, -0.69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7212EE" w14:textId="5FE9E37F" w:rsidR="009425A4" w:rsidRPr="00B7563B" w:rsidRDefault="006D5B07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9</w:t>
            </w:r>
            <w:r w:rsidR="00A55DAF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4CE40B" w14:textId="0D8B3AD0" w:rsidR="009425A4" w:rsidRPr="00B7563B" w:rsidRDefault="00FF32F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89</w:t>
            </w:r>
            <w:r w:rsidR="006D5B07" w:rsidRPr="00B7563B">
              <w:rPr>
                <w:rFonts w:cstheme="minorHAnsi"/>
                <w:sz w:val="16"/>
                <w:szCs w:val="16"/>
              </w:rPr>
              <w:t xml:space="preserve"> </w:t>
            </w:r>
            <w:r w:rsidRPr="00B7563B">
              <w:rPr>
                <w:rFonts w:cstheme="minorHAnsi"/>
                <w:sz w:val="16"/>
                <w:szCs w:val="16"/>
              </w:rPr>
              <w:t>(</w:t>
            </w:r>
            <w:r w:rsidR="006D5B07" w:rsidRPr="00B7563B">
              <w:rPr>
                <w:rFonts w:cstheme="minorHAnsi"/>
                <w:sz w:val="16"/>
                <w:szCs w:val="16"/>
              </w:rPr>
              <w:t>-26.577, -0.78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D53A95" w14:textId="7E07698E" w:rsidR="009425A4" w:rsidRPr="00B7563B" w:rsidRDefault="006D5B07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8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23555FF" w14:textId="4549412D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4 (-23.305, 2.92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30F8D2" w14:textId="05DE1CDD" w:rsidR="009425A4" w:rsidRPr="00B7563B" w:rsidRDefault="009425A4" w:rsidP="009425A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2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46A730A6" w14:textId="10F8BF96" w:rsidR="00A55DAF" w:rsidRPr="00B7563B" w:rsidRDefault="00A55DAF" w:rsidP="00A55DAF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0C14BFCD" w14:textId="77777777" w:rsidR="00C1785B" w:rsidRPr="00B7563B" w:rsidRDefault="00C1785B" w:rsidP="009D71FB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472AB96B" w14:textId="420037EB" w:rsidR="009D71FB" w:rsidRPr="00B7563B" w:rsidRDefault="009D71FB" w:rsidP="009D71FB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3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Emotional Function Score – Three month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3FA0FF21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18219A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1CDE1B8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42592257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873CEB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F38F0FF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682103A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6B52D48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96DD14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9AC0B67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3E3EAA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6F6EE35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A1D10D7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1BDAAD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4207F534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687E7D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C951A9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4E887A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D6801E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FDE9E6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02DEB7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26FB3A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880DDE0" w14:textId="285D12C0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CCB351" w14:textId="77777777" w:rsidR="009D71FB" w:rsidRPr="00B7563B" w:rsidRDefault="009D71FB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B9D0CA8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656B05F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6B8F63F" w14:textId="1BA767AD" w:rsidR="004605A9" w:rsidRPr="00B7563B" w:rsidRDefault="004605A9" w:rsidP="004605A9">
            <w:pPr>
              <w:rPr>
                <w:rFonts w:cstheme="minorHAnsi"/>
                <w:sz w:val="14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19 (-0.332, 0.91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CB782D" w14:textId="00412ADF" w:rsidR="004605A9" w:rsidRPr="00B7563B" w:rsidRDefault="004605A9" w:rsidP="004605A9">
            <w:pPr>
              <w:rPr>
                <w:rFonts w:cstheme="minorHAnsi"/>
                <w:sz w:val="14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8CE0D0C" w14:textId="299AA31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05 (-1.095, 0.58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3D74FC4" w14:textId="4693A69D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40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61BDF57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653F99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E9AE414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72CC562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86C19FA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2FB4A84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D66A0B7" w14:textId="3603913F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30 (-10.131, 12.86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5306292" w14:textId="41E7FCAC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813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C426FEE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BCCBEB9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8BDA110" w14:textId="1E205416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55 (-4.870, 18.78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DD8C531" w14:textId="22FB3ABB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44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011D59A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73C1E88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E5FDD86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162D79BE" w14:textId="7B02E57E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9A43368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B54FE43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6AB363E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4CC390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8F73964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F616F2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7F1B2AA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F20335B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EC25F9B" w14:textId="06F81849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lastRenderedPageBreak/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41DA95F3" w14:textId="76224C42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94 (-16.985, 7.86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B7608B" w14:textId="1CD47684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46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AFFA97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D14DC2D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44F68AF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5700693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B8F8C3" w14:textId="200EF06C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0 (-23.290, 2.77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42C35FE" w14:textId="1BD5E6E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21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5609BF68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15EFAFB" w14:textId="76C8533A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3CF4F9E" w14:textId="1DD36738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62 (-18.143, 3.94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32E3178" w14:textId="522B8AD6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20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E2CB6F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473EA90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DFA5F11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91DF753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DA6176D" w14:textId="59688901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9 (-20.686, 1.49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7DD7623" w14:textId="624B4944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9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4E72508F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4F00D671" w14:textId="7E2DC670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6E2F88D6" w14:textId="6B7A161F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15 (-6.945, 18.33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0A16724" w14:textId="45AF900F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37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AFE8B0C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2292353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F3D0A70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3C611A7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09FF887" w14:textId="0D261A91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042 (-11.030, 15.22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40E2A1D" w14:textId="189B868C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750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11B8C936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1289565E" w14:textId="3D22A5F5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39C31483" w14:textId="7B365F65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79 (-21.726, 41.26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F6C08E" w14:textId="6FF69EA0" w:rsidR="004605A9" w:rsidRPr="00B7563B" w:rsidRDefault="004605A9" w:rsidP="004605A9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53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445CEB2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517449A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8AF9BC9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3F8780B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E21E196" w14:textId="211CEB2B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067 (-24.560, 41.06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4D81C0C" w14:textId="17367E42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1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2FBE7008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790BCFB7" w14:textId="0577DDEB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52C9B09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B449657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1485AEE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FD50F5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BA3CE5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2BEFCA6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3EF55E1" w14:textId="7777777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FFCF5FB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7DCADD6" w14:textId="77777777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805B6CC" w14:textId="2642512E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03 (-19.708, 8.35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E427198" w14:textId="59311598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42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60CCAFB" w14:textId="58D6D059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15 (-20.902, 8.26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3D3D547" w14:textId="3DA6935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89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0A9D352" w14:textId="548B4A82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14 (-20.756, 8.17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E1CB20C" w14:textId="10FE5606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88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DE77E95" w14:textId="7896A805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08 (-20.793, 8.84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4EFD64C" w14:textId="2746160A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23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71B8348E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467565E4" w14:textId="77777777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20D2AF27" w14:textId="4B1657C9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07 (-17.063, 6.93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D961E0B" w14:textId="3332A59E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40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30B72A7" w14:textId="7D4EA522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44 (-19.960, 6.38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93A1E4D" w14:textId="5987F498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07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5A93B34" w14:textId="0A524274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47 (-19.940, 6.07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850FB74" w14:textId="3C242C62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90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5CB6881" w14:textId="3CFEA734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41 (-20.058, 6.79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7751520" w14:textId="46C851DA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27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72687230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C513D0" w14:textId="77777777" w:rsidR="004605A9" w:rsidRPr="00B7563B" w:rsidRDefault="004605A9" w:rsidP="004605A9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D95DF84" w14:textId="390871F2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94 (-15.096, 6.96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AC9356" w14:textId="140818B3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4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9D0F8E" w14:textId="32D773BF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16 (-16.599, 6.57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6A6EBE" w14:textId="7AF0DDC7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90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E270C53" w14:textId="37E0861E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19 (-16.624, 6.36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108075" w14:textId="4AE6F6C4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75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1CBF3E" w14:textId="1634A589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00 (-16.438, 7.76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E1683B" w14:textId="235B8A14" w:rsidR="004605A9" w:rsidRPr="00B7563B" w:rsidRDefault="004605A9" w:rsidP="004605A9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7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3505FB11" w14:textId="6613E5DE" w:rsidR="0043780A" w:rsidRPr="00B7563B" w:rsidRDefault="0043780A" w:rsidP="0043780A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76FF9CAE" w14:textId="77777777" w:rsidR="009D71FB" w:rsidRPr="00B7563B" w:rsidRDefault="009D71FB" w:rsidP="009F58A1">
      <w:pPr>
        <w:rPr>
          <w:rFonts w:cstheme="minorHAnsi"/>
          <w:sz w:val="20"/>
          <w:szCs w:val="20"/>
          <w14:numForm w14:val="lining"/>
        </w:rPr>
      </w:pPr>
    </w:p>
    <w:p w14:paraId="3E40A87B" w14:textId="77777777" w:rsidR="009F58A1" w:rsidRPr="00B7563B" w:rsidRDefault="009F58A1" w:rsidP="009F58A1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24CC0561" w14:textId="77777777" w:rsidR="00B708B8" w:rsidRPr="00B7563B" w:rsidRDefault="00B708B8" w:rsidP="00A33695">
      <w:pPr>
        <w:pStyle w:val="Caption"/>
        <w:keepNext/>
        <w:spacing w:after="0"/>
        <w:rPr>
          <w:rFonts w:cstheme="minorHAnsi"/>
          <w:i w:val="0"/>
          <w:color w:val="auto"/>
          <w14:numForm w14:val="lining"/>
        </w:rPr>
      </w:pPr>
    </w:p>
    <w:p w14:paraId="64ECF0E5" w14:textId="1D6E1368" w:rsidR="0062636E" w:rsidRPr="00B7563B" w:rsidRDefault="0062636E" w:rsidP="0062636E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4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Summary Score [2] – Three month</w:t>
      </w:r>
      <w:r w:rsidR="00E12DCC"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67"/>
        <w:gridCol w:w="1701"/>
        <w:gridCol w:w="567"/>
        <w:gridCol w:w="1701"/>
        <w:gridCol w:w="567"/>
        <w:gridCol w:w="1701"/>
        <w:gridCol w:w="567"/>
      </w:tblGrid>
      <w:tr w:rsidR="00211DE2" w:rsidRPr="00B7563B" w14:paraId="2511062C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E27674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AE7243F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50665223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69ECF9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B4C147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367C32C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B732F2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2A3E17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09CB979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7840483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AE0036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44B03AB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D867C0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399C4EFD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267C29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475F0E1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A6EC95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CF1247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BFD1B44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80BC1B8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13644B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FB70C7" w14:textId="07F532B1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</w:rPr>
              <w:t>decrease</w:t>
            </w:r>
            <w:r w:rsidRPr="00B7563B">
              <w:rPr>
                <w:rFonts w:cstheme="minorHAnsi"/>
                <w:sz w:val="16"/>
                <w:szCs w:val="16"/>
              </w:rPr>
              <w:t xml:space="preserve"> from baselin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92272D5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4EF271C6" w14:textId="77777777" w:rsidTr="001D02B2">
        <w:tc>
          <w:tcPr>
            <w:tcW w:w="9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C8F1242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7BC395A" w14:textId="33DE83E1" w:rsidR="0062636E" w:rsidRPr="00B7563B" w:rsidRDefault="00382B0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2 (-0.446, 0.57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AF1278E" w14:textId="5A357983" w:rsidR="0062636E" w:rsidRPr="00B7563B" w:rsidRDefault="00382B05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0876813" w14:textId="10256975" w:rsidR="0062636E" w:rsidRPr="00B7563B" w:rsidRDefault="00EF554C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2 (-0.5445, 0.67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5B0738D" w14:textId="1B460840" w:rsidR="0062636E" w:rsidRPr="00B7563B" w:rsidRDefault="00EF554C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3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D4DA91B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5D7C8D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87FFDEC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13D1242" w14:textId="77777777" w:rsidR="0062636E" w:rsidRPr="00B7563B" w:rsidRDefault="0062636E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774A27A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4603A640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150DBF9E" w14:textId="319E1F13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11 (-8.959, 9.74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B7CC61F" w14:textId="1A1ADBE5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93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CC9762C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7C72078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D357510" w14:textId="392B8350" w:rsidR="00FD3084" w:rsidRPr="00B7563B" w:rsidRDefault="005F142B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4 (-7.412, 9.90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D895A5" w14:textId="5AFBCEE2" w:rsidR="00FD3084" w:rsidRPr="00B7563B" w:rsidRDefault="005F142B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77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DF1A292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9F6ADC2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5475C2A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4089E23C" w14:textId="5FEF6836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SMI </w:t>
            </w:r>
            <w:r w:rsidR="00637217" w:rsidRPr="00B7563B">
              <w:rPr>
                <w:rFonts w:cstheme="minorHAnsi"/>
                <w:sz w:val="16"/>
                <w:szCs w:val="16"/>
                <w14:numForm w14:val="lining"/>
              </w:rPr>
              <w:t>decrease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from baselin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4B8EF51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5C1AFE5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285CA3F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AC957F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4F01555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96F42CE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C62CC5F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CDA2DA8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DA77047" w14:textId="754577CD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B8B3666" w14:textId="75B2FCD5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96 (-21.427, -2.05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6B2C265" w14:textId="6E9A7BC6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1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2D86048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1F2577E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9132C21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F90C00A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F23EF23" w14:textId="19AB89A4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75 (-20.988, -0.77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099F1B2" w14:textId="52875EC3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5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5F3114E3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29164067" w14:textId="0511DE79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5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5B17600" w14:textId="378B59A2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34 (-20.430, 3.276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408BBE3" w14:textId="77FA7BAF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E1CBDCC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FA9F5C8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646B5BF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1B75426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12427FF" w14:textId="7A73D61F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7 (-19.104, -2.03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31F3496" w14:textId="164BC293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7E9ADFC2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8FB43B9" w14:textId="19908A1F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1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A61F955" w14:textId="5F67CEA0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77 (-24.794, -5.62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BA705B8" w14:textId="2C6EB940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1936DDC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FEA813E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26CE5B8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B56E2E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950A63E" w14:textId="166F9CF2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61 (-24.198, -4.95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6066699" w14:textId="50397E14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4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508B32DA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16871010" w14:textId="590F89A6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≥20% 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567FEF95" w14:textId="2EC5A005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2 (-25.457, 25.90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51702B2" w14:textId="6E98BC80" w:rsidR="00FD3084" w:rsidRPr="00B7563B" w:rsidRDefault="00FD3084" w:rsidP="00FD3084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95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ECF18CA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9F6EB14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0A5351C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CF33AA6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A1DFD73" w14:textId="04435A3B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</w:t>
            </w:r>
            <w:r w:rsidR="00C21802" w:rsidRPr="00B7563B">
              <w:rPr>
                <w:rFonts w:cstheme="minorHAnsi"/>
                <w:sz w:val="16"/>
                <w:szCs w:val="16"/>
              </w:rPr>
              <w:t>.051 (-31.037, 20.812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90E418" w14:textId="394FB635" w:rsidR="00FD3084" w:rsidRPr="00B7563B" w:rsidRDefault="00C21802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694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f</w:t>
            </w:r>
          </w:p>
        </w:tc>
      </w:tr>
      <w:tr w:rsidR="00211DE2" w:rsidRPr="00B7563B" w14:paraId="279A9F78" w14:textId="77777777" w:rsidTr="001D02B2">
        <w:tc>
          <w:tcPr>
            <w:tcW w:w="2835" w:type="dxa"/>
            <w:gridSpan w:val="2"/>
            <w:tcMar>
              <w:left w:w="28" w:type="dxa"/>
              <w:right w:w="28" w:type="dxa"/>
            </w:tcMar>
          </w:tcPr>
          <w:p w14:paraId="072AAFA3" w14:textId="7C5A320A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,b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A0BCE9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07BEF11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D8F3067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9408F00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BAB396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188715D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A71B787" w14:textId="77777777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C00B465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71E49356" w14:textId="77777777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2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68F534CA" w14:textId="6E54B7C2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54 (-26.593, -5.150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1F70E9D" w14:textId="431A73C1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DF85FB9" w14:textId="155F0D38" w:rsidR="00FD3084" w:rsidRPr="00B7563B" w:rsidRDefault="00EF554C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5 (-28.494, -5.081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7D0902" w14:textId="73EFFEC7" w:rsidR="00FD3084" w:rsidRPr="00B7563B" w:rsidRDefault="00EF554C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3CF7289" w14:textId="535CB363" w:rsidR="00FD3084" w:rsidRPr="00B7563B" w:rsidRDefault="005F142B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3 (-28.403, -4.979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869BF53" w14:textId="51EF2F4D" w:rsidR="00FD3084" w:rsidRPr="00B7563B" w:rsidRDefault="005F142B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BDD868D" w14:textId="0C7406AD" w:rsidR="00723039" w:rsidRPr="00B7563B" w:rsidRDefault="00C21802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09 (-24.918, -2.75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7FC04A" w14:textId="2AE7CD10" w:rsidR="00FD3084" w:rsidRPr="00B7563B" w:rsidRDefault="00C21802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5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396C2B2C" w14:textId="77777777" w:rsidTr="001D02B2">
        <w:tc>
          <w:tcPr>
            <w:tcW w:w="993" w:type="dxa"/>
            <w:tcMar>
              <w:left w:w="28" w:type="dxa"/>
              <w:right w:w="28" w:type="dxa"/>
            </w:tcMar>
          </w:tcPr>
          <w:p w14:paraId="3215548B" w14:textId="77777777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4</w:t>
            </w:r>
          </w:p>
        </w:tc>
        <w:tc>
          <w:tcPr>
            <w:tcW w:w="1842" w:type="dxa"/>
            <w:tcMar>
              <w:left w:w="85" w:type="dxa"/>
              <w:right w:w="28" w:type="dxa"/>
            </w:tcMar>
          </w:tcPr>
          <w:p w14:paraId="775927C4" w14:textId="68D78AB4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82 (-27.064, -9.873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2579126" w14:textId="2FF10232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64683DE3" w14:textId="13954393" w:rsidR="00FD3084" w:rsidRPr="00B7563B" w:rsidRDefault="00EF554C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50 (-30.933, -11.187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E1B1A90" w14:textId="0DA62843" w:rsidR="00FD3084" w:rsidRPr="00B7563B" w:rsidRDefault="00EF554C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D6CBC5" w14:textId="52BEDC7F" w:rsidR="00FD3084" w:rsidRPr="00B7563B" w:rsidRDefault="003E600D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41 (-30.607, -10.874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542D05" w14:textId="2E6EFF76" w:rsidR="00FD3084" w:rsidRPr="00B7563B" w:rsidRDefault="003E600D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74FD43C" w14:textId="59AF387F" w:rsidR="00FD3084" w:rsidRPr="00B7563B" w:rsidRDefault="00C21802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70 (-27.465, -8.525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C8DDD36" w14:textId="296346E2" w:rsidR="00FD3084" w:rsidRPr="00B7563B" w:rsidRDefault="00C21802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  <w:tr w:rsidR="00211DE2" w:rsidRPr="00B7563B" w14:paraId="411166B9" w14:textId="77777777" w:rsidTr="001D02B2"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C10690" w14:textId="77777777" w:rsidR="00FD3084" w:rsidRPr="00B7563B" w:rsidRDefault="00FD3084" w:rsidP="00FD3084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925720A" w14:textId="4BEDF3BB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70 (-21.392, -4.66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C94DE86" w14:textId="02AC3649" w:rsidR="00FD3084" w:rsidRPr="00B7563B" w:rsidRDefault="00FD3084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297BF1" w14:textId="64AD72E3" w:rsidR="00FD3084" w:rsidRPr="00B7563B" w:rsidRDefault="00EF554C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9 (</w:t>
            </w:r>
            <w:r w:rsidR="007A5DE0" w:rsidRPr="00B7563B">
              <w:rPr>
                <w:rFonts w:cstheme="minorHAnsi"/>
                <w:sz w:val="16"/>
                <w:szCs w:val="16"/>
              </w:rPr>
              <w:t>-22.634, -4.03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084AE68" w14:textId="0F2C4113" w:rsidR="00FD3084" w:rsidRPr="00B7563B" w:rsidRDefault="007A5DE0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D23AE2A" w14:textId="603CD6C4" w:rsidR="00FD3084" w:rsidRPr="00B7563B" w:rsidRDefault="003E600D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1 (</w:t>
            </w:r>
            <w:r w:rsidR="00933AE5" w:rsidRPr="00B7563B">
              <w:rPr>
                <w:rFonts w:cstheme="minorHAnsi"/>
                <w:sz w:val="16"/>
                <w:szCs w:val="16"/>
              </w:rPr>
              <w:t>-22.689, -4.09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DD47B1" w14:textId="233ACE90" w:rsidR="00FD3084" w:rsidRPr="00B7563B" w:rsidRDefault="00933AE5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6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014213F" w14:textId="12FA1BCB" w:rsidR="00FD3084" w:rsidRPr="00B7563B" w:rsidRDefault="00F16590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-0.283 (-19.097, </w:t>
            </w:r>
            <w:r w:rsidR="00980CB6" w:rsidRPr="00B7563B">
              <w:rPr>
                <w:rFonts w:cstheme="minorHAnsi"/>
                <w:sz w:val="16"/>
                <w:szCs w:val="16"/>
              </w:rPr>
              <w:t>-0.80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F4C66D2" w14:textId="6B6C9D52" w:rsidR="00FD3084" w:rsidRPr="00B7563B" w:rsidRDefault="00980CB6" w:rsidP="00FD3084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4</w:t>
            </w:r>
            <w:r w:rsidR="0043780A" w:rsidRPr="00B7563B">
              <w:rPr>
                <w:rFonts w:cstheme="minorHAnsi"/>
                <w:sz w:val="16"/>
                <w:szCs w:val="16"/>
                <w:vertAlign w:val="superscript"/>
              </w:rPr>
              <w:t>g</w:t>
            </w:r>
          </w:p>
        </w:tc>
      </w:tr>
    </w:tbl>
    <w:p w14:paraId="09CCF9C2" w14:textId="0D9F900B" w:rsidR="0043780A" w:rsidRPr="00B7563B" w:rsidRDefault="0043780A" w:rsidP="0043780A">
      <w:pPr>
        <w:spacing w:after="0" w:line="240" w:lineRule="auto"/>
        <w:ind w:right="-397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>=65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 xml:space="preserve">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n=64, data missing for one participant due to not completing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form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1 adjusted for age, sex, cancer type and three-month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at three months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e</w:t>
      </w:r>
      <w:r w:rsidRPr="00B7563B">
        <w:rPr>
          <w:rFonts w:cstheme="minorHAnsi"/>
          <w:sz w:val="16"/>
          <w:szCs w:val="16"/>
          <w14:numForm w14:val="lining"/>
        </w:rPr>
        <w:t xml:space="preserve">model 3 adjusted for age, sex, cancer type and low (vs normal) SMI at three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f</w:t>
      </w:r>
      <w:r w:rsidRPr="00B7563B">
        <w:rPr>
          <w:rFonts w:cstheme="minorHAnsi"/>
          <w:sz w:val="16"/>
          <w:szCs w:val="16"/>
          <w14:numForm w14:val="lining"/>
        </w:rPr>
        <w:t>model 4 adjusted for age, sex and cancer type and baseline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g</w:t>
      </w:r>
      <w:r w:rsidRPr="00B7563B">
        <w:rPr>
          <w:rFonts w:cstheme="minorHAnsi"/>
          <w:sz w:val="16"/>
          <w:szCs w:val="16"/>
          <w14:numForm w14:val="lining"/>
        </w:rPr>
        <w:t xml:space="preserve">model 5 adjusted for age, sex and cancer type and percentage SMI </w:t>
      </w:r>
      <w:r w:rsidR="00637217" w:rsidRPr="00B7563B">
        <w:rPr>
          <w:rFonts w:cstheme="minorHAnsi"/>
          <w:sz w:val="16"/>
          <w:szCs w:val="16"/>
          <w14:numForm w14:val="lining"/>
        </w:rPr>
        <w:t>decrease</w:t>
      </w:r>
      <w:r w:rsidRPr="00B7563B">
        <w:rPr>
          <w:rFonts w:cstheme="minorHAnsi"/>
          <w:sz w:val="16"/>
          <w:szCs w:val="16"/>
          <w14:numForm w14:val="lining"/>
        </w:rPr>
        <w:t xml:space="preserve"> from baseline</w:t>
      </w:r>
    </w:p>
    <w:p w14:paraId="431FDA3D" w14:textId="79DAECA1" w:rsidR="00B708B8" w:rsidRPr="00B7563B" w:rsidRDefault="00B708B8">
      <w:pPr>
        <w:rPr>
          <w:rFonts w:cstheme="minorHAnsi"/>
          <w:iCs/>
          <w:sz w:val="18"/>
          <w:szCs w:val="18"/>
          <w14:numForm w14:val="lining"/>
        </w:rPr>
      </w:pPr>
    </w:p>
    <w:p w14:paraId="69D1FCE0" w14:textId="30C40E61" w:rsidR="004C625F" w:rsidRPr="00B7563B" w:rsidRDefault="004C625F">
      <w:pPr>
        <w:rPr>
          <w:rFonts w:cstheme="minorHAnsi"/>
        </w:rPr>
      </w:pPr>
    </w:p>
    <w:p w14:paraId="6C686931" w14:textId="7C98615A" w:rsidR="00AB5515" w:rsidRPr="00B7563B" w:rsidRDefault="00AB5515">
      <w:pPr>
        <w:rPr>
          <w:rFonts w:cstheme="minorHAnsi"/>
        </w:rPr>
      </w:pPr>
      <w:r w:rsidRPr="00B7563B">
        <w:rPr>
          <w:rFonts w:cstheme="minorHAnsi"/>
        </w:rPr>
        <w:br w:type="page"/>
      </w:r>
    </w:p>
    <w:p w14:paraId="131E8DD3" w14:textId="7ACA9F83" w:rsidR="00AB5515" w:rsidRPr="00B7563B" w:rsidRDefault="00AB5515" w:rsidP="00AB5515">
      <w:pPr>
        <w:pStyle w:val="Heading2"/>
        <w:rPr>
          <w:rFonts w:asciiTheme="minorHAnsi" w:hAnsiTheme="minorHAnsi" w:cstheme="minorHAnsi"/>
          <w:sz w:val="32"/>
        </w:rPr>
      </w:pPr>
      <w:r w:rsidRPr="00B7563B">
        <w:rPr>
          <w:rFonts w:asciiTheme="minorHAnsi" w:hAnsiTheme="minorHAnsi" w:cstheme="minorHAnsi"/>
          <w:sz w:val="32"/>
        </w:rPr>
        <w:lastRenderedPageBreak/>
        <w:t>Six months (n=48)</w:t>
      </w:r>
    </w:p>
    <w:p w14:paraId="16338D87" w14:textId="69DCF19C" w:rsidR="00AB5515" w:rsidRPr="00B7563B" w:rsidRDefault="00AB5515" w:rsidP="00AB5515">
      <w:pPr>
        <w:spacing w:line="240" w:lineRule="auto"/>
        <w:rPr>
          <w:rFonts w:cstheme="minorHAnsi"/>
          <w:iCs/>
          <w:sz w:val="20"/>
          <w:szCs w:val="18"/>
          <w14:numForm w14:val="lining"/>
        </w:rPr>
      </w:pPr>
    </w:p>
    <w:p w14:paraId="684804D7" w14:textId="22EB38E0" w:rsidR="000E1251" w:rsidRPr="00B7563B" w:rsidRDefault="000E1251" w:rsidP="000E1251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5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Global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2124C063" w14:textId="77777777" w:rsidTr="00D32D65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DEE912F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4449330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45CF6D7B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1A7E7BE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172389E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75F2E202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1D5540D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062ACC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37A4B72B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13BC1F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1D8CD836" w14:textId="77777777" w:rsidTr="00D32D65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F5689D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BB0FEC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15EB61E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7D473C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229453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A11D17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E5D0ED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BA296FF" w14:textId="77777777" w:rsidTr="00D32D65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4F475D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F719A04" w14:textId="2816C9E2" w:rsidR="000E1251" w:rsidRPr="00B7563B" w:rsidRDefault="00E96C13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009 (-0.692, 0.733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42E867D" w14:textId="36404128" w:rsidR="000E1251" w:rsidRPr="00B7563B" w:rsidRDefault="00E96C13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954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EA26A1" w14:textId="773F4778" w:rsidR="000E1251" w:rsidRPr="00B7563B" w:rsidRDefault="003F17FA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15 (-0.539, 1.090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CD8B153" w14:textId="127E5F3C" w:rsidR="000E1251" w:rsidRPr="00B7563B" w:rsidRDefault="003F17FA" w:rsidP="001D02B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9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01797E5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42ADE65" w14:textId="77777777" w:rsidR="000E1251" w:rsidRPr="00B7563B" w:rsidRDefault="000E1251" w:rsidP="001D02B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7006F18" w14:textId="77777777" w:rsidTr="00D32D65">
        <w:tc>
          <w:tcPr>
            <w:tcW w:w="1374" w:type="dxa"/>
            <w:tcMar>
              <w:left w:w="28" w:type="dxa"/>
              <w:right w:w="28" w:type="dxa"/>
            </w:tcMar>
          </w:tcPr>
          <w:p w14:paraId="47876EA2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31AC06F5" w14:textId="2A89C783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95 (-16.126, 8.302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2F93B122" w14:textId="02B7C5D5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522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4FFF2DCE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0B8D2A7B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41A360B6" w14:textId="69B12EC1" w:rsidR="00D32D65" w:rsidRPr="00B7563B" w:rsidRDefault="009D2CB4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55 (-18.110, 5.281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3C21084" w14:textId="49ABBBFF" w:rsidR="00D32D65" w:rsidRPr="00B7563B" w:rsidRDefault="009D2CB4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7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7965204C" w14:textId="77777777" w:rsidTr="00D32D65">
        <w:tc>
          <w:tcPr>
            <w:tcW w:w="1374" w:type="dxa"/>
            <w:tcMar>
              <w:left w:w="28" w:type="dxa"/>
              <w:right w:w="28" w:type="dxa"/>
            </w:tcMar>
          </w:tcPr>
          <w:p w14:paraId="26B2CF13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34BEE033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19ABC545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DBB9924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50EEF94E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7ADF0FA8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5A689691" w14:textId="77777777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1E1DD61" w14:textId="77777777" w:rsidTr="00D32D65">
        <w:tc>
          <w:tcPr>
            <w:tcW w:w="1374" w:type="dxa"/>
            <w:tcMar>
              <w:left w:w="28" w:type="dxa"/>
              <w:right w:w="28" w:type="dxa"/>
            </w:tcMar>
          </w:tcPr>
          <w:p w14:paraId="37950BD4" w14:textId="77777777" w:rsidR="00D32D65" w:rsidRPr="00B7563B" w:rsidRDefault="00D32D65" w:rsidP="00D32D65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6BF3A68B" w14:textId="39B36429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75 (-31.779, 0.580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7D491D3A" w14:textId="32163A15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58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78F32849" w14:textId="0BA47917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69 (-32.578, 2.117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235D8037" w14:textId="6FAB1B3F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84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550C9605" w14:textId="58E87289" w:rsidR="00D32D65" w:rsidRPr="00B7563B" w:rsidRDefault="0069780E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2 (-34.008, 0.850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5EE42810" w14:textId="3E06F1AF" w:rsidR="00D32D65" w:rsidRPr="00B7563B" w:rsidRDefault="009D2CB4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6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B177C05" w14:textId="77777777" w:rsidTr="00D32D65">
        <w:tc>
          <w:tcPr>
            <w:tcW w:w="1374" w:type="dxa"/>
            <w:tcMar>
              <w:left w:w="28" w:type="dxa"/>
              <w:right w:w="28" w:type="dxa"/>
            </w:tcMar>
          </w:tcPr>
          <w:p w14:paraId="00F6BDD7" w14:textId="77777777" w:rsidR="00D32D65" w:rsidRPr="00B7563B" w:rsidRDefault="00D32D65" w:rsidP="00D32D65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14DD8E4A" w14:textId="19BF1285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17 (-23.989, -1.439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12A874AB" w14:textId="52363874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28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390838C" w14:textId="1E0DBB0B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35 (-25.600, -1.235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3A1375A1" w14:textId="720A4598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7946287" w14:textId="728DAFBB" w:rsidR="00D32D65" w:rsidRPr="00B7563B" w:rsidRDefault="0069780E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53 (-26.247, -2.075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294A1FF" w14:textId="64B8602A" w:rsidR="00D32D65" w:rsidRPr="00B7563B" w:rsidRDefault="0069780E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653F4A0F" w14:textId="77777777" w:rsidTr="00D32D65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FD9121" w14:textId="77777777" w:rsidR="00D32D65" w:rsidRPr="00B7563B" w:rsidRDefault="00D32D65" w:rsidP="00D32D65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B55324" w14:textId="0520A691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17 (-30.249, -6.498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7434FBD" w14:textId="50A2B5C8" w:rsidR="00D32D65" w:rsidRPr="00B7563B" w:rsidRDefault="00D32D65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3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56E052" w14:textId="4CD3BAE4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5 (-32.207, -6.993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E8AD37" w14:textId="12A1DC0B" w:rsidR="00D32D65" w:rsidRPr="00B7563B" w:rsidRDefault="003F17FA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849E189" w14:textId="0DA4002A" w:rsidR="00D32D65" w:rsidRPr="00B7563B" w:rsidRDefault="0069780E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42 (-31.968, -6.920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5E1457" w14:textId="441B12B7" w:rsidR="00D32D65" w:rsidRPr="00B7563B" w:rsidRDefault="0069780E" w:rsidP="00D32D65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48091656" w14:textId="6A8E5945" w:rsidR="000E1251" w:rsidRPr="00B7563B" w:rsidRDefault="000E1251" w:rsidP="000E1251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</w:t>
      </w:r>
      <w:r w:rsidR="00755904" w:rsidRPr="00B7563B">
        <w:rPr>
          <w:rFonts w:cstheme="minorHAnsi"/>
          <w:sz w:val="16"/>
          <w:szCs w:val="16"/>
          <w14:numForm w14:val="lining"/>
        </w:rPr>
        <w:t xml:space="preserve"> at six months</w:t>
      </w:r>
      <w:r w:rsidRPr="00B7563B">
        <w:rPr>
          <w:rFonts w:cstheme="minorHAnsi"/>
          <w:sz w:val="16"/>
          <w:szCs w:val="16"/>
          <w14:numForm w14:val="lining"/>
        </w:rPr>
        <w:t xml:space="preserve">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)</w:t>
      </w:r>
      <w:r w:rsidR="00755904" w:rsidRPr="00B7563B">
        <w:rPr>
          <w:rFonts w:cstheme="minorHAnsi"/>
          <w:sz w:val="16"/>
          <w:szCs w:val="16"/>
          <w14:numForm w14:val="lining"/>
        </w:rPr>
        <w:t xml:space="preserve"> at six months</w:t>
      </w:r>
      <w:r w:rsidRPr="00B7563B">
        <w:rPr>
          <w:rFonts w:cstheme="minorHAnsi"/>
          <w:sz w:val="16"/>
          <w:szCs w:val="16"/>
          <w14:numForm w14:val="lining"/>
        </w:rPr>
        <w:t xml:space="preserve">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  <w:r w:rsidR="00755904" w:rsidRPr="00B7563B">
        <w:rPr>
          <w:rFonts w:cstheme="minorHAnsi"/>
          <w:sz w:val="16"/>
          <w:szCs w:val="16"/>
          <w14:numForm w14:val="lining"/>
        </w:rPr>
        <w:t xml:space="preserve"> at six months</w:t>
      </w:r>
    </w:p>
    <w:p w14:paraId="7203AD3D" w14:textId="77777777" w:rsidR="00C1785B" w:rsidRPr="00B7563B" w:rsidRDefault="00C1785B" w:rsidP="000E1251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3B458504" w14:textId="77777777" w:rsidR="00C1785B" w:rsidRPr="00B7563B" w:rsidRDefault="00C1785B" w:rsidP="00740413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24B26C60" w14:textId="37FDBC1F" w:rsidR="00740413" w:rsidRPr="00B7563B" w:rsidRDefault="00740413" w:rsidP="00740413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6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Physical Function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1D9BF9C8" w14:textId="77777777" w:rsidTr="00740413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BF47005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7A6528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41877464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88F766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587BA15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2FA69AF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B51EF0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70B826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25557747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ACDA0BB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75C3E01F" w14:textId="77777777" w:rsidTr="00740413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CA2AF4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DDE7614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A64DA3F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A157BD3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53C3ECB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341D63B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C438CE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47B1EEB0" w14:textId="77777777" w:rsidTr="00740413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679F953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05ECCEE" w14:textId="0CC98441" w:rsidR="00740413" w:rsidRPr="00B7563B" w:rsidRDefault="00E96C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368 (0.221, 1.544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FE88FF8" w14:textId="636B4B94" w:rsidR="00740413" w:rsidRPr="00B7563B" w:rsidRDefault="00E96C13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0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7E7D7D6" w14:textId="337DC53B" w:rsidR="00740413" w:rsidRPr="00B7563B" w:rsidRDefault="003403FD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73 (</w:t>
            </w:r>
            <w:r w:rsidR="005F1FFC" w:rsidRPr="00B7563B">
              <w:rPr>
                <w:rFonts w:cstheme="minorHAnsi"/>
                <w:sz w:val="16"/>
                <w:szCs w:val="16"/>
              </w:rPr>
              <w:t>0.172, 1.616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450162B" w14:textId="6A946655" w:rsidR="00740413" w:rsidRPr="00B7563B" w:rsidRDefault="005F1FFC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7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F6F38E6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E6C21E" w14:textId="77777777" w:rsidR="00740413" w:rsidRPr="00B7563B" w:rsidRDefault="00740413" w:rsidP="007404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2942EB15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101E9E19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01A3D57D" w14:textId="2B62325A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42 (-21.888, 1.888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0541DCED" w14:textId="7132602A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97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4AC532A3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0A346195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690347F" w14:textId="3084B133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2 (-19.641, 2.216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53ABBC9" w14:textId="55FC5C6A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1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3277A676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07414F09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6F81CDE7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61C51B9D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1C14A3F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F4A4886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6FCD1D42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2AE8725A" w14:textId="77777777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C980D5F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3339C673" w14:textId="77777777" w:rsidR="00796A5F" w:rsidRPr="00B7563B" w:rsidRDefault="00796A5F" w:rsidP="00796A5F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4A7EEB7D" w14:textId="6C62AD8F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39 (-35.022, -3.399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021CFFB8" w14:textId="20A93911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18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2D8AD923" w14:textId="0AE9DA47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8 (-37.163, -7.962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2B8DC66" w14:textId="5E67D93A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48EC06E0" w14:textId="03EB4485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21 (-38.957, -8.77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21D0A6B4" w14:textId="7607B180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01A921C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5045E860" w14:textId="77777777" w:rsidR="00796A5F" w:rsidRPr="00B7563B" w:rsidRDefault="00796A5F" w:rsidP="00796A5F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24F0962D" w14:textId="16FF0D3B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77 (-22.483, 0.338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3CBDF405" w14:textId="4AB8F836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5E473C15" w14:textId="4B527F66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24 (-23.849, -2.093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6DD8CA6B" w14:textId="26DD26D4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30DA4E14" w14:textId="24585DBB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04 (-23.437, -0.862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41F21BA0" w14:textId="4283AECC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AF6226E" w14:textId="77777777" w:rsidTr="00740413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663EC81" w14:textId="77777777" w:rsidR="00796A5F" w:rsidRPr="00B7563B" w:rsidRDefault="00796A5F" w:rsidP="00796A5F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74CA6A" w14:textId="51AB51EC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53 (-23.747, 1.506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585F32C" w14:textId="51764C4B" w:rsidR="00796A5F" w:rsidRPr="00B7563B" w:rsidRDefault="00796A5F" w:rsidP="00796A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CEA088" w14:textId="271A98E8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71 (-27.865, -4.761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7F13A46" w14:textId="3D2B6F0F" w:rsidR="00796A5F" w:rsidRPr="00B7563B" w:rsidRDefault="005F1FFC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7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558A75" w14:textId="19C62FF5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52 (-27.409, -3.536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8ADB498" w14:textId="50A56A50" w:rsidR="00796A5F" w:rsidRPr="00B7563B" w:rsidRDefault="00B01290" w:rsidP="00796A5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0F93AF81" w14:textId="7EC688DE" w:rsidR="00740413" w:rsidRPr="00B7563B" w:rsidRDefault="00740413" w:rsidP="00740413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 at six months</w:t>
      </w:r>
    </w:p>
    <w:p w14:paraId="217D9A1F" w14:textId="77777777" w:rsidR="00C1785B" w:rsidRPr="00B7563B" w:rsidRDefault="00C1785B" w:rsidP="00740413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073D72A0" w14:textId="77777777" w:rsidR="00C1785B" w:rsidRPr="00B7563B" w:rsidRDefault="00C1785B" w:rsidP="00AB5515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67CEEE84" w14:textId="16420205" w:rsidR="009F3CB5" w:rsidRPr="00B7563B" w:rsidRDefault="009F3CB5" w:rsidP="009F3CB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7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Role Function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16C0E285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8A12835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9901C19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1892B052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82E6F8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E3A63E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E6D4C73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21AACE5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467B437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797998D0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8E866E9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3E375FC2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BED50C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FFE0D6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A614369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641E67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BEF0C0B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CADC56F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17C0777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B7ADDB7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61754F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EDE3DC0" w14:textId="08A0D1AD" w:rsidR="009F3CB5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108 (-0.661, 1.422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EF3D7E0" w14:textId="6EA070A4" w:rsidR="009F3CB5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66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BAD8025" w14:textId="6B5ADED9" w:rsidR="009F3CB5" w:rsidRPr="00B7563B" w:rsidRDefault="008503BD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61 (</w:t>
            </w:r>
            <w:r w:rsidR="00C36CB1" w:rsidRPr="00B7563B">
              <w:rPr>
                <w:rFonts w:cstheme="minorHAnsi"/>
                <w:sz w:val="16"/>
                <w:szCs w:val="16"/>
              </w:rPr>
              <w:t>-0.176, 2.01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A19E821" w14:textId="0FABC8C7" w:rsidR="009F3CB5" w:rsidRPr="00B7563B" w:rsidRDefault="00C36CB1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9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EB07EB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99B7240" w14:textId="77777777" w:rsidR="009F3CB5" w:rsidRPr="00B7563B" w:rsidRDefault="009F3CB5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622CAB5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03986E81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09D4071C" w14:textId="665F4E24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134 (-26.027, 9.731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26217226" w14:textId="71459D3B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364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C24DF63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5D9AD306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79E62FA" w14:textId="2B0B47E0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97 (-27.972, 4.04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247C379" w14:textId="7F0371CE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39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29EEC777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7FC73BBF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194BFEDB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137CE3C4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393A7F44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14311BDD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3B069DB1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07DC4FD1" w14:textId="77777777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E831290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4866DF18" w14:textId="77777777" w:rsidR="00912BF2" w:rsidRPr="00B7563B" w:rsidRDefault="00912BF2" w:rsidP="00912BF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2D8984C5" w14:textId="413184B3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54 (-52.648, 6.353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0FB7465F" w14:textId="23BC90E9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14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051364F6" w14:textId="1BDB6DB5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56 (-54.009, -5.310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5414D88E" w14:textId="42CF9A7D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3EC4995A" w14:textId="591BB29B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80 (-56.258, -7.091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173BDC67" w14:textId="40FC941B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108216B2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356C1287" w14:textId="77777777" w:rsidR="00912BF2" w:rsidRPr="00B7563B" w:rsidRDefault="00912BF2" w:rsidP="00912BF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0E0F9465" w14:textId="140FF1DF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52 (-37.117, -4.391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06BCA7E2" w14:textId="42BEA678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14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0E813DA1" w14:textId="0577FB3D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7 (-40.543, -6.201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0F2609A1" w14:textId="2C007C48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9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414C2B8C" w14:textId="37EEADAD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6 (-40.615, -6.04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222F6D55" w14:textId="64D48C8D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9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3DF5168A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9AD62B5" w14:textId="77777777" w:rsidR="00912BF2" w:rsidRPr="00B7563B" w:rsidRDefault="00912BF2" w:rsidP="00912BF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B0B4DD" w14:textId="270514C0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541 (-51.178, -18.850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174679" w14:textId="08F9C459" w:rsidR="00912BF2" w:rsidRPr="00B7563B" w:rsidRDefault="00912BF2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&lt;0.001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8F74EAB" w14:textId="46409FEB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87 (-54.499, -21.56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91F798" w14:textId="28457CDC" w:rsidR="00912BF2" w:rsidRPr="00B7563B" w:rsidRDefault="00C36CB1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4D47DA0" w14:textId="02CA6F9D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75 (-53.856, -20.597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6E44342" w14:textId="1DEC0CED" w:rsidR="00912BF2" w:rsidRPr="00B7563B" w:rsidRDefault="008503BD" w:rsidP="00912BF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3D36BB99" w14:textId="0628229E" w:rsidR="00AB5515" w:rsidRPr="00B7563B" w:rsidRDefault="009F3CB5" w:rsidP="00C1785B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 at six months</w:t>
      </w:r>
    </w:p>
    <w:p w14:paraId="4CC4BD6C" w14:textId="32A3B0A7" w:rsidR="00C1785B" w:rsidRPr="00B7563B" w:rsidRDefault="00C1785B" w:rsidP="00C1785B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4CBCB708" w14:textId="77777777" w:rsidR="00C1785B" w:rsidRPr="00B7563B" w:rsidRDefault="00C1785B" w:rsidP="00C1785B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</w:p>
    <w:p w14:paraId="01FD997F" w14:textId="7D542858" w:rsidR="0074033C" w:rsidRPr="00B7563B" w:rsidRDefault="0074033C" w:rsidP="0074033C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8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Social Function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584ADF40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8F66058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EDB0D8E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54A3B542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76D996B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A35BB0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0014328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B7A35AB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A699651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6FB8A047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8E9B17E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3DC526C3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638818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68E57F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7391EBE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5D1E30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05BF5FF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F91A51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7377BB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1BC99AE1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F6CDAE9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E16EED8" w14:textId="24347679" w:rsidR="0074033C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268 (-0.053, 1.611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0D591E8" w14:textId="478D8643" w:rsidR="0074033C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66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C4B6F63" w14:textId="73945244" w:rsidR="0074033C" w:rsidRPr="00B7563B" w:rsidRDefault="00080F9F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60 (-0.086, 2.00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4FCF76B" w14:textId="61CE3554" w:rsidR="0074033C" w:rsidRPr="00B7563B" w:rsidRDefault="00080F9F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3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7AC7E2A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F70F73D" w14:textId="77777777" w:rsidR="0074033C" w:rsidRPr="00B7563B" w:rsidRDefault="0074033C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860F170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20477AAA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713985D3" w14:textId="2E8654AC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92 (-24.222, 4.963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46CFE717" w14:textId="726B0AD8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91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30E12583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868E95B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7BCD2EEF" w14:textId="4A93F7E9" w:rsidR="0074033C" w:rsidRPr="00B7563B" w:rsidRDefault="00080F9F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28 (-25.712, 2.83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098E6FBA" w14:textId="533C95FA" w:rsidR="0074033C" w:rsidRPr="00B7563B" w:rsidRDefault="00080F9F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1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59711D85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7A1B185F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7C82E7AC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44FEB8BB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7B01B286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0B2AC1A8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025410FE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6E1C9445" w14:textId="7777777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1DB7025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63864ADC" w14:textId="77777777" w:rsidR="0074033C" w:rsidRPr="00B7563B" w:rsidRDefault="0074033C" w:rsidP="0074033C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31F2C811" w14:textId="3B9D54AA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78 (-25.678, 14.992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49F20E77" w14:textId="1DC5DDD1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599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621C059" w14:textId="1C0AE169" w:rsidR="0074033C" w:rsidRPr="00B7563B" w:rsidRDefault="004A16CA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28 (-29.798, 12.178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37DCFD5C" w14:textId="2DD30E23" w:rsidR="0074033C" w:rsidRPr="00B7563B" w:rsidRDefault="004A16CA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40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33F082E5" w14:textId="46A563E8" w:rsidR="0074033C" w:rsidRPr="00B7563B" w:rsidRDefault="00080F9F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147 (-31.660, 11.467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2CDA682E" w14:textId="0F7F66C5" w:rsidR="0074033C" w:rsidRPr="00B7563B" w:rsidRDefault="00080F9F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50</w:t>
            </w:r>
            <w:r w:rsidR="00F01937"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825F58E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6A6A2790" w14:textId="77777777" w:rsidR="0074033C" w:rsidRPr="00B7563B" w:rsidRDefault="0074033C" w:rsidP="0074033C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057C9D47" w14:textId="4ADB6F85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189 (-23.311, 4.992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18AA57BB" w14:textId="5F521DED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199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59F4577B" w14:textId="7795A949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71 (-27.768, 1.416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0DCCEC84" w14:textId="186F1EA6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099A4DD6" w14:textId="082F7026" w:rsidR="0074033C" w:rsidRPr="00B7563B" w:rsidRDefault="00F01937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57 (-27.420, 2.428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7FA8C1F6" w14:textId="57471E1E" w:rsidR="0074033C" w:rsidRPr="00B7563B" w:rsidRDefault="00F01937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9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3CA65CB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49ED60" w14:textId="77777777" w:rsidR="0074033C" w:rsidRPr="00B7563B" w:rsidRDefault="0074033C" w:rsidP="0074033C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245CD5" w14:textId="6C52FA6A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78 (-39.405, -11.576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C0A32DE" w14:textId="465DB53C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&lt;0.001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E4E402C" w14:textId="622FEBF7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53 (-43.214, -15.851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B00A370" w14:textId="0B6D5348" w:rsidR="0074033C" w:rsidRPr="00B7563B" w:rsidRDefault="0074033C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28AD628" w14:textId="02D768E5" w:rsidR="0074033C" w:rsidRPr="00B7563B" w:rsidRDefault="00F01937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534 (-42.634, 14.403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468789" w14:textId="1027DD64" w:rsidR="0074033C" w:rsidRPr="00B7563B" w:rsidRDefault="00F01937" w:rsidP="0074033C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06AFDA1E" w14:textId="77777777" w:rsidR="0074033C" w:rsidRPr="00B7563B" w:rsidRDefault="0074033C" w:rsidP="0074033C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 at six months</w:t>
      </w:r>
    </w:p>
    <w:p w14:paraId="1D5D6D0A" w14:textId="77777777" w:rsidR="00AB5515" w:rsidRPr="00B7563B" w:rsidRDefault="00AB5515" w:rsidP="00AB5515">
      <w:pPr>
        <w:rPr>
          <w:rFonts w:cstheme="minorHAnsi"/>
          <w:b/>
          <w:iCs/>
          <w:sz w:val="20"/>
          <w:szCs w:val="20"/>
          <w14:numForm w14:val="lining"/>
        </w:rPr>
      </w:pPr>
    </w:p>
    <w:p w14:paraId="5AAD245B" w14:textId="1D79C161" w:rsidR="00B708B8" w:rsidRPr="00B7563B" w:rsidRDefault="00B708B8">
      <w:pPr>
        <w:rPr>
          <w:rFonts w:cstheme="minorHAnsi"/>
          <w:sz w:val="18"/>
          <w:szCs w:val="18"/>
          <w14:numForm w14:val="lining"/>
        </w:rPr>
      </w:pPr>
    </w:p>
    <w:p w14:paraId="52977374" w14:textId="77777777" w:rsidR="00C1785B" w:rsidRPr="00B7563B" w:rsidRDefault="00C1785B" w:rsidP="00C23593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br w:type="page"/>
      </w:r>
    </w:p>
    <w:p w14:paraId="18C0AC2C" w14:textId="209CB075" w:rsidR="00C23593" w:rsidRPr="00B7563B" w:rsidRDefault="00C23593" w:rsidP="00C23593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lastRenderedPageBreak/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19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Cognitive Function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5D471302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299C3CA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FF8F1E0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1C6401E2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3A8F6F8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41766F4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0D576D5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3C9B34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81ADADB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794AC98A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522A5FF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0F45AEFF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AB118BC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70E9214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06E26F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2975A5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5931310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64EF14D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8C026B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9899681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F57243B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D15E318" w14:textId="7A550F9E" w:rsidR="00C23593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090 (-0.436, 0.817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BB5ECB4" w14:textId="11047F66" w:rsidR="00C23593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43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D469F30" w14:textId="12EF3794" w:rsidR="00C23593" w:rsidRPr="00B7563B" w:rsidRDefault="008C3C01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93 (-0.944, 0.551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55E08F" w14:textId="0D3EFF79" w:rsidR="00C23593" w:rsidRPr="00B7563B" w:rsidRDefault="008C3C01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599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E94ABFB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896BAD0" w14:textId="77777777" w:rsidR="00C23593" w:rsidRPr="00B7563B" w:rsidRDefault="00C23593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372CB6C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6E5F9DA4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652F810E" w14:textId="7F0CBADE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030 (-11.935, 9.713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6A76E640" w14:textId="2669C6E5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837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E6C223A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56A0A60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01CCFBB" w14:textId="2775BFA9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036 (-9.534, 12.184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C59FE05" w14:textId="077E4967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807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4D6CCFD1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45F2E49F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1239814E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43224322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1476593A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1B49D2CD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7A28B5F2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06D8FCF4" w14:textId="7777777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A0D601B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626D6116" w14:textId="77777777" w:rsidR="00C23593" w:rsidRPr="00B7563B" w:rsidRDefault="00C23593" w:rsidP="00C2359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193272DE" w14:textId="14B33A4C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182 (-23.777, 5.426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3F6D7B60" w14:textId="3AD03646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212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622EBB6" w14:textId="7ECB5501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4 (-25.402, 3.972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64B99D27" w14:textId="6A1AFD6B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48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3FCEBA8F" w14:textId="6AB846B4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6 (-25.787, 4.14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78D7CE2C" w14:textId="3B93C2D9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5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1B023B5D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3E2C917F" w14:textId="77777777" w:rsidR="00C23593" w:rsidRPr="00B7563B" w:rsidRDefault="00C23593" w:rsidP="00C2359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4ED69CFD" w14:textId="60BEEBE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13 (-21.039, -1.106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1A516650" w14:textId="176CD9E8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30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3FCEBAB8" w14:textId="7B87F1B0" w:rsidR="00C23593" w:rsidRPr="00B7563B" w:rsidRDefault="007C37C6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93 (-20.642, -0.056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78DDEC66" w14:textId="2410698B" w:rsidR="00C23593" w:rsidRPr="00B7563B" w:rsidRDefault="007C37C6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9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74C2F0CC" w14:textId="34410A84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</w:t>
            </w:r>
            <w:r w:rsidR="008C3C01" w:rsidRPr="00B7563B">
              <w:rPr>
                <w:rFonts w:cstheme="minorHAnsi"/>
                <w:sz w:val="16"/>
                <w:szCs w:val="16"/>
              </w:rPr>
              <w:t>304 (-21.094, -0.437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759CCA1A" w14:textId="26FB89BC" w:rsidR="00C23593" w:rsidRPr="00B7563B" w:rsidRDefault="008C3C01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93059E8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AC1243" w14:textId="77777777" w:rsidR="00C23593" w:rsidRPr="00B7563B" w:rsidRDefault="00C23593" w:rsidP="00C2359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7456603" w14:textId="45F05CB7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148 (-17.149, 5.665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675A7B" w14:textId="3121C49A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316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06EEE9" w14:textId="2CCC0226" w:rsidR="00C23593" w:rsidRPr="00B7563B" w:rsidRDefault="007C37C6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3 (-19.720, 3.166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9082C67" w14:textId="7236EEC9" w:rsidR="00C23593" w:rsidRPr="00B7563B" w:rsidRDefault="007C37C6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5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9C1109" w14:textId="08031B33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9 (-19.947, 2.930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34640CB" w14:textId="767FA054" w:rsidR="00C23593" w:rsidRPr="00B7563B" w:rsidRDefault="00C23593" w:rsidP="00C2359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4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1EF5C890" w14:textId="77777777" w:rsidR="00C23593" w:rsidRPr="00B7563B" w:rsidRDefault="00C23593" w:rsidP="00C23593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 at six months</w:t>
      </w:r>
    </w:p>
    <w:p w14:paraId="5F534666" w14:textId="561C0764" w:rsidR="00C23593" w:rsidRPr="00B7563B" w:rsidRDefault="00C23593" w:rsidP="00AB551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0C546152" w14:textId="77777777" w:rsidR="00C23593" w:rsidRPr="00B7563B" w:rsidRDefault="00C23593" w:rsidP="00C23593">
      <w:pPr>
        <w:rPr>
          <w:rFonts w:cstheme="minorHAnsi"/>
        </w:rPr>
      </w:pPr>
    </w:p>
    <w:p w14:paraId="0BA382F1" w14:textId="362A2EFA" w:rsidR="007C37C6" w:rsidRPr="00B7563B" w:rsidRDefault="007C37C6" w:rsidP="007C37C6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20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Emotional Function Score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5B973CC4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AE30675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27B851B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27AE250B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CFCE5E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52CCEE7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030A5D32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FA60282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BB09AC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486EF129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3269E64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0912620E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030E42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46D8C4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F6820F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E875C2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BFA5424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D7AB98D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82D3335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618AFD3" w14:textId="77777777" w:rsidTr="000873BF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14878D9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450D46D" w14:textId="13F1C5EE" w:rsidR="007C37C6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129 (-0.389, 0.995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BF25142" w14:textId="6D1D8F6A" w:rsidR="007C37C6" w:rsidRPr="00B7563B" w:rsidRDefault="00A04904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83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7A242DF6" w14:textId="6426F4BE" w:rsidR="007C37C6" w:rsidRPr="00B7563B" w:rsidRDefault="00256A52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82 (-0.353, 1.212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904202A" w14:textId="4DB9E4C5" w:rsidR="007C37C6" w:rsidRPr="00B7563B" w:rsidRDefault="00256A52" w:rsidP="000873BF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7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E52D762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1D8233" w14:textId="77777777" w:rsidR="007C37C6" w:rsidRPr="00B7563B" w:rsidRDefault="007C37C6" w:rsidP="000873B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7A44351B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0C1E0E91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78218D24" w14:textId="6D2D6221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222 (-20.704, 2.741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3A308E52" w14:textId="011A90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130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73D0BD86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2A03A070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682EABBF" w14:textId="42C28793" w:rsidR="00256A52" w:rsidRPr="00B7563B" w:rsidRDefault="00A2327F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58 (-21.473, 0.601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617FAE07" w14:textId="15FEED1E" w:rsidR="00256A52" w:rsidRPr="00B7563B" w:rsidRDefault="00A2327F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6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6EA5877D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25B64299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5C25AFBD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2CD3BC6E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51F08879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13B072DC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733320C9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0B7DA813" w14:textId="7777777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36650774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5F4BB527" w14:textId="77777777" w:rsidR="00256A52" w:rsidRPr="00B7563B" w:rsidRDefault="00256A52" w:rsidP="00256A5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767184FD" w14:textId="260A0802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199 (-27.223, 5.097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7C07C65B" w14:textId="69E20DE4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175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5151995A" w14:textId="1F0A2ACD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11 (-28.079, 4.673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274FB1F" w14:textId="541B5E91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157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CD29D8B" w14:textId="0426B563" w:rsidR="00256A52" w:rsidRPr="00B7563B" w:rsidRDefault="00A2327F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49 (-29.977, 2.354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56F2A9B2" w14:textId="68AB911B" w:rsidR="00256A52" w:rsidRPr="00B7563B" w:rsidRDefault="00A2327F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9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4F0C6283" w14:textId="77777777" w:rsidTr="000873BF">
        <w:tc>
          <w:tcPr>
            <w:tcW w:w="1374" w:type="dxa"/>
            <w:tcMar>
              <w:left w:w="28" w:type="dxa"/>
              <w:right w:w="28" w:type="dxa"/>
            </w:tcMar>
          </w:tcPr>
          <w:p w14:paraId="5CDBB54C" w14:textId="77777777" w:rsidR="00256A52" w:rsidRPr="00B7563B" w:rsidRDefault="00256A52" w:rsidP="00256A5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73C6FB60" w14:textId="203BC384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0265 (-21.626, 0.843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33A678C1" w14:textId="2FC850B5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69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147346BA" w14:textId="4DAC77C7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30 (-24.261, -1.626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256D1368" w14:textId="74DC8871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2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648E3B58" w14:textId="5F7E70F9" w:rsidR="00256A52" w:rsidRPr="00B7563B" w:rsidRDefault="00A2327F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-0.361 (-25.144, </w:t>
            </w:r>
            <w:r w:rsidR="0006609C" w:rsidRPr="00B7563B">
              <w:rPr>
                <w:rFonts w:cstheme="minorHAnsi"/>
                <w:sz w:val="16"/>
                <w:szCs w:val="16"/>
              </w:rPr>
              <w:t>-3.168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3F879282" w14:textId="2BB17F80" w:rsidR="00256A52" w:rsidRPr="00B7563B" w:rsidRDefault="0006609C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1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11A330F8" w14:textId="77777777" w:rsidTr="000873BF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92C1AE6" w14:textId="77777777" w:rsidR="00256A52" w:rsidRPr="00B7563B" w:rsidRDefault="00256A52" w:rsidP="00256A52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C10C532" w14:textId="32CCFA9C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-0.392 (-28.692, -5.132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69C842" w14:textId="7CB6F7C1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8"/>
                <w14:numForm w14:val="lining"/>
              </w:rPr>
              <w:t>0.006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734758D" w14:textId="1EE735CB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04 (-29.298, -5.522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8E7971" w14:textId="7F8D7FC1" w:rsidR="00256A52" w:rsidRPr="00B7563B" w:rsidRDefault="00256A52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ED5A802" w14:textId="20BC45E2" w:rsidR="00256A52" w:rsidRPr="00B7563B" w:rsidRDefault="0006609C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397 (-28.774, -5.502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59B4B43" w14:textId="614D3C37" w:rsidR="00256A52" w:rsidRPr="00B7563B" w:rsidRDefault="0006609C" w:rsidP="00256A52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3C9A5596" w14:textId="77777777" w:rsidR="007C37C6" w:rsidRPr="00B7563B" w:rsidRDefault="007C37C6" w:rsidP="007C37C6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 at six months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 at six months</w:t>
      </w:r>
    </w:p>
    <w:p w14:paraId="7D159F6A" w14:textId="77777777" w:rsidR="00AB5515" w:rsidRPr="00B7563B" w:rsidRDefault="00AB5515" w:rsidP="00AB5515">
      <w:pPr>
        <w:rPr>
          <w:rFonts w:cstheme="minorHAnsi"/>
          <w:sz w:val="20"/>
          <w:szCs w:val="20"/>
          <w14:numForm w14:val="lining"/>
        </w:rPr>
      </w:pPr>
    </w:p>
    <w:p w14:paraId="41919AFF" w14:textId="77777777" w:rsidR="00AB5515" w:rsidRPr="00B7563B" w:rsidRDefault="00AB5515" w:rsidP="00AB5515">
      <w:pPr>
        <w:spacing w:after="0" w:line="240" w:lineRule="auto"/>
        <w:rPr>
          <w:rFonts w:cstheme="minorHAnsi"/>
          <w:sz w:val="18"/>
          <w:szCs w:val="18"/>
          <w14:numForm w14:val="lining"/>
        </w:rPr>
      </w:pPr>
    </w:p>
    <w:p w14:paraId="76725905" w14:textId="0B5908B0" w:rsidR="00F71875" w:rsidRPr="00B7563B" w:rsidRDefault="00F71875" w:rsidP="00F7187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 xml:space="preserve">Table </w:t>
      </w:r>
      <w:r w:rsidR="004B46BA">
        <w:rPr>
          <w:rFonts w:cstheme="minorHAnsi"/>
          <w:b/>
          <w:i w:val="0"/>
          <w:color w:val="auto"/>
          <w:sz w:val="20"/>
          <w:szCs w:val="20"/>
          <w14:numForm w14:val="lining"/>
        </w:rPr>
        <w:t>B21</w:t>
      </w:r>
      <w:r w:rsidRPr="00B7563B">
        <w:rPr>
          <w:rFonts w:cstheme="minorHAnsi"/>
          <w:b/>
          <w:i w:val="0"/>
          <w:color w:val="auto"/>
          <w:sz w:val="20"/>
          <w:szCs w:val="20"/>
          <w14:numForm w14:val="lining"/>
        </w:rPr>
        <w:t>. EORTC QLQ-C30 Summary Score [2] – Six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883"/>
        <w:gridCol w:w="863"/>
        <w:gridCol w:w="1968"/>
        <w:gridCol w:w="779"/>
        <w:gridCol w:w="2052"/>
        <w:gridCol w:w="696"/>
      </w:tblGrid>
      <w:tr w:rsidR="00211DE2" w:rsidRPr="00B7563B" w14:paraId="10A1502A" w14:textId="77777777" w:rsidTr="00740413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BCE065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D5CBE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Univariate analysis</w:t>
            </w:r>
          </w:p>
          <w:p w14:paraId="29FC8C1A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8978ED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94FE6A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1950B45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48234A5E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CE8CD0C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Multivariate analysis</w:t>
            </w:r>
          </w:p>
          <w:p w14:paraId="5A0EF11E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β (95% CI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0A44E8BD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211DE2" w:rsidRPr="00B7563B" w14:paraId="64A816DE" w14:textId="77777777" w:rsidTr="00740413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8D02E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7B4E86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448FC3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4BE53C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 (continuous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9A60DE1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6F5DE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(vs normal) SMI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728013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65B3111F" w14:textId="77777777" w:rsidTr="00740413">
        <w:tc>
          <w:tcPr>
            <w:tcW w:w="137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F8224CF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SMI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ECACABA" w14:textId="0097EC0A" w:rsidR="00F71875" w:rsidRPr="00B7563B" w:rsidRDefault="00EA406A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 xml:space="preserve"> 0.142 (-0.238, 0.682)</w:t>
            </w:r>
          </w:p>
        </w:tc>
        <w:tc>
          <w:tcPr>
            <w:tcW w:w="8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24D01DE2" w14:textId="48F14231" w:rsidR="00F71875" w:rsidRPr="00B7563B" w:rsidRDefault="00EA406A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336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F17388C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265 (-0.045, 0.874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8E13DB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76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1409235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3D9DB19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57071106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21A4CA9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Low SMI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49FD1E7B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095 (-16.126, 8.302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0E8738CB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522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749A6AA2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62F9AD1B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1F72C02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250 (-13.335, -0.149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10423565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45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211DE2" w:rsidRPr="00B7563B" w14:paraId="1A3E030C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4524E8E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  <w14:numForm w14:val="lining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PG-SGA</w:t>
            </w:r>
            <w:r w:rsidRPr="00B7563B">
              <w:rPr>
                <w:rFonts w:cstheme="minorHAnsi"/>
                <w:sz w:val="16"/>
                <w:szCs w:val="16"/>
                <w:vertAlign w:val="subscript"/>
                <w14:numForm w14:val="lining"/>
              </w:rPr>
              <w:t>SF</w:t>
            </w:r>
            <w:r w:rsidRPr="00B7563B">
              <w:rPr>
                <w:rFonts w:cstheme="minorHAnsi"/>
                <w:sz w:val="16"/>
                <w:szCs w:val="16"/>
                <w14:numForm w14:val="lining"/>
              </w:rPr>
              <w:t xml:space="preserve"> score</w:t>
            </w:r>
            <w:r w:rsidRPr="00B7563B">
              <w:rPr>
                <w:rFonts w:cstheme="minorHAnsi"/>
                <w:sz w:val="16"/>
                <w:szCs w:val="16"/>
                <w:vertAlign w:val="superscript"/>
                <w14:numForm w14:val="lining"/>
              </w:rPr>
              <w:t>a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3407919A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216996D1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6ACB898B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1D688D7D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4F08AEC7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1B25F53E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11DE2" w:rsidRPr="00B7563B" w14:paraId="08C89C83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5807ADB0" w14:textId="77777777" w:rsidR="00F71875" w:rsidRPr="00B7563B" w:rsidRDefault="00F71875" w:rsidP="0074041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2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399F19F8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275 (-31.779, 0.580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27B4218D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58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4477EBA0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35 (-26.487, -5.649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479724F4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3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0C717797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70 (-27.714, -7.036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78059240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6CE29CA4" w14:textId="77777777" w:rsidTr="00740413">
        <w:tc>
          <w:tcPr>
            <w:tcW w:w="1374" w:type="dxa"/>
            <w:tcMar>
              <w:left w:w="28" w:type="dxa"/>
              <w:right w:w="28" w:type="dxa"/>
            </w:tcMar>
          </w:tcPr>
          <w:p w14:paraId="1328F96D" w14:textId="77777777" w:rsidR="00F71875" w:rsidRPr="00B7563B" w:rsidRDefault="00F71875" w:rsidP="0074041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4</w:t>
            </w:r>
          </w:p>
        </w:tc>
        <w:tc>
          <w:tcPr>
            <w:tcW w:w="1883" w:type="dxa"/>
            <w:tcMar>
              <w:left w:w="28" w:type="dxa"/>
              <w:right w:w="28" w:type="dxa"/>
            </w:tcMar>
          </w:tcPr>
          <w:p w14:paraId="25F5880A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317 (-23.989, -1.439)</w:t>
            </w:r>
          </w:p>
        </w:tc>
        <w:tc>
          <w:tcPr>
            <w:tcW w:w="863" w:type="dxa"/>
            <w:tcMar>
              <w:left w:w="28" w:type="dxa"/>
              <w:right w:w="28" w:type="dxa"/>
            </w:tcMar>
          </w:tcPr>
          <w:p w14:paraId="5770BF5F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28</w:t>
            </w:r>
          </w:p>
        </w:tc>
        <w:tc>
          <w:tcPr>
            <w:tcW w:w="1968" w:type="dxa"/>
            <w:tcMar>
              <w:left w:w="28" w:type="dxa"/>
              <w:right w:w="28" w:type="dxa"/>
            </w:tcMar>
          </w:tcPr>
          <w:p w14:paraId="1B6A9441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61 (-19.410, -4.649)</w:t>
            </w:r>
          </w:p>
        </w:tc>
        <w:tc>
          <w:tcPr>
            <w:tcW w:w="779" w:type="dxa"/>
            <w:tcMar>
              <w:left w:w="28" w:type="dxa"/>
              <w:right w:w="28" w:type="dxa"/>
            </w:tcMar>
          </w:tcPr>
          <w:p w14:paraId="62C634F0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2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Mar>
              <w:left w:w="28" w:type="dxa"/>
              <w:right w:w="28" w:type="dxa"/>
            </w:tcMar>
          </w:tcPr>
          <w:p w14:paraId="68E9C54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473 (-19.668, -5.054)</w:t>
            </w:r>
          </w:p>
        </w:tc>
        <w:tc>
          <w:tcPr>
            <w:tcW w:w="696" w:type="dxa"/>
            <w:tcMar>
              <w:left w:w="28" w:type="dxa"/>
              <w:right w:w="28" w:type="dxa"/>
            </w:tcMar>
          </w:tcPr>
          <w:p w14:paraId="6B42632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  <w:tr w:rsidR="00211DE2" w:rsidRPr="00B7563B" w14:paraId="0436BC0C" w14:textId="77777777" w:rsidTr="00740413">
        <w:tc>
          <w:tcPr>
            <w:tcW w:w="137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CA038E3" w14:textId="77777777" w:rsidR="00F71875" w:rsidRPr="00B7563B" w:rsidRDefault="00F71875" w:rsidP="00740413">
            <w:pPr>
              <w:jc w:val="right"/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≥ 9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B3394D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-0.417 (-30.249, -6.498)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BAA1AD6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  <w14:numForm w14:val="lining"/>
              </w:rPr>
              <w:t>0.003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7D451BE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621 (-24.911, -10.73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750C33B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)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05EAD24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-0.609 (-24.572, -10.420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B24F779" w14:textId="77777777" w:rsidR="00F71875" w:rsidRPr="00B7563B" w:rsidRDefault="00F71875" w:rsidP="00740413">
            <w:pPr>
              <w:rPr>
                <w:rFonts w:cstheme="minorHAnsi"/>
                <w:sz w:val="16"/>
                <w:szCs w:val="16"/>
              </w:rPr>
            </w:pPr>
            <w:r w:rsidRPr="00B7563B">
              <w:rPr>
                <w:rFonts w:cstheme="minorHAnsi"/>
                <w:sz w:val="16"/>
                <w:szCs w:val="16"/>
              </w:rPr>
              <w:t>&lt;0.001</w:t>
            </w:r>
            <w:r w:rsidRPr="00B7563B">
              <w:rPr>
                <w:rFonts w:cstheme="minorHAnsi"/>
                <w:sz w:val="16"/>
                <w:szCs w:val="16"/>
                <w:vertAlign w:val="superscript"/>
              </w:rPr>
              <w:t>d</w:t>
            </w:r>
          </w:p>
        </w:tc>
      </w:tr>
    </w:tbl>
    <w:p w14:paraId="42D8B8CE" w14:textId="77777777" w:rsidR="00F71875" w:rsidRPr="00B7563B" w:rsidRDefault="00F71875" w:rsidP="00F71875">
      <w:pPr>
        <w:spacing w:after="0" w:line="240" w:lineRule="auto"/>
        <w:rPr>
          <w:rFonts w:cstheme="minorHAnsi"/>
          <w:sz w:val="16"/>
          <w:szCs w:val="16"/>
          <w14:numForm w14:val="lining"/>
        </w:rPr>
      </w:pPr>
      <w:r w:rsidRPr="00B7563B">
        <w:rPr>
          <w:rFonts w:cstheme="minorHAnsi"/>
          <w:i/>
          <w:sz w:val="16"/>
          <w:szCs w:val="16"/>
          <w14:numForm w14:val="lining"/>
        </w:rPr>
        <w:t>n</w:t>
      </w:r>
      <w:r w:rsidRPr="00B7563B">
        <w:rPr>
          <w:rFonts w:cstheme="minorHAnsi"/>
          <w:sz w:val="16"/>
          <w:szCs w:val="16"/>
          <w14:numForm w14:val="lining"/>
        </w:rPr>
        <w:t xml:space="preserve"> = 48; EORTC QLQ-C30 European Organisation for Research and Treatment of Cancer Quality of Life Questionnaire – Core 30;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Patient Generated Subjective Global Assessment Short Form; SMI skeletal muscle index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a</w:t>
      </w:r>
      <w:r w:rsidRPr="00B7563B">
        <w:rPr>
          <w:rFonts w:cstheme="minorHAnsi"/>
          <w:sz w:val="16"/>
          <w:szCs w:val="16"/>
          <w14:numForm w14:val="lining"/>
        </w:rPr>
        <w:t>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categories analysed independently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b</w:t>
      </w:r>
      <w:r w:rsidRPr="00B7563B">
        <w:rPr>
          <w:rFonts w:cstheme="minorHAnsi"/>
          <w:sz w:val="16"/>
          <w:szCs w:val="16"/>
          <w14:numForm w14:val="lining"/>
        </w:rPr>
        <w:t>model 1 adjusted for age, sex and cancer type and PG-SGA</w:t>
      </w:r>
      <w:r w:rsidRPr="00B7563B">
        <w:rPr>
          <w:rFonts w:cstheme="minorHAnsi"/>
          <w:sz w:val="16"/>
          <w:szCs w:val="16"/>
          <w:vertAlign w:val="subscript"/>
          <w14:numForm w14:val="lining"/>
        </w:rPr>
        <w:t>SF</w:t>
      </w:r>
      <w:r w:rsidRPr="00B7563B">
        <w:rPr>
          <w:rFonts w:cstheme="minorHAnsi"/>
          <w:sz w:val="16"/>
          <w:szCs w:val="16"/>
          <w14:numForm w14:val="lining"/>
        </w:rPr>
        <w:t xml:space="preserve"> score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c</w:t>
      </w:r>
      <w:r w:rsidRPr="00B7563B">
        <w:rPr>
          <w:rFonts w:cstheme="minorHAnsi"/>
          <w:sz w:val="16"/>
          <w:szCs w:val="16"/>
          <w14:numForm w14:val="lining"/>
        </w:rPr>
        <w:t>model 2 adjusted for age, sex, cancer type and SMI (c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>/m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2</w:t>
      </w:r>
      <w:r w:rsidRPr="00B7563B">
        <w:rPr>
          <w:rFonts w:cstheme="minorHAnsi"/>
          <w:sz w:val="16"/>
          <w:szCs w:val="16"/>
          <w14:numForm w14:val="lining"/>
        </w:rPr>
        <w:t xml:space="preserve">); </w:t>
      </w:r>
      <w:r w:rsidRPr="00B7563B">
        <w:rPr>
          <w:rFonts w:cstheme="minorHAnsi"/>
          <w:sz w:val="16"/>
          <w:szCs w:val="16"/>
          <w:vertAlign w:val="superscript"/>
          <w14:numForm w14:val="lining"/>
        </w:rPr>
        <w:t>d</w:t>
      </w:r>
      <w:r w:rsidRPr="00B7563B">
        <w:rPr>
          <w:rFonts w:cstheme="minorHAnsi"/>
          <w:sz w:val="16"/>
          <w:szCs w:val="16"/>
          <w14:numForm w14:val="lining"/>
        </w:rPr>
        <w:t>model 3 adjusted for age, sex, cancer type and low (vs normal) SMI</w:t>
      </w:r>
    </w:p>
    <w:p w14:paraId="77B04779" w14:textId="77777777" w:rsidR="00F71875" w:rsidRPr="00B7563B" w:rsidRDefault="00F71875" w:rsidP="00AB551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28FC69C4" w14:textId="77777777" w:rsidR="00F71875" w:rsidRPr="00B7563B" w:rsidRDefault="00F71875" w:rsidP="00AB5515">
      <w:pPr>
        <w:pStyle w:val="Caption"/>
        <w:keepNext/>
        <w:spacing w:after="0"/>
        <w:rPr>
          <w:rFonts w:cstheme="minorHAnsi"/>
          <w:b/>
          <w:i w:val="0"/>
          <w:color w:val="auto"/>
          <w:sz w:val="20"/>
          <w:szCs w:val="20"/>
          <w14:numForm w14:val="lining"/>
        </w:rPr>
      </w:pPr>
    </w:p>
    <w:p w14:paraId="7CDBB0E7" w14:textId="77777777" w:rsidR="00AB5515" w:rsidRPr="00B7563B" w:rsidRDefault="00AB5515">
      <w:pPr>
        <w:rPr>
          <w:rFonts w:cstheme="minorHAnsi"/>
        </w:rPr>
      </w:pPr>
    </w:p>
    <w:p w14:paraId="37DF011B" w14:textId="77777777" w:rsidR="00665C18" w:rsidRPr="00B7563B" w:rsidRDefault="00665C18">
      <w:pPr>
        <w:rPr>
          <w:rFonts w:cstheme="minorHAnsi"/>
        </w:rPr>
      </w:pPr>
    </w:p>
    <w:p w14:paraId="013A3996" w14:textId="77777777" w:rsidR="00665C18" w:rsidRPr="00B7563B" w:rsidRDefault="00665C18">
      <w:pPr>
        <w:rPr>
          <w:rFonts w:cstheme="minorHAnsi"/>
          <w:b/>
          <w:sz w:val="28"/>
          <w:szCs w:val="28"/>
        </w:rPr>
      </w:pPr>
      <w:r w:rsidRPr="00B7563B">
        <w:rPr>
          <w:rFonts w:cstheme="minorHAnsi"/>
          <w:b/>
          <w:sz w:val="28"/>
          <w:szCs w:val="28"/>
        </w:rPr>
        <w:t>References</w:t>
      </w:r>
    </w:p>
    <w:p w14:paraId="31BFDBA0" w14:textId="77777777" w:rsidR="005363B8" w:rsidRPr="00B7563B" w:rsidRDefault="005363B8" w:rsidP="00665C18">
      <w:pPr>
        <w:pStyle w:val="EndNoteBibliography"/>
        <w:numPr>
          <w:ilvl w:val="0"/>
          <w:numId w:val="2"/>
        </w:numPr>
        <w:spacing w:after="0"/>
        <w:ind w:left="720"/>
        <w:rPr>
          <w:rFonts w:asciiTheme="minorHAnsi" w:hAnsiTheme="minorHAnsi" w:cstheme="minorHAnsi"/>
        </w:rPr>
      </w:pPr>
      <w:r w:rsidRPr="00B7563B">
        <w:rPr>
          <w:rFonts w:asciiTheme="minorHAnsi" w:hAnsiTheme="minorHAnsi" w:cstheme="minorHAnsi"/>
        </w:rPr>
        <w:t>Martin L, Birdsell L, Macdonald N, Reiman T, Clandinin MT, McCargar LJ, et al. Cancer cachexia in the age of obesity: skeletal muscle depletion is a powerful prognostic factor, independent of body mass index. J Clin Oncol. 2013;31(12):1539-47.</w:t>
      </w:r>
    </w:p>
    <w:p w14:paraId="28596271" w14:textId="77777777" w:rsidR="00665C18" w:rsidRPr="00B7563B" w:rsidRDefault="00665C18" w:rsidP="00665C18">
      <w:pPr>
        <w:pStyle w:val="EndNoteBibliography"/>
        <w:numPr>
          <w:ilvl w:val="0"/>
          <w:numId w:val="2"/>
        </w:numPr>
        <w:spacing w:after="0"/>
        <w:ind w:left="720"/>
        <w:rPr>
          <w:rFonts w:asciiTheme="minorHAnsi" w:hAnsiTheme="minorHAnsi" w:cstheme="minorHAnsi"/>
        </w:rPr>
      </w:pPr>
      <w:r w:rsidRPr="00B7563B">
        <w:rPr>
          <w:rFonts w:asciiTheme="minorHAnsi" w:hAnsiTheme="minorHAnsi" w:cstheme="minorHAnsi"/>
        </w:rPr>
        <w:t>Giesinger JM, Kieffer JM, Fayers PM, Groenvold M, Petersen MA, Scott NW, et al. Replication and validation of higher order models demonstrated that a summary score for the EORTC QLQ-C30 is robust. J Clin Epidemiol. 2016;69:79-88.</w:t>
      </w:r>
    </w:p>
    <w:p w14:paraId="2928F2B9" w14:textId="77777777" w:rsidR="00A5064F" w:rsidRPr="00B7563B" w:rsidRDefault="00A5064F">
      <w:pPr>
        <w:rPr>
          <w:rFonts w:cstheme="minorHAnsi"/>
        </w:rPr>
      </w:pPr>
    </w:p>
    <w:sectPr w:rsidR="00A5064F" w:rsidRPr="00B7563B" w:rsidSect="00612A24">
      <w:pgSz w:w="11906" w:h="16838"/>
      <w:pgMar w:top="992" w:right="566" w:bottom="567" w:left="851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81678" w14:textId="77777777" w:rsidR="00222EC5" w:rsidRDefault="00222EC5" w:rsidP="00EF4434">
      <w:pPr>
        <w:spacing w:after="0" w:line="240" w:lineRule="auto"/>
      </w:pPr>
      <w:r>
        <w:separator/>
      </w:r>
    </w:p>
  </w:endnote>
  <w:endnote w:type="continuationSeparator" w:id="0">
    <w:p w14:paraId="03739226" w14:textId="77777777" w:rsidR="00222EC5" w:rsidRDefault="00222EC5" w:rsidP="00EF4434">
      <w:pPr>
        <w:spacing w:after="0" w:line="240" w:lineRule="auto"/>
      </w:pPr>
      <w:r>
        <w:continuationSeparator/>
      </w:r>
    </w:p>
  </w:endnote>
  <w:endnote w:type="continuationNotice" w:id="1">
    <w:p w14:paraId="238B007A" w14:textId="77777777" w:rsidR="00222EC5" w:rsidRDefault="00222E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1288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9DE68" w14:textId="6D3F879D" w:rsidR="00222EC5" w:rsidRDefault="00222E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58118" w14:textId="77777777" w:rsidR="00222EC5" w:rsidRDefault="00222E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1130F" w14:textId="77777777" w:rsidR="00222EC5" w:rsidRDefault="00222EC5" w:rsidP="00EF4434">
      <w:pPr>
        <w:spacing w:after="0" w:line="240" w:lineRule="auto"/>
      </w:pPr>
      <w:r>
        <w:separator/>
      </w:r>
    </w:p>
  </w:footnote>
  <w:footnote w:type="continuationSeparator" w:id="0">
    <w:p w14:paraId="4E727AC6" w14:textId="77777777" w:rsidR="00222EC5" w:rsidRDefault="00222EC5" w:rsidP="00EF4434">
      <w:pPr>
        <w:spacing w:after="0" w:line="240" w:lineRule="auto"/>
      </w:pPr>
      <w:r>
        <w:continuationSeparator/>
      </w:r>
    </w:p>
  </w:footnote>
  <w:footnote w:type="continuationNotice" w:id="1">
    <w:p w14:paraId="6B14F4D3" w14:textId="77777777" w:rsidR="00222EC5" w:rsidRDefault="00222E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3A5319"/>
    <w:multiLevelType w:val="hybridMultilevel"/>
    <w:tmpl w:val="C7128F64"/>
    <w:lvl w:ilvl="0" w:tplc="2F2AC6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402823"/>
    <w:multiLevelType w:val="multilevel"/>
    <w:tmpl w:val="0E14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6663946">
    <w:abstractNumId w:val="1"/>
  </w:num>
  <w:num w:numId="2" w16cid:durableId="1959212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D62"/>
    <w:rsid w:val="00004F0A"/>
    <w:rsid w:val="00007024"/>
    <w:rsid w:val="00012C65"/>
    <w:rsid w:val="00013A0A"/>
    <w:rsid w:val="00014D52"/>
    <w:rsid w:val="00016FAD"/>
    <w:rsid w:val="0002064F"/>
    <w:rsid w:val="000216B9"/>
    <w:rsid w:val="000222F4"/>
    <w:rsid w:val="00022554"/>
    <w:rsid w:val="000227CF"/>
    <w:rsid w:val="000227E3"/>
    <w:rsid w:val="00023A8C"/>
    <w:rsid w:val="00025BDF"/>
    <w:rsid w:val="00033124"/>
    <w:rsid w:val="000331C0"/>
    <w:rsid w:val="0003593F"/>
    <w:rsid w:val="0003719E"/>
    <w:rsid w:val="0004137C"/>
    <w:rsid w:val="0004480A"/>
    <w:rsid w:val="000504FF"/>
    <w:rsid w:val="00051ACC"/>
    <w:rsid w:val="000526AB"/>
    <w:rsid w:val="00052CAB"/>
    <w:rsid w:val="00052CC6"/>
    <w:rsid w:val="00055D31"/>
    <w:rsid w:val="0005712B"/>
    <w:rsid w:val="00061058"/>
    <w:rsid w:val="00061FC0"/>
    <w:rsid w:val="00065623"/>
    <w:rsid w:val="0006598E"/>
    <w:rsid w:val="0006609C"/>
    <w:rsid w:val="00066374"/>
    <w:rsid w:val="00067B64"/>
    <w:rsid w:val="00067CB1"/>
    <w:rsid w:val="00067D9E"/>
    <w:rsid w:val="000712D5"/>
    <w:rsid w:val="000722B2"/>
    <w:rsid w:val="00075F0B"/>
    <w:rsid w:val="0008037C"/>
    <w:rsid w:val="00080F9F"/>
    <w:rsid w:val="00081E9A"/>
    <w:rsid w:val="000820E4"/>
    <w:rsid w:val="00083D9C"/>
    <w:rsid w:val="000873BF"/>
    <w:rsid w:val="0009018F"/>
    <w:rsid w:val="00093412"/>
    <w:rsid w:val="000943CE"/>
    <w:rsid w:val="00095825"/>
    <w:rsid w:val="000970EF"/>
    <w:rsid w:val="000A3607"/>
    <w:rsid w:val="000A659F"/>
    <w:rsid w:val="000B06A4"/>
    <w:rsid w:val="000B14FC"/>
    <w:rsid w:val="000B176E"/>
    <w:rsid w:val="000B19D9"/>
    <w:rsid w:val="000B63E7"/>
    <w:rsid w:val="000B7516"/>
    <w:rsid w:val="000C260F"/>
    <w:rsid w:val="000C5C4E"/>
    <w:rsid w:val="000C68EC"/>
    <w:rsid w:val="000C7461"/>
    <w:rsid w:val="000C7D2F"/>
    <w:rsid w:val="000D3A36"/>
    <w:rsid w:val="000D41C4"/>
    <w:rsid w:val="000D4267"/>
    <w:rsid w:val="000D4AAA"/>
    <w:rsid w:val="000D5EBA"/>
    <w:rsid w:val="000D6514"/>
    <w:rsid w:val="000D70F7"/>
    <w:rsid w:val="000D7801"/>
    <w:rsid w:val="000E1251"/>
    <w:rsid w:val="000E42B6"/>
    <w:rsid w:val="000E5D59"/>
    <w:rsid w:val="000E7591"/>
    <w:rsid w:val="000F1E7D"/>
    <w:rsid w:val="000F2A45"/>
    <w:rsid w:val="000F2ED6"/>
    <w:rsid w:val="000F2FDE"/>
    <w:rsid w:val="000F45BA"/>
    <w:rsid w:val="00102B5C"/>
    <w:rsid w:val="0010369D"/>
    <w:rsid w:val="00104A3C"/>
    <w:rsid w:val="00105775"/>
    <w:rsid w:val="0010586C"/>
    <w:rsid w:val="00106F7E"/>
    <w:rsid w:val="00107763"/>
    <w:rsid w:val="00107EE7"/>
    <w:rsid w:val="001113BF"/>
    <w:rsid w:val="0011602B"/>
    <w:rsid w:val="00116254"/>
    <w:rsid w:val="00116C4B"/>
    <w:rsid w:val="00117298"/>
    <w:rsid w:val="00124C97"/>
    <w:rsid w:val="00125976"/>
    <w:rsid w:val="00125B54"/>
    <w:rsid w:val="00127095"/>
    <w:rsid w:val="00130AFB"/>
    <w:rsid w:val="00135C72"/>
    <w:rsid w:val="00135D13"/>
    <w:rsid w:val="001402CD"/>
    <w:rsid w:val="0014119D"/>
    <w:rsid w:val="00141C38"/>
    <w:rsid w:val="00144826"/>
    <w:rsid w:val="001468AF"/>
    <w:rsid w:val="001528AA"/>
    <w:rsid w:val="00154770"/>
    <w:rsid w:val="00157225"/>
    <w:rsid w:val="001603B0"/>
    <w:rsid w:val="001608E3"/>
    <w:rsid w:val="00160F9A"/>
    <w:rsid w:val="00161BEA"/>
    <w:rsid w:val="00161C26"/>
    <w:rsid w:val="00163A64"/>
    <w:rsid w:val="00165019"/>
    <w:rsid w:val="00167582"/>
    <w:rsid w:val="001725DB"/>
    <w:rsid w:val="00172877"/>
    <w:rsid w:val="00173878"/>
    <w:rsid w:val="001751C9"/>
    <w:rsid w:val="00175CA1"/>
    <w:rsid w:val="00175DCB"/>
    <w:rsid w:val="00185AAF"/>
    <w:rsid w:val="001876FB"/>
    <w:rsid w:val="001879AC"/>
    <w:rsid w:val="00190041"/>
    <w:rsid w:val="00190FDD"/>
    <w:rsid w:val="001915F2"/>
    <w:rsid w:val="00196770"/>
    <w:rsid w:val="00196AE9"/>
    <w:rsid w:val="001A1F06"/>
    <w:rsid w:val="001A3543"/>
    <w:rsid w:val="001A3927"/>
    <w:rsid w:val="001A4551"/>
    <w:rsid w:val="001A5E1C"/>
    <w:rsid w:val="001A6875"/>
    <w:rsid w:val="001B0D13"/>
    <w:rsid w:val="001B142D"/>
    <w:rsid w:val="001B1E03"/>
    <w:rsid w:val="001B40A8"/>
    <w:rsid w:val="001B40AC"/>
    <w:rsid w:val="001B6AB8"/>
    <w:rsid w:val="001B71C9"/>
    <w:rsid w:val="001B7F71"/>
    <w:rsid w:val="001C0B1D"/>
    <w:rsid w:val="001C2B36"/>
    <w:rsid w:val="001C4FA2"/>
    <w:rsid w:val="001C5C5A"/>
    <w:rsid w:val="001D02B2"/>
    <w:rsid w:val="001D3135"/>
    <w:rsid w:val="001D3282"/>
    <w:rsid w:val="001D360B"/>
    <w:rsid w:val="001D3C96"/>
    <w:rsid w:val="001D3D17"/>
    <w:rsid w:val="001D69FE"/>
    <w:rsid w:val="001E086A"/>
    <w:rsid w:val="001E255A"/>
    <w:rsid w:val="001E296B"/>
    <w:rsid w:val="001E427C"/>
    <w:rsid w:val="001E4CF7"/>
    <w:rsid w:val="001E5454"/>
    <w:rsid w:val="001F0DC6"/>
    <w:rsid w:val="001F2CE0"/>
    <w:rsid w:val="001F4B18"/>
    <w:rsid w:val="001F4CC2"/>
    <w:rsid w:val="001F534D"/>
    <w:rsid w:val="001F77CA"/>
    <w:rsid w:val="001F79B3"/>
    <w:rsid w:val="00203D25"/>
    <w:rsid w:val="002040F4"/>
    <w:rsid w:val="00211DE2"/>
    <w:rsid w:val="002125C7"/>
    <w:rsid w:val="00213415"/>
    <w:rsid w:val="00213CFE"/>
    <w:rsid w:val="00215B8F"/>
    <w:rsid w:val="002161C4"/>
    <w:rsid w:val="00220B95"/>
    <w:rsid w:val="00222EC5"/>
    <w:rsid w:val="0022615D"/>
    <w:rsid w:val="0022699D"/>
    <w:rsid w:val="00230661"/>
    <w:rsid w:val="002415B0"/>
    <w:rsid w:val="00241F45"/>
    <w:rsid w:val="0024273F"/>
    <w:rsid w:val="00243984"/>
    <w:rsid w:val="002443ED"/>
    <w:rsid w:val="002459C1"/>
    <w:rsid w:val="00246574"/>
    <w:rsid w:val="0024689E"/>
    <w:rsid w:val="002506AA"/>
    <w:rsid w:val="00251565"/>
    <w:rsid w:val="00253AD0"/>
    <w:rsid w:val="00254549"/>
    <w:rsid w:val="002566BA"/>
    <w:rsid w:val="00256945"/>
    <w:rsid w:val="00256A52"/>
    <w:rsid w:val="0026271F"/>
    <w:rsid w:val="002632C4"/>
    <w:rsid w:val="00263F92"/>
    <w:rsid w:val="0028085E"/>
    <w:rsid w:val="002831F9"/>
    <w:rsid w:val="002833A6"/>
    <w:rsid w:val="00284F35"/>
    <w:rsid w:val="0028597E"/>
    <w:rsid w:val="00287E9B"/>
    <w:rsid w:val="002947F4"/>
    <w:rsid w:val="00294DFE"/>
    <w:rsid w:val="0029579C"/>
    <w:rsid w:val="00295A88"/>
    <w:rsid w:val="00296039"/>
    <w:rsid w:val="00296922"/>
    <w:rsid w:val="002A2D57"/>
    <w:rsid w:val="002A535A"/>
    <w:rsid w:val="002A5B5E"/>
    <w:rsid w:val="002B06E6"/>
    <w:rsid w:val="002B16B0"/>
    <w:rsid w:val="002B1715"/>
    <w:rsid w:val="002B209D"/>
    <w:rsid w:val="002B3E9A"/>
    <w:rsid w:val="002B46EF"/>
    <w:rsid w:val="002B4F2D"/>
    <w:rsid w:val="002B5798"/>
    <w:rsid w:val="002B5FAB"/>
    <w:rsid w:val="002C2053"/>
    <w:rsid w:val="002C30E5"/>
    <w:rsid w:val="002D0BE6"/>
    <w:rsid w:val="002D12E9"/>
    <w:rsid w:val="002D19D4"/>
    <w:rsid w:val="002D47EE"/>
    <w:rsid w:val="002D6EDD"/>
    <w:rsid w:val="002D730C"/>
    <w:rsid w:val="002E2074"/>
    <w:rsid w:val="002E26C6"/>
    <w:rsid w:val="002E2AEF"/>
    <w:rsid w:val="002E2D5C"/>
    <w:rsid w:val="002E4B01"/>
    <w:rsid w:val="002E4C99"/>
    <w:rsid w:val="002E5830"/>
    <w:rsid w:val="002E617A"/>
    <w:rsid w:val="002E644B"/>
    <w:rsid w:val="002E7997"/>
    <w:rsid w:val="002F1034"/>
    <w:rsid w:val="002F1FE5"/>
    <w:rsid w:val="002F296C"/>
    <w:rsid w:val="002F2EC4"/>
    <w:rsid w:val="002F507B"/>
    <w:rsid w:val="002F5230"/>
    <w:rsid w:val="002F6504"/>
    <w:rsid w:val="002F7753"/>
    <w:rsid w:val="003002C1"/>
    <w:rsid w:val="00301C8B"/>
    <w:rsid w:val="00304B69"/>
    <w:rsid w:val="00304CD4"/>
    <w:rsid w:val="00305010"/>
    <w:rsid w:val="00305117"/>
    <w:rsid w:val="00305885"/>
    <w:rsid w:val="00306EAE"/>
    <w:rsid w:val="003124A2"/>
    <w:rsid w:val="00313336"/>
    <w:rsid w:val="00314EB8"/>
    <w:rsid w:val="00324B58"/>
    <w:rsid w:val="00324C7C"/>
    <w:rsid w:val="003309D9"/>
    <w:rsid w:val="00330C12"/>
    <w:rsid w:val="003329B2"/>
    <w:rsid w:val="003335E9"/>
    <w:rsid w:val="00334758"/>
    <w:rsid w:val="00335F84"/>
    <w:rsid w:val="003403FD"/>
    <w:rsid w:val="00343DBA"/>
    <w:rsid w:val="00344E5F"/>
    <w:rsid w:val="003450F5"/>
    <w:rsid w:val="00346A26"/>
    <w:rsid w:val="00346D83"/>
    <w:rsid w:val="00350AAF"/>
    <w:rsid w:val="00351E11"/>
    <w:rsid w:val="00352627"/>
    <w:rsid w:val="0035628E"/>
    <w:rsid w:val="003569CA"/>
    <w:rsid w:val="0036091B"/>
    <w:rsid w:val="0036092E"/>
    <w:rsid w:val="00361500"/>
    <w:rsid w:val="00362FC5"/>
    <w:rsid w:val="00370AF0"/>
    <w:rsid w:val="00372715"/>
    <w:rsid w:val="00376320"/>
    <w:rsid w:val="00377822"/>
    <w:rsid w:val="0037785A"/>
    <w:rsid w:val="00377ACA"/>
    <w:rsid w:val="00380087"/>
    <w:rsid w:val="00380C63"/>
    <w:rsid w:val="0038135D"/>
    <w:rsid w:val="003818FE"/>
    <w:rsid w:val="00382B05"/>
    <w:rsid w:val="00382F34"/>
    <w:rsid w:val="00383467"/>
    <w:rsid w:val="00384915"/>
    <w:rsid w:val="003850B7"/>
    <w:rsid w:val="00385A1C"/>
    <w:rsid w:val="003869DE"/>
    <w:rsid w:val="00386B89"/>
    <w:rsid w:val="00387DD3"/>
    <w:rsid w:val="00392EF0"/>
    <w:rsid w:val="00394329"/>
    <w:rsid w:val="00396914"/>
    <w:rsid w:val="003A15E8"/>
    <w:rsid w:val="003A304F"/>
    <w:rsid w:val="003A320B"/>
    <w:rsid w:val="003A377E"/>
    <w:rsid w:val="003A43CA"/>
    <w:rsid w:val="003B30E3"/>
    <w:rsid w:val="003B3E04"/>
    <w:rsid w:val="003B612E"/>
    <w:rsid w:val="003B6225"/>
    <w:rsid w:val="003C0CE7"/>
    <w:rsid w:val="003C0DC9"/>
    <w:rsid w:val="003C0DFA"/>
    <w:rsid w:val="003C5AC7"/>
    <w:rsid w:val="003C77BE"/>
    <w:rsid w:val="003D0545"/>
    <w:rsid w:val="003D54C7"/>
    <w:rsid w:val="003E1E0D"/>
    <w:rsid w:val="003E2605"/>
    <w:rsid w:val="003E267B"/>
    <w:rsid w:val="003E3D78"/>
    <w:rsid w:val="003E4230"/>
    <w:rsid w:val="003E600D"/>
    <w:rsid w:val="003E72EC"/>
    <w:rsid w:val="003E7FEA"/>
    <w:rsid w:val="003F0CB2"/>
    <w:rsid w:val="003F0DDC"/>
    <w:rsid w:val="003F1449"/>
    <w:rsid w:val="003F14AB"/>
    <w:rsid w:val="003F17FA"/>
    <w:rsid w:val="003F1A74"/>
    <w:rsid w:val="003F2690"/>
    <w:rsid w:val="003F2F24"/>
    <w:rsid w:val="003F4F42"/>
    <w:rsid w:val="003F6C2E"/>
    <w:rsid w:val="003F71F5"/>
    <w:rsid w:val="003F7F71"/>
    <w:rsid w:val="004010EE"/>
    <w:rsid w:val="00402AEA"/>
    <w:rsid w:val="004048F7"/>
    <w:rsid w:val="00411CE5"/>
    <w:rsid w:val="00415D87"/>
    <w:rsid w:val="00417520"/>
    <w:rsid w:val="00417B11"/>
    <w:rsid w:val="0042386C"/>
    <w:rsid w:val="004238B0"/>
    <w:rsid w:val="0042445B"/>
    <w:rsid w:val="004245B8"/>
    <w:rsid w:val="00424AA0"/>
    <w:rsid w:val="00425826"/>
    <w:rsid w:val="00426931"/>
    <w:rsid w:val="0042742C"/>
    <w:rsid w:val="004317AB"/>
    <w:rsid w:val="00432BC6"/>
    <w:rsid w:val="00434C6B"/>
    <w:rsid w:val="004362AA"/>
    <w:rsid w:val="0043780A"/>
    <w:rsid w:val="004472CC"/>
    <w:rsid w:val="00450CF3"/>
    <w:rsid w:val="00452A41"/>
    <w:rsid w:val="00457285"/>
    <w:rsid w:val="004577B7"/>
    <w:rsid w:val="00457EE2"/>
    <w:rsid w:val="004605A9"/>
    <w:rsid w:val="00460B4C"/>
    <w:rsid w:val="00464D09"/>
    <w:rsid w:val="0046649E"/>
    <w:rsid w:val="004665CF"/>
    <w:rsid w:val="00467859"/>
    <w:rsid w:val="004732A6"/>
    <w:rsid w:val="00481757"/>
    <w:rsid w:val="00483043"/>
    <w:rsid w:val="004844E1"/>
    <w:rsid w:val="004859B9"/>
    <w:rsid w:val="00485AD5"/>
    <w:rsid w:val="00487052"/>
    <w:rsid w:val="0049048A"/>
    <w:rsid w:val="00491B8C"/>
    <w:rsid w:val="0049429E"/>
    <w:rsid w:val="00494F99"/>
    <w:rsid w:val="004963F1"/>
    <w:rsid w:val="00497981"/>
    <w:rsid w:val="004A0E72"/>
    <w:rsid w:val="004A16CA"/>
    <w:rsid w:val="004A2315"/>
    <w:rsid w:val="004A28AD"/>
    <w:rsid w:val="004A28C5"/>
    <w:rsid w:val="004A3569"/>
    <w:rsid w:val="004A56B5"/>
    <w:rsid w:val="004A7602"/>
    <w:rsid w:val="004B226D"/>
    <w:rsid w:val="004B3809"/>
    <w:rsid w:val="004B444F"/>
    <w:rsid w:val="004B46BA"/>
    <w:rsid w:val="004B4A43"/>
    <w:rsid w:val="004B724F"/>
    <w:rsid w:val="004C0E62"/>
    <w:rsid w:val="004C1DFE"/>
    <w:rsid w:val="004C3F99"/>
    <w:rsid w:val="004C4ABE"/>
    <w:rsid w:val="004C625F"/>
    <w:rsid w:val="004C6C0C"/>
    <w:rsid w:val="004D1B3A"/>
    <w:rsid w:val="004D24B0"/>
    <w:rsid w:val="004D2DAE"/>
    <w:rsid w:val="004D2F68"/>
    <w:rsid w:val="004D303F"/>
    <w:rsid w:val="004D3484"/>
    <w:rsid w:val="004D4617"/>
    <w:rsid w:val="004D483E"/>
    <w:rsid w:val="004D487B"/>
    <w:rsid w:val="004D5369"/>
    <w:rsid w:val="004D5619"/>
    <w:rsid w:val="004E2846"/>
    <w:rsid w:val="004E30BB"/>
    <w:rsid w:val="004E3219"/>
    <w:rsid w:val="004E4826"/>
    <w:rsid w:val="004E7B6C"/>
    <w:rsid w:val="004F57F8"/>
    <w:rsid w:val="004F722C"/>
    <w:rsid w:val="00501D2F"/>
    <w:rsid w:val="00504370"/>
    <w:rsid w:val="00506F44"/>
    <w:rsid w:val="00507ED7"/>
    <w:rsid w:val="00510ACC"/>
    <w:rsid w:val="00514493"/>
    <w:rsid w:val="00516FAF"/>
    <w:rsid w:val="005205D0"/>
    <w:rsid w:val="00523410"/>
    <w:rsid w:val="00524E8B"/>
    <w:rsid w:val="005263DE"/>
    <w:rsid w:val="00526E26"/>
    <w:rsid w:val="00527697"/>
    <w:rsid w:val="00530A6E"/>
    <w:rsid w:val="00531D1D"/>
    <w:rsid w:val="00532803"/>
    <w:rsid w:val="005357F3"/>
    <w:rsid w:val="005363B8"/>
    <w:rsid w:val="005378C7"/>
    <w:rsid w:val="005410E6"/>
    <w:rsid w:val="00542D90"/>
    <w:rsid w:val="005455AC"/>
    <w:rsid w:val="00545BD7"/>
    <w:rsid w:val="00546A21"/>
    <w:rsid w:val="00551769"/>
    <w:rsid w:val="00552940"/>
    <w:rsid w:val="00554157"/>
    <w:rsid w:val="00555200"/>
    <w:rsid w:val="005569C7"/>
    <w:rsid w:val="00556CA9"/>
    <w:rsid w:val="00556E4F"/>
    <w:rsid w:val="00557CC3"/>
    <w:rsid w:val="00557E36"/>
    <w:rsid w:val="00557F06"/>
    <w:rsid w:val="00561E24"/>
    <w:rsid w:val="00563409"/>
    <w:rsid w:val="00564F10"/>
    <w:rsid w:val="00565AC2"/>
    <w:rsid w:val="00567BE6"/>
    <w:rsid w:val="0057072E"/>
    <w:rsid w:val="005720FB"/>
    <w:rsid w:val="005776B8"/>
    <w:rsid w:val="00582146"/>
    <w:rsid w:val="00583970"/>
    <w:rsid w:val="00583DA4"/>
    <w:rsid w:val="0058590E"/>
    <w:rsid w:val="005865DF"/>
    <w:rsid w:val="00587235"/>
    <w:rsid w:val="00587624"/>
    <w:rsid w:val="00587FA4"/>
    <w:rsid w:val="00591171"/>
    <w:rsid w:val="00591A81"/>
    <w:rsid w:val="00596BF7"/>
    <w:rsid w:val="00597126"/>
    <w:rsid w:val="005A0820"/>
    <w:rsid w:val="005A66D1"/>
    <w:rsid w:val="005A6859"/>
    <w:rsid w:val="005A730E"/>
    <w:rsid w:val="005A7D08"/>
    <w:rsid w:val="005B18B7"/>
    <w:rsid w:val="005B6001"/>
    <w:rsid w:val="005C14B6"/>
    <w:rsid w:val="005C3773"/>
    <w:rsid w:val="005C6423"/>
    <w:rsid w:val="005C7981"/>
    <w:rsid w:val="005D774F"/>
    <w:rsid w:val="005E1688"/>
    <w:rsid w:val="005E2EC7"/>
    <w:rsid w:val="005E35C0"/>
    <w:rsid w:val="005E48EE"/>
    <w:rsid w:val="005E57CF"/>
    <w:rsid w:val="005E6E9E"/>
    <w:rsid w:val="005E7ECC"/>
    <w:rsid w:val="005F064C"/>
    <w:rsid w:val="005F142B"/>
    <w:rsid w:val="005F1FFC"/>
    <w:rsid w:val="005F52BA"/>
    <w:rsid w:val="005F7375"/>
    <w:rsid w:val="0060090E"/>
    <w:rsid w:val="00612A24"/>
    <w:rsid w:val="00614B4F"/>
    <w:rsid w:val="00616EC5"/>
    <w:rsid w:val="00617253"/>
    <w:rsid w:val="006216A5"/>
    <w:rsid w:val="00623CCB"/>
    <w:rsid w:val="0062636E"/>
    <w:rsid w:val="00633B97"/>
    <w:rsid w:val="00634B0A"/>
    <w:rsid w:val="006361C6"/>
    <w:rsid w:val="00637217"/>
    <w:rsid w:val="00640806"/>
    <w:rsid w:val="006437B8"/>
    <w:rsid w:val="00644D75"/>
    <w:rsid w:val="00644F35"/>
    <w:rsid w:val="006517E8"/>
    <w:rsid w:val="00652A6B"/>
    <w:rsid w:val="00652B4B"/>
    <w:rsid w:val="00652CCA"/>
    <w:rsid w:val="006557EE"/>
    <w:rsid w:val="006617EA"/>
    <w:rsid w:val="00663F01"/>
    <w:rsid w:val="00665C18"/>
    <w:rsid w:val="00667AFF"/>
    <w:rsid w:val="00670C11"/>
    <w:rsid w:val="00672E27"/>
    <w:rsid w:val="00676101"/>
    <w:rsid w:val="00677260"/>
    <w:rsid w:val="00677C70"/>
    <w:rsid w:val="00677CEC"/>
    <w:rsid w:val="006810BF"/>
    <w:rsid w:val="006862D5"/>
    <w:rsid w:val="00687F15"/>
    <w:rsid w:val="00693A76"/>
    <w:rsid w:val="00693D58"/>
    <w:rsid w:val="00693F71"/>
    <w:rsid w:val="006946F3"/>
    <w:rsid w:val="00696249"/>
    <w:rsid w:val="0069676B"/>
    <w:rsid w:val="006977CA"/>
    <w:rsid w:val="0069780E"/>
    <w:rsid w:val="00697E33"/>
    <w:rsid w:val="006A1D7D"/>
    <w:rsid w:val="006A4F86"/>
    <w:rsid w:val="006A5194"/>
    <w:rsid w:val="006A6DA6"/>
    <w:rsid w:val="006A7806"/>
    <w:rsid w:val="006A7D57"/>
    <w:rsid w:val="006B190A"/>
    <w:rsid w:val="006B3EC7"/>
    <w:rsid w:val="006B4305"/>
    <w:rsid w:val="006B493E"/>
    <w:rsid w:val="006B5ED4"/>
    <w:rsid w:val="006B612A"/>
    <w:rsid w:val="006C0F2B"/>
    <w:rsid w:val="006C1C83"/>
    <w:rsid w:val="006C2301"/>
    <w:rsid w:val="006C29DE"/>
    <w:rsid w:val="006C2FC3"/>
    <w:rsid w:val="006D1F22"/>
    <w:rsid w:val="006D2101"/>
    <w:rsid w:val="006D2F19"/>
    <w:rsid w:val="006D5B07"/>
    <w:rsid w:val="006D681B"/>
    <w:rsid w:val="006E36DE"/>
    <w:rsid w:val="006E3823"/>
    <w:rsid w:val="006E389E"/>
    <w:rsid w:val="006E5921"/>
    <w:rsid w:val="006E6722"/>
    <w:rsid w:val="006F0A7C"/>
    <w:rsid w:val="006F2870"/>
    <w:rsid w:val="006F3245"/>
    <w:rsid w:val="006F4A4C"/>
    <w:rsid w:val="00703045"/>
    <w:rsid w:val="0070415E"/>
    <w:rsid w:val="00706377"/>
    <w:rsid w:val="007071BD"/>
    <w:rsid w:val="00710449"/>
    <w:rsid w:val="007107E0"/>
    <w:rsid w:val="00712FB6"/>
    <w:rsid w:val="0071313A"/>
    <w:rsid w:val="00713890"/>
    <w:rsid w:val="00716D62"/>
    <w:rsid w:val="0072269A"/>
    <w:rsid w:val="00723039"/>
    <w:rsid w:val="00723FDD"/>
    <w:rsid w:val="007250F4"/>
    <w:rsid w:val="00731F00"/>
    <w:rsid w:val="00732B17"/>
    <w:rsid w:val="007361A3"/>
    <w:rsid w:val="007363C5"/>
    <w:rsid w:val="00740086"/>
    <w:rsid w:val="0074033C"/>
    <w:rsid w:val="00740413"/>
    <w:rsid w:val="00740A3E"/>
    <w:rsid w:val="00741924"/>
    <w:rsid w:val="00741E74"/>
    <w:rsid w:val="007424F5"/>
    <w:rsid w:val="00752EC7"/>
    <w:rsid w:val="00755608"/>
    <w:rsid w:val="00755904"/>
    <w:rsid w:val="007671D2"/>
    <w:rsid w:val="00767F09"/>
    <w:rsid w:val="0077228D"/>
    <w:rsid w:val="00772580"/>
    <w:rsid w:val="00774194"/>
    <w:rsid w:val="00774F40"/>
    <w:rsid w:val="00776DDA"/>
    <w:rsid w:val="00776E31"/>
    <w:rsid w:val="00776F69"/>
    <w:rsid w:val="00777787"/>
    <w:rsid w:val="00777FEF"/>
    <w:rsid w:val="00780075"/>
    <w:rsid w:val="007811A4"/>
    <w:rsid w:val="0078469F"/>
    <w:rsid w:val="00784B20"/>
    <w:rsid w:val="00786F21"/>
    <w:rsid w:val="00795C32"/>
    <w:rsid w:val="0079633A"/>
    <w:rsid w:val="00796A5F"/>
    <w:rsid w:val="007A0009"/>
    <w:rsid w:val="007A01EF"/>
    <w:rsid w:val="007A0732"/>
    <w:rsid w:val="007A4BB2"/>
    <w:rsid w:val="007A51F5"/>
    <w:rsid w:val="007A5B19"/>
    <w:rsid w:val="007A5C4E"/>
    <w:rsid w:val="007A5DE0"/>
    <w:rsid w:val="007A6DF8"/>
    <w:rsid w:val="007B0D47"/>
    <w:rsid w:val="007B39BC"/>
    <w:rsid w:val="007B4E2A"/>
    <w:rsid w:val="007B6073"/>
    <w:rsid w:val="007B621A"/>
    <w:rsid w:val="007C1286"/>
    <w:rsid w:val="007C2E63"/>
    <w:rsid w:val="007C2FCE"/>
    <w:rsid w:val="007C37C6"/>
    <w:rsid w:val="007C450D"/>
    <w:rsid w:val="007C53EE"/>
    <w:rsid w:val="007D49A7"/>
    <w:rsid w:val="007D571C"/>
    <w:rsid w:val="007D66C0"/>
    <w:rsid w:val="007D741E"/>
    <w:rsid w:val="007E0FFD"/>
    <w:rsid w:val="007E1B65"/>
    <w:rsid w:val="007E3B64"/>
    <w:rsid w:val="007F002D"/>
    <w:rsid w:val="007F0721"/>
    <w:rsid w:val="007F11C2"/>
    <w:rsid w:val="007F293C"/>
    <w:rsid w:val="007F55C0"/>
    <w:rsid w:val="00801013"/>
    <w:rsid w:val="00801915"/>
    <w:rsid w:val="0080273C"/>
    <w:rsid w:val="0080400F"/>
    <w:rsid w:val="00804C32"/>
    <w:rsid w:val="00805D13"/>
    <w:rsid w:val="00805D87"/>
    <w:rsid w:val="00807131"/>
    <w:rsid w:val="00810942"/>
    <w:rsid w:val="00810FD8"/>
    <w:rsid w:val="00811F7A"/>
    <w:rsid w:val="0081243B"/>
    <w:rsid w:val="00813769"/>
    <w:rsid w:val="00813CBC"/>
    <w:rsid w:val="008219AB"/>
    <w:rsid w:val="00822581"/>
    <w:rsid w:val="008236D7"/>
    <w:rsid w:val="00824399"/>
    <w:rsid w:val="008268D3"/>
    <w:rsid w:val="008273CC"/>
    <w:rsid w:val="00830B36"/>
    <w:rsid w:val="00831194"/>
    <w:rsid w:val="0083360F"/>
    <w:rsid w:val="00833730"/>
    <w:rsid w:val="008343C7"/>
    <w:rsid w:val="00840A20"/>
    <w:rsid w:val="00841216"/>
    <w:rsid w:val="008429CA"/>
    <w:rsid w:val="00842BAF"/>
    <w:rsid w:val="00843421"/>
    <w:rsid w:val="00843C30"/>
    <w:rsid w:val="00844A65"/>
    <w:rsid w:val="00844FF1"/>
    <w:rsid w:val="008459BC"/>
    <w:rsid w:val="008503BD"/>
    <w:rsid w:val="00850DAF"/>
    <w:rsid w:val="00853451"/>
    <w:rsid w:val="008539CA"/>
    <w:rsid w:val="00853AB1"/>
    <w:rsid w:val="008604F7"/>
    <w:rsid w:val="008609F5"/>
    <w:rsid w:val="00862109"/>
    <w:rsid w:val="008638AE"/>
    <w:rsid w:val="008701A6"/>
    <w:rsid w:val="00871543"/>
    <w:rsid w:val="008722E5"/>
    <w:rsid w:val="008728D4"/>
    <w:rsid w:val="00872A38"/>
    <w:rsid w:val="008747A0"/>
    <w:rsid w:val="00874979"/>
    <w:rsid w:val="008808C5"/>
    <w:rsid w:val="008822CE"/>
    <w:rsid w:val="00882D6D"/>
    <w:rsid w:val="00883BCC"/>
    <w:rsid w:val="00883C96"/>
    <w:rsid w:val="008842B4"/>
    <w:rsid w:val="008849E6"/>
    <w:rsid w:val="008856CF"/>
    <w:rsid w:val="00885966"/>
    <w:rsid w:val="00887399"/>
    <w:rsid w:val="008910AD"/>
    <w:rsid w:val="0089206F"/>
    <w:rsid w:val="00893654"/>
    <w:rsid w:val="008A1C6D"/>
    <w:rsid w:val="008A7F06"/>
    <w:rsid w:val="008B1892"/>
    <w:rsid w:val="008B1FDB"/>
    <w:rsid w:val="008B41EB"/>
    <w:rsid w:val="008B4FD1"/>
    <w:rsid w:val="008B5D31"/>
    <w:rsid w:val="008B6FE5"/>
    <w:rsid w:val="008C1713"/>
    <w:rsid w:val="008C3C01"/>
    <w:rsid w:val="008C3DC5"/>
    <w:rsid w:val="008C7540"/>
    <w:rsid w:val="008C7D0E"/>
    <w:rsid w:val="008D0248"/>
    <w:rsid w:val="008D38B6"/>
    <w:rsid w:val="008D38C0"/>
    <w:rsid w:val="008E00C2"/>
    <w:rsid w:val="008E2304"/>
    <w:rsid w:val="008E24A6"/>
    <w:rsid w:val="008E40CC"/>
    <w:rsid w:val="008E7D24"/>
    <w:rsid w:val="008F0B9D"/>
    <w:rsid w:val="008F303F"/>
    <w:rsid w:val="008F33BE"/>
    <w:rsid w:val="008F49DB"/>
    <w:rsid w:val="008F5530"/>
    <w:rsid w:val="008F7F58"/>
    <w:rsid w:val="0090343A"/>
    <w:rsid w:val="0091030A"/>
    <w:rsid w:val="00912BF2"/>
    <w:rsid w:val="009133E6"/>
    <w:rsid w:val="0091426F"/>
    <w:rsid w:val="009164C0"/>
    <w:rsid w:val="00916A00"/>
    <w:rsid w:val="0091747B"/>
    <w:rsid w:val="00920D72"/>
    <w:rsid w:val="0092389C"/>
    <w:rsid w:val="00923BBF"/>
    <w:rsid w:val="009261B0"/>
    <w:rsid w:val="0092620D"/>
    <w:rsid w:val="00930B31"/>
    <w:rsid w:val="009316B5"/>
    <w:rsid w:val="00932B70"/>
    <w:rsid w:val="009339CE"/>
    <w:rsid w:val="00933AE5"/>
    <w:rsid w:val="00934702"/>
    <w:rsid w:val="00934F0B"/>
    <w:rsid w:val="00937991"/>
    <w:rsid w:val="00937CDC"/>
    <w:rsid w:val="00937F62"/>
    <w:rsid w:val="00940FB3"/>
    <w:rsid w:val="009422A5"/>
    <w:rsid w:val="009425A4"/>
    <w:rsid w:val="009427C8"/>
    <w:rsid w:val="0094494D"/>
    <w:rsid w:val="00947F89"/>
    <w:rsid w:val="00954925"/>
    <w:rsid w:val="00954DB0"/>
    <w:rsid w:val="009564A0"/>
    <w:rsid w:val="0095688D"/>
    <w:rsid w:val="00956AF0"/>
    <w:rsid w:val="009606C3"/>
    <w:rsid w:val="009618C8"/>
    <w:rsid w:val="009636BE"/>
    <w:rsid w:val="00966991"/>
    <w:rsid w:val="00966EB3"/>
    <w:rsid w:val="00967571"/>
    <w:rsid w:val="00970B74"/>
    <w:rsid w:val="009733BE"/>
    <w:rsid w:val="009738CD"/>
    <w:rsid w:val="00974678"/>
    <w:rsid w:val="00974D2A"/>
    <w:rsid w:val="00980CB6"/>
    <w:rsid w:val="00981DD6"/>
    <w:rsid w:val="00982DE8"/>
    <w:rsid w:val="00984B32"/>
    <w:rsid w:val="009852AE"/>
    <w:rsid w:val="00985667"/>
    <w:rsid w:val="009861F2"/>
    <w:rsid w:val="00990443"/>
    <w:rsid w:val="00991FD1"/>
    <w:rsid w:val="0099304C"/>
    <w:rsid w:val="00993861"/>
    <w:rsid w:val="00994365"/>
    <w:rsid w:val="00994A22"/>
    <w:rsid w:val="00994C5B"/>
    <w:rsid w:val="00995812"/>
    <w:rsid w:val="00995F7C"/>
    <w:rsid w:val="009A11BD"/>
    <w:rsid w:val="009A38DF"/>
    <w:rsid w:val="009A59AE"/>
    <w:rsid w:val="009A5BA6"/>
    <w:rsid w:val="009B1DA9"/>
    <w:rsid w:val="009B2956"/>
    <w:rsid w:val="009B443B"/>
    <w:rsid w:val="009B7384"/>
    <w:rsid w:val="009B76F1"/>
    <w:rsid w:val="009C1963"/>
    <w:rsid w:val="009C447E"/>
    <w:rsid w:val="009C60D1"/>
    <w:rsid w:val="009C60DC"/>
    <w:rsid w:val="009D0FFC"/>
    <w:rsid w:val="009D1451"/>
    <w:rsid w:val="009D2CB4"/>
    <w:rsid w:val="009D3F39"/>
    <w:rsid w:val="009D6803"/>
    <w:rsid w:val="009D71FB"/>
    <w:rsid w:val="009D75C3"/>
    <w:rsid w:val="009E24FB"/>
    <w:rsid w:val="009E537B"/>
    <w:rsid w:val="009E5DB7"/>
    <w:rsid w:val="009E79BF"/>
    <w:rsid w:val="009F016E"/>
    <w:rsid w:val="009F1A95"/>
    <w:rsid w:val="009F31DA"/>
    <w:rsid w:val="009F3CB5"/>
    <w:rsid w:val="009F55EF"/>
    <w:rsid w:val="009F58A1"/>
    <w:rsid w:val="009F5AA4"/>
    <w:rsid w:val="00A035E7"/>
    <w:rsid w:val="00A04904"/>
    <w:rsid w:val="00A057DF"/>
    <w:rsid w:val="00A0592B"/>
    <w:rsid w:val="00A063D9"/>
    <w:rsid w:val="00A07121"/>
    <w:rsid w:val="00A12BD0"/>
    <w:rsid w:val="00A17B89"/>
    <w:rsid w:val="00A20DB4"/>
    <w:rsid w:val="00A2103C"/>
    <w:rsid w:val="00A21D43"/>
    <w:rsid w:val="00A22328"/>
    <w:rsid w:val="00A2327F"/>
    <w:rsid w:val="00A26521"/>
    <w:rsid w:val="00A33461"/>
    <w:rsid w:val="00A33695"/>
    <w:rsid w:val="00A36A49"/>
    <w:rsid w:val="00A36CB8"/>
    <w:rsid w:val="00A42890"/>
    <w:rsid w:val="00A43F73"/>
    <w:rsid w:val="00A44491"/>
    <w:rsid w:val="00A5064F"/>
    <w:rsid w:val="00A50BD5"/>
    <w:rsid w:val="00A517EC"/>
    <w:rsid w:val="00A52C62"/>
    <w:rsid w:val="00A5337D"/>
    <w:rsid w:val="00A54988"/>
    <w:rsid w:val="00A55DAF"/>
    <w:rsid w:val="00A6042C"/>
    <w:rsid w:val="00A619E9"/>
    <w:rsid w:val="00A6274C"/>
    <w:rsid w:val="00A661B6"/>
    <w:rsid w:val="00A66F28"/>
    <w:rsid w:val="00A67C08"/>
    <w:rsid w:val="00A705E8"/>
    <w:rsid w:val="00A709A3"/>
    <w:rsid w:val="00A72C26"/>
    <w:rsid w:val="00A73BC0"/>
    <w:rsid w:val="00A748B0"/>
    <w:rsid w:val="00A757A6"/>
    <w:rsid w:val="00A7771C"/>
    <w:rsid w:val="00A80BC8"/>
    <w:rsid w:val="00A8103A"/>
    <w:rsid w:val="00A8147B"/>
    <w:rsid w:val="00A83005"/>
    <w:rsid w:val="00A84160"/>
    <w:rsid w:val="00A8416C"/>
    <w:rsid w:val="00A85036"/>
    <w:rsid w:val="00A8602F"/>
    <w:rsid w:val="00A87CF2"/>
    <w:rsid w:val="00A91330"/>
    <w:rsid w:val="00A915F5"/>
    <w:rsid w:val="00A91B0A"/>
    <w:rsid w:val="00A962A9"/>
    <w:rsid w:val="00A9756F"/>
    <w:rsid w:val="00A9788A"/>
    <w:rsid w:val="00AA30D9"/>
    <w:rsid w:val="00AA35E3"/>
    <w:rsid w:val="00AA367B"/>
    <w:rsid w:val="00AA455F"/>
    <w:rsid w:val="00AA60D8"/>
    <w:rsid w:val="00AA64E8"/>
    <w:rsid w:val="00AA6A1B"/>
    <w:rsid w:val="00AB39B2"/>
    <w:rsid w:val="00AB5515"/>
    <w:rsid w:val="00AB7F5E"/>
    <w:rsid w:val="00AC604D"/>
    <w:rsid w:val="00AD236B"/>
    <w:rsid w:val="00AD458B"/>
    <w:rsid w:val="00AD5379"/>
    <w:rsid w:val="00AD7789"/>
    <w:rsid w:val="00AE0B94"/>
    <w:rsid w:val="00AE3C9E"/>
    <w:rsid w:val="00AE43C7"/>
    <w:rsid w:val="00AE4685"/>
    <w:rsid w:val="00AE5B1A"/>
    <w:rsid w:val="00AE6AB0"/>
    <w:rsid w:val="00AE7888"/>
    <w:rsid w:val="00AE7B31"/>
    <w:rsid w:val="00AE7C52"/>
    <w:rsid w:val="00AF090B"/>
    <w:rsid w:val="00AF151B"/>
    <w:rsid w:val="00AF1C4E"/>
    <w:rsid w:val="00AF255D"/>
    <w:rsid w:val="00AF478E"/>
    <w:rsid w:val="00AF715E"/>
    <w:rsid w:val="00AF799A"/>
    <w:rsid w:val="00B008E8"/>
    <w:rsid w:val="00B00985"/>
    <w:rsid w:val="00B01290"/>
    <w:rsid w:val="00B065B7"/>
    <w:rsid w:val="00B06F35"/>
    <w:rsid w:val="00B0758B"/>
    <w:rsid w:val="00B11FED"/>
    <w:rsid w:val="00B14EB9"/>
    <w:rsid w:val="00B15E0F"/>
    <w:rsid w:val="00B25DCE"/>
    <w:rsid w:val="00B26207"/>
    <w:rsid w:val="00B2661F"/>
    <w:rsid w:val="00B26EAA"/>
    <w:rsid w:val="00B31E01"/>
    <w:rsid w:val="00B32C65"/>
    <w:rsid w:val="00B35F99"/>
    <w:rsid w:val="00B36A1C"/>
    <w:rsid w:val="00B41860"/>
    <w:rsid w:val="00B431C4"/>
    <w:rsid w:val="00B43382"/>
    <w:rsid w:val="00B447D2"/>
    <w:rsid w:val="00B4576A"/>
    <w:rsid w:val="00B45875"/>
    <w:rsid w:val="00B46C27"/>
    <w:rsid w:val="00B51E78"/>
    <w:rsid w:val="00B60F09"/>
    <w:rsid w:val="00B6157D"/>
    <w:rsid w:val="00B61B73"/>
    <w:rsid w:val="00B63736"/>
    <w:rsid w:val="00B64613"/>
    <w:rsid w:val="00B64A95"/>
    <w:rsid w:val="00B65169"/>
    <w:rsid w:val="00B6545C"/>
    <w:rsid w:val="00B67EA5"/>
    <w:rsid w:val="00B708B8"/>
    <w:rsid w:val="00B716CC"/>
    <w:rsid w:val="00B7315C"/>
    <w:rsid w:val="00B7563B"/>
    <w:rsid w:val="00B80937"/>
    <w:rsid w:val="00B8251C"/>
    <w:rsid w:val="00B8257C"/>
    <w:rsid w:val="00B92409"/>
    <w:rsid w:val="00B94D95"/>
    <w:rsid w:val="00B952F3"/>
    <w:rsid w:val="00B95A75"/>
    <w:rsid w:val="00BA0C7A"/>
    <w:rsid w:val="00BA1B42"/>
    <w:rsid w:val="00BA2332"/>
    <w:rsid w:val="00BA244F"/>
    <w:rsid w:val="00BA2598"/>
    <w:rsid w:val="00BA4754"/>
    <w:rsid w:val="00BA692B"/>
    <w:rsid w:val="00BA7B3E"/>
    <w:rsid w:val="00BB11FC"/>
    <w:rsid w:val="00BB1397"/>
    <w:rsid w:val="00BB25FB"/>
    <w:rsid w:val="00BB2D4D"/>
    <w:rsid w:val="00BB381F"/>
    <w:rsid w:val="00BB391E"/>
    <w:rsid w:val="00BB4BDB"/>
    <w:rsid w:val="00BB5F2F"/>
    <w:rsid w:val="00BB687C"/>
    <w:rsid w:val="00BB6AFF"/>
    <w:rsid w:val="00BB794E"/>
    <w:rsid w:val="00BC00CA"/>
    <w:rsid w:val="00BC0256"/>
    <w:rsid w:val="00BC1828"/>
    <w:rsid w:val="00BC19AB"/>
    <w:rsid w:val="00BC3867"/>
    <w:rsid w:val="00BC4806"/>
    <w:rsid w:val="00BD246A"/>
    <w:rsid w:val="00BE0967"/>
    <w:rsid w:val="00BE150A"/>
    <w:rsid w:val="00BE2722"/>
    <w:rsid w:val="00BE3741"/>
    <w:rsid w:val="00BE387E"/>
    <w:rsid w:val="00BE66D8"/>
    <w:rsid w:val="00BF590D"/>
    <w:rsid w:val="00BF6127"/>
    <w:rsid w:val="00BF6A11"/>
    <w:rsid w:val="00BF6EA7"/>
    <w:rsid w:val="00BF7D38"/>
    <w:rsid w:val="00C00B67"/>
    <w:rsid w:val="00C00DE8"/>
    <w:rsid w:val="00C01623"/>
    <w:rsid w:val="00C021C4"/>
    <w:rsid w:val="00C03BBC"/>
    <w:rsid w:val="00C04D42"/>
    <w:rsid w:val="00C054EC"/>
    <w:rsid w:val="00C1564A"/>
    <w:rsid w:val="00C163D8"/>
    <w:rsid w:val="00C173AF"/>
    <w:rsid w:val="00C1785B"/>
    <w:rsid w:val="00C20AFF"/>
    <w:rsid w:val="00C21802"/>
    <w:rsid w:val="00C21EB2"/>
    <w:rsid w:val="00C23593"/>
    <w:rsid w:val="00C23F0D"/>
    <w:rsid w:val="00C31385"/>
    <w:rsid w:val="00C33E84"/>
    <w:rsid w:val="00C34C86"/>
    <w:rsid w:val="00C34E72"/>
    <w:rsid w:val="00C360FD"/>
    <w:rsid w:val="00C3625C"/>
    <w:rsid w:val="00C36CB1"/>
    <w:rsid w:val="00C40C82"/>
    <w:rsid w:val="00C4321C"/>
    <w:rsid w:val="00C45242"/>
    <w:rsid w:val="00C45B37"/>
    <w:rsid w:val="00C46BDC"/>
    <w:rsid w:val="00C472BE"/>
    <w:rsid w:val="00C4761D"/>
    <w:rsid w:val="00C47D8D"/>
    <w:rsid w:val="00C51851"/>
    <w:rsid w:val="00C54DE5"/>
    <w:rsid w:val="00C5640B"/>
    <w:rsid w:val="00C566C3"/>
    <w:rsid w:val="00C60295"/>
    <w:rsid w:val="00C60394"/>
    <w:rsid w:val="00C61715"/>
    <w:rsid w:val="00C617FA"/>
    <w:rsid w:val="00C63885"/>
    <w:rsid w:val="00C64436"/>
    <w:rsid w:val="00C6559E"/>
    <w:rsid w:val="00C706E7"/>
    <w:rsid w:val="00C70CDB"/>
    <w:rsid w:val="00C71A7B"/>
    <w:rsid w:val="00C73509"/>
    <w:rsid w:val="00C742A0"/>
    <w:rsid w:val="00C77A7E"/>
    <w:rsid w:val="00C81E5D"/>
    <w:rsid w:val="00C82D73"/>
    <w:rsid w:val="00C85F72"/>
    <w:rsid w:val="00C87493"/>
    <w:rsid w:val="00C87D3B"/>
    <w:rsid w:val="00C87D44"/>
    <w:rsid w:val="00C90D60"/>
    <w:rsid w:val="00C9119C"/>
    <w:rsid w:val="00C91647"/>
    <w:rsid w:val="00C95449"/>
    <w:rsid w:val="00C9583D"/>
    <w:rsid w:val="00CA3030"/>
    <w:rsid w:val="00CA4208"/>
    <w:rsid w:val="00CA4AAF"/>
    <w:rsid w:val="00CA58B5"/>
    <w:rsid w:val="00CA70D7"/>
    <w:rsid w:val="00CA7816"/>
    <w:rsid w:val="00CA7D71"/>
    <w:rsid w:val="00CB06CC"/>
    <w:rsid w:val="00CB33F0"/>
    <w:rsid w:val="00CB5271"/>
    <w:rsid w:val="00CB5DBE"/>
    <w:rsid w:val="00CB6FD0"/>
    <w:rsid w:val="00CB78C6"/>
    <w:rsid w:val="00CC0BA4"/>
    <w:rsid w:val="00CC13C0"/>
    <w:rsid w:val="00CC18F7"/>
    <w:rsid w:val="00CC2252"/>
    <w:rsid w:val="00CC6B7F"/>
    <w:rsid w:val="00CD3434"/>
    <w:rsid w:val="00CD37FC"/>
    <w:rsid w:val="00CD42C0"/>
    <w:rsid w:val="00CD4545"/>
    <w:rsid w:val="00CD50A0"/>
    <w:rsid w:val="00CD5E77"/>
    <w:rsid w:val="00CD7B47"/>
    <w:rsid w:val="00CE04C0"/>
    <w:rsid w:val="00CE1036"/>
    <w:rsid w:val="00CE1935"/>
    <w:rsid w:val="00CE349A"/>
    <w:rsid w:val="00CE673F"/>
    <w:rsid w:val="00CE7EC1"/>
    <w:rsid w:val="00CF4523"/>
    <w:rsid w:val="00CF5392"/>
    <w:rsid w:val="00CF722D"/>
    <w:rsid w:val="00D00411"/>
    <w:rsid w:val="00D01194"/>
    <w:rsid w:val="00D01749"/>
    <w:rsid w:val="00D01EF7"/>
    <w:rsid w:val="00D0318E"/>
    <w:rsid w:val="00D03AB0"/>
    <w:rsid w:val="00D10A4F"/>
    <w:rsid w:val="00D12F5E"/>
    <w:rsid w:val="00D14703"/>
    <w:rsid w:val="00D17A5D"/>
    <w:rsid w:val="00D22C75"/>
    <w:rsid w:val="00D22F42"/>
    <w:rsid w:val="00D24BD9"/>
    <w:rsid w:val="00D2658F"/>
    <w:rsid w:val="00D272D0"/>
    <w:rsid w:val="00D27462"/>
    <w:rsid w:val="00D31953"/>
    <w:rsid w:val="00D31C11"/>
    <w:rsid w:val="00D32D65"/>
    <w:rsid w:val="00D330CD"/>
    <w:rsid w:val="00D34019"/>
    <w:rsid w:val="00D35228"/>
    <w:rsid w:val="00D36A2D"/>
    <w:rsid w:val="00D36B03"/>
    <w:rsid w:val="00D37059"/>
    <w:rsid w:val="00D4318E"/>
    <w:rsid w:val="00D43D46"/>
    <w:rsid w:val="00D44DF3"/>
    <w:rsid w:val="00D45637"/>
    <w:rsid w:val="00D46C54"/>
    <w:rsid w:val="00D50850"/>
    <w:rsid w:val="00D55C92"/>
    <w:rsid w:val="00D57688"/>
    <w:rsid w:val="00D576AB"/>
    <w:rsid w:val="00D57A97"/>
    <w:rsid w:val="00D62A53"/>
    <w:rsid w:val="00D65A8F"/>
    <w:rsid w:val="00D660BD"/>
    <w:rsid w:val="00D71400"/>
    <w:rsid w:val="00D7322B"/>
    <w:rsid w:val="00D75124"/>
    <w:rsid w:val="00D756F7"/>
    <w:rsid w:val="00D82200"/>
    <w:rsid w:val="00D83AA8"/>
    <w:rsid w:val="00D84369"/>
    <w:rsid w:val="00D858B6"/>
    <w:rsid w:val="00D859FC"/>
    <w:rsid w:val="00D868C3"/>
    <w:rsid w:val="00D87B17"/>
    <w:rsid w:val="00D90320"/>
    <w:rsid w:val="00D909EA"/>
    <w:rsid w:val="00D9311A"/>
    <w:rsid w:val="00D931B5"/>
    <w:rsid w:val="00D935EC"/>
    <w:rsid w:val="00D953BD"/>
    <w:rsid w:val="00DA0896"/>
    <w:rsid w:val="00DA1CE1"/>
    <w:rsid w:val="00DA2D77"/>
    <w:rsid w:val="00DA3DB6"/>
    <w:rsid w:val="00DA43C5"/>
    <w:rsid w:val="00DA5101"/>
    <w:rsid w:val="00DA5FDA"/>
    <w:rsid w:val="00DB2C2A"/>
    <w:rsid w:val="00DB480B"/>
    <w:rsid w:val="00DB7B81"/>
    <w:rsid w:val="00DC2F44"/>
    <w:rsid w:val="00DC39D5"/>
    <w:rsid w:val="00DC5037"/>
    <w:rsid w:val="00DC6BDB"/>
    <w:rsid w:val="00DD4FE3"/>
    <w:rsid w:val="00DE12E4"/>
    <w:rsid w:val="00DE474B"/>
    <w:rsid w:val="00DE580B"/>
    <w:rsid w:val="00DE5954"/>
    <w:rsid w:val="00DE5F4C"/>
    <w:rsid w:val="00DE68A7"/>
    <w:rsid w:val="00DE6F42"/>
    <w:rsid w:val="00DF1BDC"/>
    <w:rsid w:val="00DF27D6"/>
    <w:rsid w:val="00DF5B4B"/>
    <w:rsid w:val="00DF5BD9"/>
    <w:rsid w:val="00DF5EBA"/>
    <w:rsid w:val="00DF6C39"/>
    <w:rsid w:val="00E0112E"/>
    <w:rsid w:val="00E03D64"/>
    <w:rsid w:val="00E04AFE"/>
    <w:rsid w:val="00E12DCC"/>
    <w:rsid w:val="00E14588"/>
    <w:rsid w:val="00E15FF4"/>
    <w:rsid w:val="00E17038"/>
    <w:rsid w:val="00E236BC"/>
    <w:rsid w:val="00E2535F"/>
    <w:rsid w:val="00E25C94"/>
    <w:rsid w:val="00E312F9"/>
    <w:rsid w:val="00E317DE"/>
    <w:rsid w:val="00E321CD"/>
    <w:rsid w:val="00E3257A"/>
    <w:rsid w:val="00E35436"/>
    <w:rsid w:val="00E4210D"/>
    <w:rsid w:val="00E42E90"/>
    <w:rsid w:val="00E43303"/>
    <w:rsid w:val="00E451C3"/>
    <w:rsid w:val="00E4566C"/>
    <w:rsid w:val="00E46E43"/>
    <w:rsid w:val="00E4728E"/>
    <w:rsid w:val="00E50A37"/>
    <w:rsid w:val="00E50B65"/>
    <w:rsid w:val="00E50DAC"/>
    <w:rsid w:val="00E5176D"/>
    <w:rsid w:val="00E52B51"/>
    <w:rsid w:val="00E52D45"/>
    <w:rsid w:val="00E609CD"/>
    <w:rsid w:val="00E62FF9"/>
    <w:rsid w:val="00E6505D"/>
    <w:rsid w:val="00E70138"/>
    <w:rsid w:val="00E71007"/>
    <w:rsid w:val="00E710D1"/>
    <w:rsid w:val="00E73E0D"/>
    <w:rsid w:val="00E74A2C"/>
    <w:rsid w:val="00E8100E"/>
    <w:rsid w:val="00E83009"/>
    <w:rsid w:val="00E83E29"/>
    <w:rsid w:val="00E850D2"/>
    <w:rsid w:val="00E8546B"/>
    <w:rsid w:val="00E868B3"/>
    <w:rsid w:val="00E87108"/>
    <w:rsid w:val="00E911BA"/>
    <w:rsid w:val="00E9514E"/>
    <w:rsid w:val="00E9519D"/>
    <w:rsid w:val="00E9556A"/>
    <w:rsid w:val="00E96C13"/>
    <w:rsid w:val="00E97158"/>
    <w:rsid w:val="00EA022D"/>
    <w:rsid w:val="00EA0A22"/>
    <w:rsid w:val="00EA186C"/>
    <w:rsid w:val="00EA2596"/>
    <w:rsid w:val="00EA406A"/>
    <w:rsid w:val="00EA6D9F"/>
    <w:rsid w:val="00EB0363"/>
    <w:rsid w:val="00EB0784"/>
    <w:rsid w:val="00EB08A9"/>
    <w:rsid w:val="00EB1C82"/>
    <w:rsid w:val="00EB338A"/>
    <w:rsid w:val="00EB38AF"/>
    <w:rsid w:val="00EB411E"/>
    <w:rsid w:val="00EB7F76"/>
    <w:rsid w:val="00EC0D1E"/>
    <w:rsid w:val="00EC1099"/>
    <w:rsid w:val="00ED1297"/>
    <w:rsid w:val="00ED538A"/>
    <w:rsid w:val="00ED66C5"/>
    <w:rsid w:val="00EE0AD4"/>
    <w:rsid w:val="00EE1BF0"/>
    <w:rsid w:val="00EE355A"/>
    <w:rsid w:val="00EE3605"/>
    <w:rsid w:val="00EE504B"/>
    <w:rsid w:val="00EF142A"/>
    <w:rsid w:val="00EF4434"/>
    <w:rsid w:val="00EF4835"/>
    <w:rsid w:val="00EF540C"/>
    <w:rsid w:val="00EF554C"/>
    <w:rsid w:val="00EF5AF4"/>
    <w:rsid w:val="00EF5BE3"/>
    <w:rsid w:val="00F01937"/>
    <w:rsid w:val="00F0206D"/>
    <w:rsid w:val="00F040FB"/>
    <w:rsid w:val="00F05567"/>
    <w:rsid w:val="00F10577"/>
    <w:rsid w:val="00F12A21"/>
    <w:rsid w:val="00F161AF"/>
    <w:rsid w:val="00F16590"/>
    <w:rsid w:val="00F1701B"/>
    <w:rsid w:val="00F17C57"/>
    <w:rsid w:val="00F17D7B"/>
    <w:rsid w:val="00F201FB"/>
    <w:rsid w:val="00F20899"/>
    <w:rsid w:val="00F216DC"/>
    <w:rsid w:val="00F218A2"/>
    <w:rsid w:val="00F21F53"/>
    <w:rsid w:val="00F2204D"/>
    <w:rsid w:val="00F22E50"/>
    <w:rsid w:val="00F232BC"/>
    <w:rsid w:val="00F24E8E"/>
    <w:rsid w:val="00F25366"/>
    <w:rsid w:val="00F27252"/>
    <w:rsid w:val="00F30AEB"/>
    <w:rsid w:val="00F30C0C"/>
    <w:rsid w:val="00F31CC9"/>
    <w:rsid w:val="00F345A1"/>
    <w:rsid w:val="00F4032B"/>
    <w:rsid w:val="00F4073F"/>
    <w:rsid w:val="00F432FE"/>
    <w:rsid w:val="00F44AB7"/>
    <w:rsid w:val="00F44C76"/>
    <w:rsid w:val="00F44F47"/>
    <w:rsid w:val="00F462D2"/>
    <w:rsid w:val="00F51D65"/>
    <w:rsid w:val="00F52C2D"/>
    <w:rsid w:val="00F54563"/>
    <w:rsid w:val="00F54B33"/>
    <w:rsid w:val="00F573FD"/>
    <w:rsid w:val="00F6025E"/>
    <w:rsid w:val="00F628F2"/>
    <w:rsid w:val="00F62CE3"/>
    <w:rsid w:val="00F64F6C"/>
    <w:rsid w:val="00F657D0"/>
    <w:rsid w:val="00F66A34"/>
    <w:rsid w:val="00F70737"/>
    <w:rsid w:val="00F70F24"/>
    <w:rsid w:val="00F71772"/>
    <w:rsid w:val="00F71875"/>
    <w:rsid w:val="00F73787"/>
    <w:rsid w:val="00F753F6"/>
    <w:rsid w:val="00F81A18"/>
    <w:rsid w:val="00F83904"/>
    <w:rsid w:val="00F90943"/>
    <w:rsid w:val="00F9337C"/>
    <w:rsid w:val="00F9428C"/>
    <w:rsid w:val="00F94E6C"/>
    <w:rsid w:val="00F975CE"/>
    <w:rsid w:val="00FA0772"/>
    <w:rsid w:val="00FA0885"/>
    <w:rsid w:val="00FA1278"/>
    <w:rsid w:val="00FA1BE5"/>
    <w:rsid w:val="00FA421A"/>
    <w:rsid w:val="00FA499F"/>
    <w:rsid w:val="00FA5DEE"/>
    <w:rsid w:val="00FA6CDC"/>
    <w:rsid w:val="00FA6E84"/>
    <w:rsid w:val="00FB07C1"/>
    <w:rsid w:val="00FB115A"/>
    <w:rsid w:val="00FB1C49"/>
    <w:rsid w:val="00FB3ED9"/>
    <w:rsid w:val="00FB4029"/>
    <w:rsid w:val="00FB7C08"/>
    <w:rsid w:val="00FC0EEE"/>
    <w:rsid w:val="00FC10EB"/>
    <w:rsid w:val="00FC20A4"/>
    <w:rsid w:val="00FC40E6"/>
    <w:rsid w:val="00FC4889"/>
    <w:rsid w:val="00FC532D"/>
    <w:rsid w:val="00FC6111"/>
    <w:rsid w:val="00FD146B"/>
    <w:rsid w:val="00FD2485"/>
    <w:rsid w:val="00FD3084"/>
    <w:rsid w:val="00FD6501"/>
    <w:rsid w:val="00FE03AF"/>
    <w:rsid w:val="00FE6361"/>
    <w:rsid w:val="00FF0DCD"/>
    <w:rsid w:val="00FF1706"/>
    <w:rsid w:val="00FF1E93"/>
    <w:rsid w:val="00FF2C0E"/>
    <w:rsid w:val="00FF2CBD"/>
    <w:rsid w:val="00FF32B6"/>
    <w:rsid w:val="00FF32F4"/>
    <w:rsid w:val="00FF34AC"/>
    <w:rsid w:val="00FF56F4"/>
    <w:rsid w:val="00F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41A4"/>
  <w15:chartTrackingRefBased/>
  <w15:docId w15:val="{728BA5C2-674E-4A30-AF3F-CE1328EC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5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50B7"/>
    <w:pPr>
      <w:keepNext/>
      <w:keepLines/>
      <w:spacing w:before="40" w:after="0"/>
      <w:outlineLvl w:val="1"/>
    </w:pPr>
    <w:rPr>
      <w:rFonts w:ascii="Aptos" w:eastAsiaTheme="majorEastAsia" w:hAnsi="Aptos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62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25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C625F"/>
    <w:pPr>
      <w:spacing w:after="0" w:line="240" w:lineRule="auto"/>
      <w:contextualSpacing/>
    </w:pPr>
    <w:rPr>
      <w:rFonts w:ascii="Palatino Linotype" w:eastAsiaTheme="majorEastAsia" w:hAnsi="Palatino Linotype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25F"/>
    <w:rPr>
      <w:rFonts w:ascii="Palatino Linotype" w:eastAsiaTheme="majorEastAsia" w:hAnsi="Palatino Linotype" w:cstheme="majorBidi"/>
      <w:spacing w:val="-10"/>
      <w:kern w:val="28"/>
      <w:sz w:val="4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25F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363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63B8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1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10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850B7"/>
    <w:rPr>
      <w:rFonts w:ascii="Aptos" w:eastAsiaTheme="majorEastAsia" w:hAnsi="Aptos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EF4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34"/>
  </w:style>
  <w:style w:type="paragraph" w:styleId="Footer">
    <w:name w:val="footer"/>
    <w:basedOn w:val="Normal"/>
    <w:link w:val="FooterChar"/>
    <w:uiPriority w:val="99"/>
    <w:unhideWhenUsed/>
    <w:rsid w:val="00EF4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34"/>
  </w:style>
  <w:style w:type="paragraph" w:styleId="Revision">
    <w:name w:val="Revision"/>
    <w:hidden/>
    <w:uiPriority w:val="99"/>
    <w:semiHidden/>
    <w:rsid w:val="00DE59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C2FB9-A4AA-40EB-8CF3-0C6EB1E05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3</TotalTime>
  <Pages>7</Pages>
  <Words>4573</Words>
  <Characters>26068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80</cp:revision>
  <dcterms:created xsi:type="dcterms:W3CDTF">2024-10-11T02:34:00Z</dcterms:created>
  <dcterms:modified xsi:type="dcterms:W3CDTF">2025-04-04T04:08:00Z</dcterms:modified>
</cp:coreProperties>
</file>